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B6B8" w14:textId="22A861F7" w:rsidR="00865240" w:rsidRDefault="001D1307" w:rsidP="006733CF">
      <w:pPr>
        <w:pStyle w:val="Heading1"/>
        <w:spacing w:line="480" w:lineRule="auto"/>
      </w:pPr>
      <w:bookmarkStart w:id="0" w:name="_Toc157356569"/>
      <w:r>
        <w:t xml:space="preserve">Appendix – </w:t>
      </w:r>
      <w:r w:rsidR="00865240">
        <w:t>Supp</w:t>
      </w:r>
      <w:bookmarkEnd w:id="0"/>
      <w:r w:rsidR="00AB0F00">
        <w:t>orting Information</w:t>
      </w:r>
    </w:p>
    <w:p w14:paraId="0FAA19B5" w14:textId="39BFFF03" w:rsidR="00EE0AD6" w:rsidRPr="00EE0AD6" w:rsidRDefault="00EE0AD6" w:rsidP="00EE0AD6">
      <w:r>
        <w:t xml:space="preserve">Corresponding article: </w:t>
      </w:r>
      <w:r w:rsidRPr="00EE0AD6">
        <w:t>Katrin S. H. Schertenleib, Tallulah Davey, David Taylor, Nessa E. O’Connor</w:t>
      </w:r>
      <w:r>
        <w:t xml:space="preserve">. 2024. </w:t>
      </w:r>
      <w:r w:rsidRPr="00EE0AD6">
        <w:t>The role of mutualism in marine benthic communities: Key species are affected by predicted warming but show resistance to ocean acidification</w:t>
      </w:r>
      <w:r>
        <w:t>. Ecology and Evolution</w:t>
      </w:r>
    </w:p>
    <w:p w14:paraId="0C082751" w14:textId="118FAE56" w:rsidR="00865240" w:rsidRDefault="004B2DBA" w:rsidP="006733CF">
      <w:pPr>
        <w:pStyle w:val="Heading2"/>
        <w:numPr>
          <w:ilvl w:val="1"/>
          <w:numId w:val="1"/>
        </w:numPr>
        <w:spacing w:line="480" w:lineRule="auto"/>
      </w:pPr>
      <w:r>
        <w:t xml:space="preserve"> </w:t>
      </w:r>
      <w:bookmarkStart w:id="1" w:name="_Ref127814959"/>
      <w:bookmarkStart w:id="2" w:name="_Toc157356570"/>
      <w:r>
        <w:t>Shell length determination</w:t>
      </w:r>
      <w:bookmarkEnd w:id="1"/>
      <w:r w:rsidR="00E63DC2">
        <w:t xml:space="preserve"> and size-independent mortality</w:t>
      </w:r>
      <w:bookmarkEnd w:id="2"/>
    </w:p>
    <w:p w14:paraId="32F6CE7B" w14:textId="2B6AB5A4" w:rsidR="00BF21BE" w:rsidRDefault="00BF21BE" w:rsidP="006733CF">
      <w:pPr>
        <w:spacing w:line="480" w:lineRule="auto"/>
      </w:pPr>
      <w:r>
        <w:t>At the start and the end of the experiment, the mussels from each mesocosm were photographed on graph paper for subsequent shell length determination. Initial and final individual mussel shell lengths were determined from a random half of the mesocosms (</w:t>
      </w:r>
      <w:r w:rsidRPr="00C4329E">
        <w:rPr>
          <w:i/>
          <w:iCs/>
        </w:rPr>
        <w:t>n</w:t>
      </w:r>
      <w:r w:rsidRPr="00B31D4E">
        <w:rPr>
          <w:i/>
          <w:iCs/>
        </w:rPr>
        <w:t xml:space="preserve"> </w:t>
      </w:r>
      <w:r>
        <w:t xml:space="preserve">= 30) by measuring the maximum anterior-posterior axes </w:t>
      </w:r>
      <w:r>
        <w:fldChar w:fldCharType="begin" w:fldLock="1"/>
      </w:r>
      <w:r w:rsidR="00082159">
        <w:instrText>ADDIN CSL_CITATION {"citationItems":[{"id":"ITEM-1","itemData":{"DOI":"doi:10.1017/S0025315400019159","author":[{"dropping-particle":"","family":"Seed","given":"R.","non-dropping-particle":"","parse-names":false,"suffix":""}],"container-title":"Journal of the Marine Biological Association of the United Kingdom","id":"ITEM-1","issue":"3","issued":{"date-parts":[["1968"]]},"page":"561-584","publisher":"Library of Trinity College Dublin","title":"Factors influencing shell shape in the mussel Mytilus edulis","type":"article-journal","volume":"48"},"uris":["http://www.mendeley.com/documents/?uuid=f9a94cb1-c4a6-486e-ba7e-47354e10561b"]}],"mendeley":{"formattedCitation":"(Seed, 1968)","plainTextFormattedCitation":"(Seed, 1968)","previouslyFormattedCitation":"(Seed, 1968)"},"properties":{"noteIndex":0},"schema":"https://github.com/citation-style-language/schema/raw/master/csl-citation.json"}</w:instrText>
      </w:r>
      <w:r>
        <w:fldChar w:fldCharType="separate"/>
      </w:r>
      <w:r w:rsidRPr="00571787">
        <w:rPr>
          <w:noProof/>
        </w:rPr>
        <w:t>(Seed, 1968)</w:t>
      </w:r>
      <w:r>
        <w:fldChar w:fldCharType="end"/>
      </w:r>
      <w:r>
        <w:t xml:space="preserve"> using image analysis (ImageJ 1.53q</w:t>
      </w:r>
      <w:r w:rsidR="00277CA1">
        <w:t>;</w:t>
      </w:r>
      <w:r>
        <w:t xml:space="preserve"> </w:t>
      </w:r>
      <w:r>
        <w:fldChar w:fldCharType="begin" w:fldLock="1"/>
      </w:r>
      <w:r w:rsidR="00277CA1">
        <w:instrText>ADDIN CSL_CITATION {"citationItems":[{"id":"ITEM-1","itemData":{"author":[{"dropping-particle":"","family":"Rasband","given":"W. S.","non-dropping-particle":"","parse-names":false,"suffix":""}],"id":"ITEM-1","issued":{"date-parts":[["1997"]]},"number":"1.53q","publisher":"U. S. National Institutes of Health, Bethesda, Maryland, USA","title":"ImageJ","type":"article"},"uris":["http://www.mendeley.com/documents/?uuid=02c07a69-ebb5-4ecf-97d2-0257f002a600"]}],"mendeley":{"formattedCitation":"(Rasband, 1997)","manualFormatting":"Rasband, 1997)","plainTextFormattedCitation":"(Rasband, 1997)","previouslyFormattedCitation":"(Rasband, 1997)"},"properties":{"noteIndex":0},"schema":"https://github.com/citation-style-language/schema/raw/master/csl-citation.json"}</w:instrText>
      </w:r>
      <w:r>
        <w:fldChar w:fldCharType="separate"/>
      </w:r>
      <w:r w:rsidRPr="00571787">
        <w:rPr>
          <w:noProof/>
        </w:rPr>
        <w:t>Rasband, 1997)</w:t>
      </w:r>
      <w:r>
        <w:fldChar w:fldCharType="end"/>
      </w:r>
      <w:r>
        <w:t xml:space="preserve">. Mussel lengths were comparable within photos but not across photos because the camera was readjusted several times when photos were taken. As a consequence, no absolute length growth rates could be determined. However, Kolmogorov Smirnov tests confirmed that in 29 of the 30 examined mesocosms the lengths distributions remained the same throughout the experiment, i.e. mussel mortality was independent of </w:t>
      </w:r>
      <w:r w:rsidRPr="00576AAA">
        <w:t>size</w:t>
      </w:r>
      <w:r w:rsidR="006956CF">
        <w:t xml:space="preserve"> (</w:t>
      </w:r>
      <w:r w:rsidR="006956CF">
        <w:fldChar w:fldCharType="begin"/>
      </w:r>
      <w:r w:rsidR="006956CF">
        <w:instrText xml:space="preserve"> REF _Ref127833813 \h </w:instrText>
      </w:r>
      <w:r w:rsidR="006733CF">
        <w:instrText xml:space="preserve"> \* MERGEFORMAT </w:instrText>
      </w:r>
      <w:r w:rsidR="006956CF">
        <w:fldChar w:fldCharType="separate"/>
      </w:r>
      <w:r w:rsidR="006956CF">
        <w:t xml:space="preserve">Table </w:t>
      </w:r>
      <w:r w:rsidR="006956CF">
        <w:rPr>
          <w:noProof/>
        </w:rPr>
        <w:t>A.2</w:t>
      </w:r>
      <w:r w:rsidR="006956CF">
        <w:t>.</w:t>
      </w:r>
      <w:r w:rsidR="006956CF">
        <w:rPr>
          <w:noProof/>
        </w:rPr>
        <w:t>2</w:t>
      </w:r>
      <w:r w:rsidR="006956CF">
        <w:fldChar w:fldCharType="end"/>
      </w:r>
      <w:r>
        <w:t>). Accordingly, mussel individuals of a mesocosm were treated as similar on average and clearance rate samples that were taken before mussel retrieval at the end of the experiment were standardised by the number of alive mussels per mesocosm.</w:t>
      </w:r>
    </w:p>
    <w:p w14:paraId="326A4B3E" w14:textId="42BDC7B0" w:rsidR="00DC2DB6" w:rsidRDefault="00BF21BE" w:rsidP="006733CF">
      <w:pPr>
        <w:spacing w:line="480" w:lineRule="auto"/>
      </w:pPr>
      <w:r>
        <w:t>Shell lengths of mussels used in shell strength tests were determined separately with the same methodology and without camera readjustments to ensure comparability of the lengths.</w:t>
      </w:r>
    </w:p>
    <w:p w14:paraId="56CE2F86" w14:textId="3BF5DB6B" w:rsidR="00611878" w:rsidRDefault="00611878" w:rsidP="006733CF">
      <w:pPr>
        <w:spacing w:line="480" w:lineRule="auto"/>
      </w:pPr>
      <w:r>
        <w:t>References</w:t>
      </w:r>
      <w:r w:rsidR="003C6817">
        <w:t xml:space="preserve"> A.1</w:t>
      </w:r>
      <w:r>
        <w:t>:</w:t>
      </w:r>
    </w:p>
    <w:p w14:paraId="2E1FA79A" w14:textId="02415746" w:rsidR="00611878" w:rsidRDefault="00611878" w:rsidP="006733CF">
      <w:pPr>
        <w:spacing w:line="480" w:lineRule="auto"/>
      </w:pPr>
      <w:r w:rsidRPr="00611878">
        <w:t>Rasband, W. S. (1997). ImageJ. U. S. National Institutes of Health, Bethesda, Maryland, USA. Retrieved from https://imagej.nih.gov/ij/</w:t>
      </w:r>
    </w:p>
    <w:p w14:paraId="60464CCB" w14:textId="362787F7" w:rsidR="00611878" w:rsidRDefault="00611878" w:rsidP="006733CF">
      <w:pPr>
        <w:spacing w:line="480" w:lineRule="auto"/>
      </w:pPr>
      <w:r w:rsidRPr="00611878">
        <w:t xml:space="preserve">Seed, R. (1969). The ecology of Mytilus edulis L. (Lamellibranchiata) on exposed rocky shores - I. Breeding and settlement. Oecologia, 3(3–4), 277–316. </w:t>
      </w:r>
      <w:r w:rsidRPr="00B50E5C">
        <w:t>https://doi.org/https://doi.org/10.1007/BF00390380</w:t>
      </w:r>
    </w:p>
    <w:p w14:paraId="2C447467" w14:textId="77777777" w:rsidR="00611878" w:rsidRDefault="00611878" w:rsidP="006733CF">
      <w:pPr>
        <w:spacing w:line="480" w:lineRule="auto"/>
      </w:pPr>
    </w:p>
    <w:p w14:paraId="30F15491" w14:textId="3FD34A9C" w:rsidR="00BF21BE" w:rsidRPr="004C5A34" w:rsidRDefault="004B2DBA" w:rsidP="006733CF">
      <w:pPr>
        <w:pStyle w:val="Heading2"/>
        <w:numPr>
          <w:ilvl w:val="1"/>
          <w:numId w:val="1"/>
        </w:numPr>
        <w:spacing w:line="480" w:lineRule="auto"/>
      </w:pPr>
      <w:r>
        <w:lastRenderedPageBreak/>
        <w:t xml:space="preserve"> </w:t>
      </w:r>
      <w:bookmarkStart w:id="3" w:name="_Toc157356571"/>
      <w:r w:rsidR="00BF21BE">
        <w:t>Supplemental Tables</w:t>
      </w:r>
      <w:bookmarkEnd w:id="3"/>
    </w:p>
    <w:p w14:paraId="54D1DF0E" w14:textId="2C412906" w:rsidR="00531CEB" w:rsidRDefault="00BF21BE">
      <w:pPr>
        <w:pStyle w:val="Caption"/>
      </w:pPr>
      <w:bookmarkStart w:id="4" w:name="_Ref127833870"/>
      <w:bookmarkStart w:id="5" w:name="_Toc157357348"/>
      <w:r>
        <w:t xml:space="preserve">Table </w:t>
      </w:r>
      <w:fldSimple w:instr=" STYLEREF 2 \s ">
        <w:r w:rsidR="00531CEB">
          <w:rPr>
            <w:noProof/>
          </w:rPr>
          <w:t>A.2</w:t>
        </w:r>
      </w:fldSimple>
      <w:r w:rsidR="00531CEB">
        <w:t>.</w:t>
      </w:r>
      <w:fldSimple w:instr=" SEQ Table \* ARABIC \s 2 ">
        <w:r w:rsidR="00531CEB">
          <w:rPr>
            <w:noProof/>
          </w:rPr>
          <w:t>1</w:t>
        </w:r>
      </w:fldSimple>
      <w:bookmarkEnd w:id="4"/>
      <w:r w:rsidRPr="00BF21BE">
        <w:t xml:space="preserve"> </w:t>
      </w:r>
      <w:r w:rsidRPr="00037AC6">
        <w:t>TukeyHSD test on the effect of temperature (3 levels: T</w:t>
      </w:r>
      <w:r>
        <w:t>a</w:t>
      </w:r>
      <w:r w:rsidRPr="00037AC6">
        <w:t xml:space="preserve"> – ambient, T+ – ambient +</w:t>
      </w:r>
      <w:r w:rsidR="00153135">
        <w:t>0.8</w:t>
      </w:r>
      <w:r w:rsidRPr="00037AC6">
        <w:t xml:space="preserve"> °C, T++ – ambient + 2°C</w:t>
      </w:r>
      <w:r>
        <w:t>)</w:t>
      </w:r>
      <w:r w:rsidRPr="00037AC6">
        <w:t xml:space="preserve"> </w:t>
      </w:r>
      <w:r w:rsidRPr="008A3DE2">
        <w:t>on the maximum quantum yield F</w:t>
      </w:r>
      <w:r w:rsidRPr="008A3DE2">
        <w:rPr>
          <w:vertAlign w:val="subscript"/>
        </w:rPr>
        <w:t>v</w:t>
      </w:r>
      <w:r w:rsidRPr="008A3DE2">
        <w:t>/F</w:t>
      </w:r>
      <w:r w:rsidRPr="008A3DE2">
        <w:rPr>
          <w:vertAlign w:val="subscript"/>
        </w:rPr>
        <w:t>m</w:t>
      </w:r>
      <w:r w:rsidRPr="008A3DE2">
        <w:t>.</w:t>
      </w:r>
      <w:bookmarkEnd w:id="5"/>
      <w:r w:rsidRPr="008A3DE2">
        <w:t xml:space="preserve"> </w:t>
      </w:r>
    </w:p>
    <w:tbl>
      <w:tblPr>
        <w:tblStyle w:val="PlainTable4"/>
        <w:tblW w:w="0" w:type="auto"/>
        <w:jc w:val="center"/>
        <w:tblLook w:val="04A0" w:firstRow="1" w:lastRow="0" w:firstColumn="1" w:lastColumn="0" w:noHBand="0" w:noVBand="1"/>
      </w:tblPr>
      <w:tblGrid>
        <w:gridCol w:w="775"/>
        <w:gridCol w:w="734"/>
        <w:gridCol w:w="1328"/>
        <w:gridCol w:w="1332"/>
        <w:gridCol w:w="755"/>
      </w:tblGrid>
      <w:tr w:rsidR="00BF21BE" w:rsidRPr="00AA26BF" w14:paraId="161A13A8" w14:textId="77777777" w:rsidTr="00AA26BF">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E826473" w14:textId="77777777" w:rsidR="00BF21BE" w:rsidRPr="00AA26BF" w:rsidRDefault="00BF21BE" w:rsidP="006733CF">
            <w:pPr>
              <w:spacing w:line="480" w:lineRule="auto"/>
              <w:rPr>
                <w:rFonts w:asciiTheme="minorHAnsi" w:hAnsiTheme="minorHAnsi" w:cstheme="minorHAnsi"/>
                <w:b w:val="0"/>
                <w:bCs w:val="0"/>
                <w:sz w:val="20"/>
                <w:szCs w:val="20"/>
              </w:rPr>
            </w:pPr>
          </w:p>
        </w:tc>
        <w:tc>
          <w:tcPr>
            <w:tcW w:w="0" w:type="auto"/>
            <w:tcBorders>
              <w:bottom w:val="single" w:sz="4" w:space="0" w:color="auto"/>
            </w:tcBorders>
            <w:noWrap/>
            <w:hideMark/>
          </w:tcPr>
          <w:p w14:paraId="6B5479E0" w14:textId="77777777" w:rsidR="00BF21BE" w:rsidRPr="00AA26BF" w:rsidRDefault="00BF21BE" w:rsidP="006733CF">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A26BF">
              <w:rPr>
                <w:rFonts w:asciiTheme="minorHAnsi" w:hAnsiTheme="minorHAnsi" w:cstheme="minorHAnsi"/>
                <w:sz w:val="20"/>
                <w:szCs w:val="20"/>
              </w:rPr>
              <w:t>Diff</w:t>
            </w:r>
          </w:p>
        </w:tc>
        <w:tc>
          <w:tcPr>
            <w:tcW w:w="0" w:type="auto"/>
            <w:tcBorders>
              <w:bottom w:val="single" w:sz="4" w:space="0" w:color="auto"/>
            </w:tcBorders>
            <w:noWrap/>
            <w:hideMark/>
          </w:tcPr>
          <w:p w14:paraId="22D46802" w14:textId="77777777" w:rsidR="00BF21BE" w:rsidRPr="00AA26BF" w:rsidRDefault="00BF21BE" w:rsidP="006733CF">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A26BF">
              <w:rPr>
                <w:rFonts w:asciiTheme="minorHAnsi" w:hAnsiTheme="minorHAnsi" w:cstheme="minorHAnsi"/>
                <w:sz w:val="20"/>
                <w:szCs w:val="20"/>
              </w:rPr>
              <w:t>Lower 95% CI</w:t>
            </w:r>
          </w:p>
        </w:tc>
        <w:tc>
          <w:tcPr>
            <w:tcW w:w="0" w:type="auto"/>
            <w:tcBorders>
              <w:bottom w:val="single" w:sz="4" w:space="0" w:color="auto"/>
            </w:tcBorders>
            <w:noWrap/>
            <w:hideMark/>
          </w:tcPr>
          <w:p w14:paraId="49A6E247" w14:textId="77777777" w:rsidR="00BF21BE" w:rsidRPr="00AA26BF" w:rsidRDefault="00BF21BE" w:rsidP="006733CF">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A26BF">
              <w:rPr>
                <w:rFonts w:asciiTheme="minorHAnsi" w:hAnsiTheme="minorHAnsi" w:cstheme="minorHAnsi"/>
                <w:sz w:val="20"/>
                <w:szCs w:val="20"/>
              </w:rPr>
              <w:t>Upper 95% CI</w:t>
            </w:r>
          </w:p>
        </w:tc>
        <w:tc>
          <w:tcPr>
            <w:tcW w:w="0" w:type="auto"/>
            <w:tcBorders>
              <w:bottom w:val="single" w:sz="4" w:space="0" w:color="auto"/>
            </w:tcBorders>
            <w:noWrap/>
            <w:hideMark/>
          </w:tcPr>
          <w:p w14:paraId="2243978F" w14:textId="77777777" w:rsidR="00BF21BE" w:rsidRPr="00AA26BF" w:rsidRDefault="00BF21BE" w:rsidP="006733CF">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sz w:val="20"/>
                <w:szCs w:val="20"/>
              </w:rPr>
            </w:pPr>
            <w:r w:rsidRPr="00AA26BF">
              <w:rPr>
                <w:rFonts w:asciiTheme="minorHAnsi" w:hAnsiTheme="minorHAnsi" w:cstheme="minorHAnsi"/>
                <w:i/>
                <w:iCs/>
                <w:sz w:val="20"/>
                <w:szCs w:val="20"/>
              </w:rPr>
              <w:t>P (adj)</w:t>
            </w:r>
          </w:p>
        </w:tc>
      </w:tr>
      <w:tr w:rsidR="00BF21BE" w:rsidRPr="00AA26BF" w14:paraId="654C380B"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0170CB2F" w14:textId="77777777" w:rsidR="00BF21BE" w:rsidRPr="00AA26BF" w:rsidRDefault="00BF21BE" w:rsidP="006733CF">
            <w:pPr>
              <w:spacing w:line="480" w:lineRule="auto"/>
              <w:jc w:val="left"/>
              <w:rPr>
                <w:rFonts w:asciiTheme="minorHAnsi" w:eastAsia="Times New Roman" w:hAnsiTheme="minorHAnsi" w:cstheme="minorHAnsi"/>
                <w:b w:val="0"/>
                <w:bCs w:val="0"/>
                <w:color w:val="000000"/>
                <w:sz w:val="20"/>
                <w:szCs w:val="20"/>
                <w:lang w:eastAsia="en-IE"/>
              </w:rPr>
            </w:pPr>
            <w:r w:rsidRPr="00AA26BF">
              <w:rPr>
                <w:rFonts w:asciiTheme="minorHAnsi" w:eastAsia="Times New Roman" w:hAnsiTheme="minorHAnsi" w:cstheme="minorHAnsi"/>
                <w:color w:val="000000"/>
                <w:sz w:val="20"/>
                <w:szCs w:val="20"/>
                <w:lang w:eastAsia="en-IE"/>
              </w:rPr>
              <w:t>T++-T+</w:t>
            </w:r>
          </w:p>
        </w:tc>
        <w:tc>
          <w:tcPr>
            <w:tcW w:w="0" w:type="auto"/>
            <w:tcBorders>
              <w:top w:val="single" w:sz="4" w:space="0" w:color="auto"/>
            </w:tcBorders>
            <w:noWrap/>
          </w:tcPr>
          <w:p w14:paraId="5F2F718F"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62</w:t>
            </w:r>
          </w:p>
        </w:tc>
        <w:tc>
          <w:tcPr>
            <w:tcW w:w="0" w:type="auto"/>
            <w:tcBorders>
              <w:top w:val="single" w:sz="4" w:space="0" w:color="auto"/>
            </w:tcBorders>
            <w:noWrap/>
          </w:tcPr>
          <w:p w14:paraId="3A247097"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128</w:t>
            </w:r>
          </w:p>
        </w:tc>
        <w:tc>
          <w:tcPr>
            <w:tcW w:w="0" w:type="auto"/>
            <w:tcBorders>
              <w:top w:val="single" w:sz="4" w:space="0" w:color="auto"/>
            </w:tcBorders>
            <w:noWrap/>
          </w:tcPr>
          <w:p w14:paraId="2300168A"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05</w:t>
            </w:r>
          </w:p>
        </w:tc>
        <w:tc>
          <w:tcPr>
            <w:tcW w:w="0" w:type="auto"/>
            <w:tcBorders>
              <w:top w:val="single" w:sz="4" w:space="0" w:color="auto"/>
            </w:tcBorders>
            <w:noWrap/>
          </w:tcPr>
          <w:p w14:paraId="556D8320"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74</w:t>
            </w:r>
          </w:p>
        </w:tc>
      </w:tr>
      <w:tr w:rsidR="00BF21BE" w:rsidRPr="00AA26BF" w14:paraId="617056D4"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80EDA89" w14:textId="77777777" w:rsidR="00BF21BE" w:rsidRPr="00AA26BF" w:rsidRDefault="00BF21BE" w:rsidP="006733CF">
            <w:pPr>
              <w:spacing w:line="480" w:lineRule="auto"/>
              <w:jc w:val="left"/>
              <w:rPr>
                <w:rFonts w:asciiTheme="minorHAnsi" w:eastAsia="Times New Roman" w:hAnsiTheme="minorHAnsi" w:cstheme="minorHAnsi"/>
                <w:b w:val="0"/>
                <w:bCs w:val="0"/>
                <w:color w:val="000000"/>
                <w:sz w:val="20"/>
                <w:szCs w:val="20"/>
                <w:lang w:eastAsia="en-IE"/>
              </w:rPr>
            </w:pPr>
            <w:r w:rsidRPr="00AA26BF">
              <w:rPr>
                <w:rFonts w:asciiTheme="minorHAnsi" w:eastAsia="Times New Roman" w:hAnsiTheme="minorHAnsi" w:cstheme="minorHAnsi"/>
                <w:color w:val="000000"/>
                <w:sz w:val="20"/>
                <w:szCs w:val="20"/>
                <w:lang w:eastAsia="en-IE"/>
              </w:rPr>
              <w:t>Ta-T+</w:t>
            </w:r>
          </w:p>
        </w:tc>
        <w:tc>
          <w:tcPr>
            <w:tcW w:w="0" w:type="auto"/>
            <w:noWrap/>
          </w:tcPr>
          <w:p w14:paraId="2CE279C3" w14:textId="77777777" w:rsidR="00BF21BE" w:rsidRPr="00AA26BF" w:rsidRDefault="00BF21BE" w:rsidP="006733CF">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60</w:t>
            </w:r>
          </w:p>
        </w:tc>
        <w:tc>
          <w:tcPr>
            <w:tcW w:w="0" w:type="auto"/>
            <w:noWrap/>
          </w:tcPr>
          <w:p w14:paraId="0765E5F7" w14:textId="77777777" w:rsidR="00BF21BE" w:rsidRPr="00AA26BF" w:rsidRDefault="00BF21BE" w:rsidP="006733CF">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126</w:t>
            </w:r>
          </w:p>
        </w:tc>
        <w:tc>
          <w:tcPr>
            <w:tcW w:w="0" w:type="auto"/>
            <w:noWrap/>
          </w:tcPr>
          <w:p w14:paraId="6B33EA14" w14:textId="77777777" w:rsidR="00BF21BE" w:rsidRPr="00AA26BF" w:rsidRDefault="00BF21BE" w:rsidP="006733CF">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07</w:t>
            </w:r>
          </w:p>
        </w:tc>
        <w:tc>
          <w:tcPr>
            <w:tcW w:w="0" w:type="auto"/>
            <w:noWrap/>
          </w:tcPr>
          <w:p w14:paraId="41A7E7B1" w14:textId="77777777" w:rsidR="00BF21BE" w:rsidRPr="00AA26BF" w:rsidRDefault="00BF21BE" w:rsidP="006733CF">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85</w:t>
            </w:r>
          </w:p>
        </w:tc>
      </w:tr>
      <w:tr w:rsidR="00BF21BE" w:rsidRPr="00AA26BF" w14:paraId="2730B6DC"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DBFE194" w14:textId="77777777" w:rsidR="00BF21BE" w:rsidRPr="00AA26BF" w:rsidRDefault="00BF21BE" w:rsidP="006733CF">
            <w:pPr>
              <w:spacing w:line="480" w:lineRule="auto"/>
              <w:jc w:val="left"/>
              <w:rPr>
                <w:rFonts w:asciiTheme="minorHAnsi" w:eastAsia="Times New Roman" w:hAnsiTheme="minorHAnsi" w:cstheme="minorHAnsi"/>
                <w:b w:val="0"/>
                <w:bCs w:val="0"/>
                <w:color w:val="000000"/>
                <w:sz w:val="20"/>
                <w:szCs w:val="20"/>
                <w:lang w:eastAsia="en-IE"/>
              </w:rPr>
            </w:pPr>
            <w:r w:rsidRPr="00AA26BF">
              <w:rPr>
                <w:rFonts w:asciiTheme="minorHAnsi" w:eastAsia="Times New Roman" w:hAnsiTheme="minorHAnsi" w:cstheme="minorHAnsi"/>
                <w:color w:val="000000"/>
                <w:sz w:val="20"/>
                <w:szCs w:val="20"/>
                <w:lang w:eastAsia="en-IE"/>
              </w:rPr>
              <w:t>Ta-T++</w:t>
            </w:r>
          </w:p>
        </w:tc>
        <w:tc>
          <w:tcPr>
            <w:tcW w:w="0" w:type="auto"/>
            <w:noWrap/>
          </w:tcPr>
          <w:p w14:paraId="353DA715"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02</w:t>
            </w:r>
          </w:p>
        </w:tc>
        <w:tc>
          <w:tcPr>
            <w:tcW w:w="0" w:type="auto"/>
            <w:noWrap/>
          </w:tcPr>
          <w:p w14:paraId="193FB2F0"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65</w:t>
            </w:r>
          </w:p>
        </w:tc>
        <w:tc>
          <w:tcPr>
            <w:tcW w:w="0" w:type="auto"/>
            <w:noWrap/>
          </w:tcPr>
          <w:p w14:paraId="3BC060A7"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68</w:t>
            </w:r>
          </w:p>
        </w:tc>
        <w:tc>
          <w:tcPr>
            <w:tcW w:w="0" w:type="auto"/>
            <w:noWrap/>
          </w:tcPr>
          <w:p w14:paraId="5E48BABC" w14:textId="77777777" w:rsidR="00BF21BE" w:rsidRPr="00AA26BF" w:rsidRDefault="00BF21BE" w:rsidP="006733CF">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98</w:t>
            </w:r>
          </w:p>
        </w:tc>
      </w:tr>
    </w:tbl>
    <w:p w14:paraId="7F022D4F" w14:textId="121788FD" w:rsidR="00BF21BE" w:rsidRDefault="00BF21BE" w:rsidP="006733CF">
      <w:pPr>
        <w:spacing w:line="480" w:lineRule="auto"/>
      </w:pPr>
    </w:p>
    <w:p w14:paraId="4287F23D" w14:textId="4A8943D6" w:rsidR="00AA26BF" w:rsidRDefault="00AA26BF">
      <w:pPr>
        <w:pStyle w:val="Caption"/>
      </w:pPr>
      <w:bookmarkStart w:id="6" w:name="_Ref127833813"/>
      <w:bookmarkStart w:id="7" w:name="_Toc157357349"/>
      <w:bookmarkStart w:id="8" w:name="_Ref157701230"/>
      <w:r>
        <w:t xml:space="preserve">Table </w:t>
      </w:r>
      <w:fldSimple w:instr=" STYLEREF 2 \s ">
        <w:r w:rsidR="00531CEB">
          <w:rPr>
            <w:noProof/>
          </w:rPr>
          <w:t>A.2</w:t>
        </w:r>
      </w:fldSimple>
      <w:r w:rsidR="00531CEB">
        <w:t>.</w:t>
      </w:r>
      <w:fldSimple w:instr=" SEQ Table \* ARABIC \s 2 ">
        <w:r w:rsidR="00A66140">
          <w:rPr>
            <w:noProof/>
          </w:rPr>
          <w:t>2</w:t>
        </w:r>
      </w:fldSimple>
      <w:bookmarkEnd w:id="6"/>
      <w:r w:rsidRPr="00BF21BE">
        <w:t xml:space="preserve"> </w:t>
      </w:r>
      <w:r w:rsidRPr="004E6F5D">
        <w:t xml:space="preserve">Two-sample Kolmogorov-Smirnov tests comparing the initial and final mussel length distributions in 30 </w:t>
      </w:r>
      <w:r w:rsidR="00AA3206">
        <w:t xml:space="preserve">of 60 </w:t>
      </w:r>
      <w:r w:rsidRPr="004E6F5D">
        <w:t>mesocosms</w:t>
      </w:r>
      <w:bookmarkEnd w:id="7"/>
      <w:bookmarkEnd w:id="8"/>
    </w:p>
    <w:tbl>
      <w:tblPr>
        <w:tblStyle w:val="PlainTable4"/>
        <w:tblW w:w="0" w:type="auto"/>
        <w:jc w:val="center"/>
        <w:tblLook w:val="04A0" w:firstRow="1" w:lastRow="0" w:firstColumn="1" w:lastColumn="0" w:noHBand="0" w:noVBand="1"/>
      </w:tblPr>
      <w:tblGrid>
        <w:gridCol w:w="1338"/>
        <w:gridCol w:w="672"/>
        <w:gridCol w:w="672"/>
      </w:tblGrid>
      <w:tr w:rsidR="00AA26BF" w:rsidRPr="00AA26BF" w14:paraId="63FAD68C" w14:textId="77777777" w:rsidTr="00AA26BF">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464F4F5"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Mesocosm ID</w:t>
            </w:r>
          </w:p>
        </w:tc>
        <w:tc>
          <w:tcPr>
            <w:tcW w:w="0" w:type="auto"/>
            <w:tcBorders>
              <w:bottom w:val="single" w:sz="4" w:space="0" w:color="auto"/>
            </w:tcBorders>
          </w:tcPr>
          <w:p w14:paraId="6016634C" w14:textId="77777777" w:rsidR="00AA26BF" w:rsidRPr="00AA26BF" w:rsidRDefault="00AA26BF" w:rsidP="006733C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eastAsia="en-IE"/>
              </w:rPr>
            </w:pPr>
            <w:r w:rsidRPr="00AA26BF">
              <w:rPr>
                <w:rFonts w:asciiTheme="minorHAnsi" w:hAnsiTheme="minorHAnsi" w:cstheme="minorHAnsi"/>
                <w:color w:val="000000"/>
                <w:sz w:val="20"/>
                <w:szCs w:val="20"/>
              </w:rPr>
              <w:t>D</w:t>
            </w:r>
          </w:p>
        </w:tc>
        <w:tc>
          <w:tcPr>
            <w:tcW w:w="0" w:type="auto"/>
            <w:tcBorders>
              <w:bottom w:val="single" w:sz="4" w:space="0" w:color="auto"/>
            </w:tcBorders>
            <w:noWrap/>
            <w:hideMark/>
          </w:tcPr>
          <w:p w14:paraId="55EC4408" w14:textId="77777777" w:rsidR="00AA26BF" w:rsidRPr="00AA26BF" w:rsidRDefault="00AA26BF" w:rsidP="006733C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eastAsia="en-IE"/>
              </w:rPr>
            </w:pPr>
            <w:r w:rsidRPr="00AA26BF">
              <w:rPr>
                <w:rFonts w:asciiTheme="minorHAnsi" w:eastAsia="Times New Roman" w:hAnsiTheme="minorHAnsi" w:cstheme="minorHAnsi"/>
                <w:i/>
                <w:iCs/>
                <w:color w:val="000000"/>
                <w:sz w:val="20"/>
                <w:szCs w:val="20"/>
                <w:lang w:eastAsia="en-IE"/>
              </w:rPr>
              <w:t>P</w:t>
            </w:r>
          </w:p>
        </w:tc>
      </w:tr>
      <w:tr w:rsidR="00AA26BF" w:rsidRPr="00AA26BF" w14:paraId="0BCD5403"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2905AB6D"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B1</w:t>
            </w:r>
          </w:p>
        </w:tc>
        <w:tc>
          <w:tcPr>
            <w:tcW w:w="0" w:type="auto"/>
            <w:tcBorders>
              <w:top w:val="single" w:sz="4" w:space="0" w:color="auto"/>
            </w:tcBorders>
          </w:tcPr>
          <w:p w14:paraId="598E4405"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00</w:t>
            </w:r>
          </w:p>
        </w:tc>
        <w:tc>
          <w:tcPr>
            <w:tcW w:w="0" w:type="auto"/>
            <w:tcBorders>
              <w:top w:val="single" w:sz="4" w:space="0" w:color="auto"/>
            </w:tcBorders>
            <w:noWrap/>
            <w:hideMark/>
          </w:tcPr>
          <w:p w14:paraId="41D46256"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723</w:t>
            </w:r>
          </w:p>
        </w:tc>
      </w:tr>
      <w:tr w:rsidR="00AA26BF" w:rsidRPr="00AA26BF" w14:paraId="365F5BCA"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F1CB79A"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B6</w:t>
            </w:r>
          </w:p>
        </w:tc>
        <w:tc>
          <w:tcPr>
            <w:tcW w:w="0" w:type="auto"/>
          </w:tcPr>
          <w:p w14:paraId="6BBC77D8"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17</w:t>
            </w:r>
          </w:p>
        </w:tc>
        <w:tc>
          <w:tcPr>
            <w:tcW w:w="0" w:type="auto"/>
            <w:noWrap/>
            <w:hideMark/>
          </w:tcPr>
          <w:p w14:paraId="384E7EB3"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559</w:t>
            </w:r>
          </w:p>
        </w:tc>
      </w:tr>
      <w:tr w:rsidR="00AA26BF" w:rsidRPr="00AA26BF" w14:paraId="0CB5614C"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3512828"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B9</w:t>
            </w:r>
          </w:p>
        </w:tc>
        <w:tc>
          <w:tcPr>
            <w:tcW w:w="0" w:type="auto"/>
          </w:tcPr>
          <w:p w14:paraId="5B7E3CDA"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79</w:t>
            </w:r>
          </w:p>
        </w:tc>
        <w:tc>
          <w:tcPr>
            <w:tcW w:w="0" w:type="auto"/>
            <w:noWrap/>
            <w:hideMark/>
          </w:tcPr>
          <w:p w14:paraId="14F16B7D"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812</w:t>
            </w:r>
          </w:p>
        </w:tc>
      </w:tr>
      <w:tr w:rsidR="00AA26BF" w:rsidRPr="00AA26BF" w14:paraId="1D491E98"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5624DA5"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C1</w:t>
            </w:r>
          </w:p>
        </w:tc>
        <w:tc>
          <w:tcPr>
            <w:tcW w:w="0" w:type="auto"/>
          </w:tcPr>
          <w:p w14:paraId="47496CC9"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400</w:t>
            </w:r>
          </w:p>
        </w:tc>
        <w:tc>
          <w:tcPr>
            <w:tcW w:w="0" w:type="auto"/>
            <w:noWrap/>
            <w:hideMark/>
          </w:tcPr>
          <w:p w14:paraId="66DF3D8C"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048</w:t>
            </w:r>
          </w:p>
        </w:tc>
      </w:tr>
      <w:tr w:rsidR="00AA26BF" w:rsidRPr="00AA26BF" w14:paraId="1CAFC5D3"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92774EE"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C4</w:t>
            </w:r>
          </w:p>
        </w:tc>
        <w:tc>
          <w:tcPr>
            <w:tcW w:w="0" w:type="auto"/>
          </w:tcPr>
          <w:p w14:paraId="19BD7B6C"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10</w:t>
            </w:r>
          </w:p>
        </w:tc>
        <w:tc>
          <w:tcPr>
            <w:tcW w:w="0" w:type="auto"/>
            <w:noWrap/>
            <w:hideMark/>
          </w:tcPr>
          <w:p w14:paraId="1534911D"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98</w:t>
            </w:r>
          </w:p>
        </w:tc>
      </w:tr>
      <w:tr w:rsidR="00AA26BF" w:rsidRPr="00AA26BF" w14:paraId="168A6B40"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E4503A6"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C5</w:t>
            </w:r>
          </w:p>
        </w:tc>
        <w:tc>
          <w:tcPr>
            <w:tcW w:w="0" w:type="auto"/>
          </w:tcPr>
          <w:p w14:paraId="58A9C288"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40</w:t>
            </w:r>
          </w:p>
        </w:tc>
        <w:tc>
          <w:tcPr>
            <w:tcW w:w="0" w:type="auto"/>
            <w:noWrap/>
            <w:hideMark/>
          </w:tcPr>
          <w:p w14:paraId="0398C356"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52</w:t>
            </w:r>
          </w:p>
        </w:tc>
      </w:tr>
      <w:tr w:rsidR="00AA26BF" w:rsidRPr="00AA26BF" w14:paraId="31C126D1"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4121C8"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E2</w:t>
            </w:r>
          </w:p>
        </w:tc>
        <w:tc>
          <w:tcPr>
            <w:tcW w:w="0" w:type="auto"/>
          </w:tcPr>
          <w:p w14:paraId="78B9E3F3"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33</w:t>
            </w:r>
          </w:p>
        </w:tc>
        <w:tc>
          <w:tcPr>
            <w:tcW w:w="0" w:type="auto"/>
            <w:noWrap/>
            <w:hideMark/>
          </w:tcPr>
          <w:p w14:paraId="0E6AC982"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62</w:t>
            </w:r>
          </w:p>
        </w:tc>
      </w:tr>
      <w:tr w:rsidR="00AA26BF" w:rsidRPr="00AA26BF" w14:paraId="374C3D2F"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9FAE84E"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E6</w:t>
            </w:r>
          </w:p>
        </w:tc>
        <w:tc>
          <w:tcPr>
            <w:tcW w:w="0" w:type="auto"/>
          </w:tcPr>
          <w:p w14:paraId="09AEE403"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25</w:t>
            </w:r>
          </w:p>
        </w:tc>
        <w:tc>
          <w:tcPr>
            <w:tcW w:w="0" w:type="auto"/>
            <w:noWrap/>
            <w:hideMark/>
          </w:tcPr>
          <w:p w14:paraId="156DFB3E"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70</w:t>
            </w:r>
          </w:p>
        </w:tc>
      </w:tr>
      <w:tr w:rsidR="00AA26BF" w:rsidRPr="00AA26BF" w14:paraId="2355DA68"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2D40EBE"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E9</w:t>
            </w:r>
          </w:p>
        </w:tc>
        <w:tc>
          <w:tcPr>
            <w:tcW w:w="0" w:type="auto"/>
          </w:tcPr>
          <w:p w14:paraId="1C463A42"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73</w:t>
            </w:r>
          </w:p>
        </w:tc>
        <w:tc>
          <w:tcPr>
            <w:tcW w:w="0" w:type="auto"/>
            <w:noWrap/>
            <w:hideMark/>
          </w:tcPr>
          <w:p w14:paraId="4D35C866"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807</w:t>
            </w:r>
          </w:p>
        </w:tc>
      </w:tr>
      <w:tr w:rsidR="00AA26BF" w:rsidRPr="00AA26BF" w14:paraId="212F3C1D"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FA88A18"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F3</w:t>
            </w:r>
          </w:p>
        </w:tc>
        <w:tc>
          <w:tcPr>
            <w:tcW w:w="0" w:type="auto"/>
          </w:tcPr>
          <w:p w14:paraId="6FC68B0A"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53</w:t>
            </w:r>
          </w:p>
        </w:tc>
        <w:tc>
          <w:tcPr>
            <w:tcW w:w="0" w:type="auto"/>
            <w:noWrap/>
            <w:hideMark/>
          </w:tcPr>
          <w:p w14:paraId="2ED0F40C"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06</w:t>
            </w:r>
          </w:p>
        </w:tc>
      </w:tr>
      <w:tr w:rsidR="00AA26BF" w:rsidRPr="00AA26BF" w14:paraId="088C3DF8"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C21F084"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F4</w:t>
            </w:r>
          </w:p>
        </w:tc>
        <w:tc>
          <w:tcPr>
            <w:tcW w:w="0" w:type="auto"/>
          </w:tcPr>
          <w:p w14:paraId="2D14B279"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42</w:t>
            </w:r>
          </w:p>
        </w:tc>
        <w:tc>
          <w:tcPr>
            <w:tcW w:w="0" w:type="auto"/>
            <w:noWrap/>
            <w:hideMark/>
          </w:tcPr>
          <w:p w14:paraId="0E0FA07B"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358</w:t>
            </w:r>
          </w:p>
        </w:tc>
      </w:tr>
      <w:tr w:rsidR="00AA26BF" w:rsidRPr="00AA26BF" w14:paraId="47E5B482"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731F7D0"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F6</w:t>
            </w:r>
          </w:p>
        </w:tc>
        <w:tc>
          <w:tcPr>
            <w:tcW w:w="0" w:type="auto"/>
          </w:tcPr>
          <w:p w14:paraId="22FC9A31"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10</w:t>
            </w:r>
          </w:p>
        </w:tc>
        <w:tc>
          <w:tcPr>
            <w:tcW w:w="0" w:type="auto"/>
            <w:noWrap/>
            <w:hideMark/>
          </w:tcPr>
          <w:p w14:paraId="4FB4030C"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98</w:t>
            </w:r>
          </w:p>
        </w:tc>
      </w:tr>
      <w:tr w:rsidR="00AA26BF" w:rsidRPr="00AA26BF" w14:paraId="4901B388"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24AAE33"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G1</w:t>
            </w:r>
          </w:p>
        </w:tc>
        <w:tc>
          <w:tcPr>
            <w:tcW w:w="0" w:type="auto"/>
          </w:tcPr>
          <w:p w14:paraId="1609C59A"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22</w:t>
            </w:r>
          </w:p>
        </w:tc>
        <w:tc>
          <w:tcPr>
            <w:tcW w:w="0" w:type="auto"/>
            <w:noWrap/>
            <w:hideMark/>
          </w:tcPr>
          <w:p w14:paraId="0FEE6E14"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84</w:t>
            </w:r>
          </w:p>
        </w:tc>
      </w:tr>
      <w:tr w:rsidR="00AA26BF" w:rsidRPr="00AA26BF" w14:paraId="66CCA8F3"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1514012"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G8</w:t>
            </w:r>
          </w:p>
        </w:tc>
        <w:tc>
          <w:tcPr>
            <w:tcW w:w="0" w:type="auto"/>
          </w:tcPr>
          <w:p w14:paraId="0513E050"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62</w:t>
            </w:r>
          </w:p>
        </w:tc>
        <w:tc>
          <w:tcPr>
            <w:tcW w:w="0" w:type="auto"/>
            <w:noWrap/>
            <w:hideMark/>
          </w:tcPr>
          <w:p w14:paraId="66911482"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64</w:t>
            </w:r>
          </w:p>
        </w:tc>
      </w:tr>
      <w:tr w:rsidR="00AA26BF" w:rsidRPr="00AA26BF" w14:paraId="1EC576CE"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7A576E"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G9</w:t>
            </w:r>
          </w:p>
        </w:tc>
        <w:tc>
          <w:tcPr>
            <w:tcW w:w="0" w:type="auto"/>
          </w:tcPr>
          <w:p w14:paraId="7478F90A"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30</w:t>
            </w:r>
          </w:p>
        </w:tc>
        <w:tc>
          <w:tcPr>
            <w:tcW w:w="0" w:type="auto"/>
            <w:noWrap/>
            <w:hideMark/>
          </w:tcPr>
          <w:p w14:paraId="5FF6EBEB"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571</w:t>
            </w:r>
          </w:p>
        </w:tc>
      </w:tr>
      <w:tr w:rsidR="00AA26BF" w:rsidRPr="00AA26BF" w14:paraId="28B4AD42"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86B8DE9"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H1</w:t>
            </w:r>
          </w:p>
        </w:tc>
        <w:tc>
          <w:tcPr>
            <w:tcW w:w="0" w:type="auto"/>
          </w:tcPr>
          <w:p w14:paraId="712FEBA6"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63</w:t>
            </w:r>
          </w:p>
        </w:tc>
        <w:tc>
          <w:tcPr>
            <w:tcW w:w="0" w:type="auto"/>
            <w:noWrap/>
            <w:hideMark/>
          </w:tcPr>
          <w:p w14:paraId="56702E7F"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736</w:t>
            </w:r>
          </w:p>
        </w:tc>
      </w:tr>
      <w:tr w:rsidR="00AA26BF" w:rsidRPr="00AA26BF" w14:paraId="4B98E498"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6677EC4"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H3</w:t>
            </w:r>
          </w:p>
        </w:tc>
        <w:tc>
          <w:tcPr>
            <w:tcW w:w="0" w:type="auto"/>
          </w:tcPr>
          <w:p w14:paraId="3B76EB1D"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59</w:t>
            </w:r>
          </w:p>
        </w:tc>
        <w:tc>
          <w:tcPr>
            <w:tcW w:w="0" w:type="auto"/>
            <w:noWrap/>
            <w:hideMark/>
          </w:tcPr>
          <w:p w14:paraId="5C267D11"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249</w:t>
            </w:r>
          </w:p>
        </w:tc>
      </w:tr>
      <w:tr w:rsidR="00AA26BF" w:rsidRPr="00AA26BF" w14:paraId="0AD2373D"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38678E1"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lastRenderedPageBreak/>
              <w:t>H7</w:t>
            </w:r>
          </w:p>
        </w:tc>
        <w:tc>
          <w:tcPr>
            <w:tcW w:w="0" w:type="auto"/>
          </w:tcPr>
          <w:p w14:paraId="18D82B87"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38</w:t>
            </w:r>
          </w:p>
        </w:tc>
        <w:tc>
          <w:tcPr>
            <w:tcW w:w="0" w:type="auto"/>
            <w:noWrap/>
            <w:hideMark/>
          </w:tcPr>
          <w:p w14:paraId="380AA113"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89</w:t>
            </w:r>
          </w:p>
        </w:tc>
      </w:tr>
      <w:tr w:rsidR="00AA26BF" w:rsidRPr="00AA26BF" w14:paraId="44B6DBB7"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D9DD0C3"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H8</w:t>
            </w:r>
          </w:p>
        </w:tc>
        <w:tc>
          <w:tcPr>
            <w:tcW w:w="0" w:type="auto"/>
          </w:tcPr>
          <w:p w14:paraId="6A5EAC1E"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86</w:t>
            </w:r>
          </w:p>
        </w:tc>
        <w:tc>
          <w:tcPr>
            <w:tcW w:w="0" w:type="auto"/>
            <w:noWrap/>
            <w:hideMark/>
          </w:tcPr>
          <w:p w14:paraId="4CFDEE96"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761</w:t>
            </w:r>
          </w:p>
        </w:tc>
      </w:tr>
      <w:tr w:rsidR="00AA26BF" w:rsidRPr="00AA26BF" w14:paraId="33DADEB3"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617D28C"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I1</w:t>
            </w:r>
          </w:p>
        </w:tc>
        <w:tc>
          <w:tcPr>
            <w:tcW w:w="0" w:type="auto"/>
          </w:tcPr>
          <w:p w14:paraId="4AF5213F"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30</w:t>
            </w:r>
          </w:p>
        </w:tc>
        <w:tc>
          <w:tcPr>
            <w:tcW w:w="0" w:type="auto"/>
            <w:noWrap/>
            <w:hideMark/>
          </w:tcPr>
          <w:p w14:paraId="3909464E"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57</w:t>
            </w:r>
          </w:p>
        </w:tc>
      </w:tr>
      <w:tr w:rsidR="00AA26BF" w:rsidRPr="00AA26BF" w14:paraId="1677DCDA"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E9E53FD"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I4</w:t>
            </w:r>
          </w:p>
        </w:tc>
        <w:tc>
          <w:tcPr>
            <w:tcW w:w="0" w:type="auto"/>
          </w:tcPr>
          <w:p w14:paraId="4B08FE61"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12</w:t>
            </w:r>
          </w:p>
        </w:tc>
        <w:tc>
          <w:tcPr>
            <w:tcW w:w="0" w:type="auto"/>
            <w:noWrap/>
            <w:hideMark/>
          </w:tcPr>
          <w:p w14:paraId="3313B79D"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585</w:t>
            </w:r>
          </w:p>
        </w:tc>
      </w:tr>
      <w:tr w:rsidR="00AA26BF" w:rsidRPr="00AA26BF" w14:paraId="73D0E071"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F60505E"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I5</w:t>
            </w:r>
          </w:p>
        </w:tc>
        <w:tc>
          <w:tcPr>
            <w:tcW w:w="0" w:type="auto"/>
          </w:tcPr>
          <w:p w14:paraId="7CF7F053"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36</w:t>
            </w:r>
          </w:p>
        </w:tc>
        <w:tc>
          <w:tcPr>
            <w:tcW w:w="0" w:type="auto"/>
            <w:noWrap/>
            <w:hideMark/>
          </w:tcPr>
          <w:p w14:paraId="4ECB999C"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600</w:t>
            </w:r>
          </w:p>
        </w:tc>
      </w:tr>
      <w:tr w:rsidR="00AA26BF" w:rsidRPr="00AA26BF" w14:paraId="05298F0B"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F3F4909"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J2</w:t>
            </w:r>
          </w:p>
        </w:tc>
        <w:tc>
          <w:tcPr>
            <w:tcW w:w="0" w:type="auto"/>
          </w:tcPr>
          <w:p w14:paraId="29E1AD05"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67</w:t>
            </w:r>
          </w:p>
        </w:tc>
        <w:tc>
          <w:tcPr>
            <w:tcW w:w="0" w:type="auto"/>
            <w:noWrap/>
            <w:hideMark/>
          </w:tcPr>
          <w:p w14:paraId="51B76EFC"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893</w:t>
            </w:r>
          </w:p>
        </w:tc>
      </w:tr>
      <w:tr w:rsidR="00AA26BF" w:rsidRPr="00AA26BF" w14:paraId="7701AC44"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6615624"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J4</w:t>
            </w:r>
          </w:p>
        </w:tc>
        <w:tc>
          <w:tcPr>
            <w:tcW w:w="0" w:type="auto"/>
          </w:tcPr>
          <w:p w14:paraId="7F325EF1"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64</w:t>
            </w:r>
          </w:p>
        </w:tc>
        <w:tc>
          <w:tcPr>
            <w:tcW w:w="0" w:type="auto"/>
            <w:noWrap/>
            <w:hideMark/>
          </w:tcPr>
          <w:p w14:paraId="4A7148C6"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453</w:t>
            </w:r>
          </w:p>
        </w:tc>
      </w:tr>
      <w:tr w:rsidR="00AA26BF" w:rsidRPr="00AA26BF" w14:paraId="60B96FEE"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3AB2D4"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J5</w:t>
            </w:r>
          </w:p>
        </w:tc>
        <w:tc>
          <w:tcPr>
            <w:tcW w:w="0" w:type="auto"/>
          </w:tcPr>
          <w:p w14:paraId="64EB27E2"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25</w:t>
            </w:r>
          </w:p>
        </w:tc>
        <w:tc>
          <w:tcPr>
            <w:tcW w:w="0" w:type="auto"/>
            <w:noWrap/>
            <w:hideMark/>
          </w:tcPr>
          <w:p w14:paraId="2C660423"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80</w:t>
            </w:r>
          </w:p>
        </w:tc>
      </w:tr>
      <w:tr w:rsidR="00AA26BF" w:rsidRPr="00AA26BF" w14:paraId="041BD1AD"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507E6A9"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J7</w:t>
            </w:r>
          </w:p>
        </w:tc>
        <w:tc>
          <w:tcPr>
            <w:tcW w:w="0" w:type="auto"/>
          </w:tcPr>
          <w:p w14:paraId="5B28BC22"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37</w:t>
            </w:r>
          </w:p>
        </w:tc>
        <w:tc>
          <w:tcPr>
            <w:tcW w:w="0" w:type="auto"/>
            <w:noWrap/>
            <w:hideMark/>
          </w:tcPr>
          <w:p w14:paraId="44C63CEB"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973</w:t>
            </w:r>
          </w:p>
        </w:tc>
      </w:tr>
      <w:tr w:rsidR="00AA26BF" w:rsidRPr="00AA26BF" w14:paraId="061312F6"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A478635"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J9</w:t>
            </w:r>
          </w:p>
        </w:tc>
        <w:tc>
          <w:tcPr>
            <w:tcW w:w="0" w:type="auto"/>
          </w:tcPr>
          <w:p w14:paraId="64F4671C"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176</w:t>
            </w:r>
          </w:p>
        </w:tc>
        <w:tc>
          <w:tcPr>
            <w:tcW w:w="0" w:type="auto"/>
            <w:noWrap/>
            <w:hideMark/>
          </w:tcPr>
          <w:p w14:paraId="0F247E6F"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862</w:t>
            </w:r>
          </w:p>
        </w:tc>
      </w:tr>
      <w:tr w:rsidR="00AA26BF" w:rsidRPr="00AA26BF" w14:paraId="501A3685"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4CB2868"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K3</w:t>
            </w:r>
          </w:p>
        </w:tc>
        <w:tc>
          <w:tcPr>
            <w:tcW w:w="0" w:type="auto"/>
          </w:tcPr>
          <w:p w14:paraId="20D9EABC"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50</w:t>
            </w:r>
          </w:p>
        </w:tc>
        <w:tc>
          <w:tcPr>
            <w:tcW w:w="0" w:type="auto"/>
            <w:noWrap/>
            <w:hideMark/>
          </w:tcPr>
          <w:p w14:paraId="630EF6AD"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441</w:t>
            </w:r>
          </w:p>
        </w:tc>
      </w:tr>
      <w:tr w:rsidR="00AA26BF" w:rsidRPr="00AA26BF" w14:paraId="21F74C35" w14:textId="77777777" w:rsidTr="00AA26BF">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8AA66D5"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K5</w:t>
            </w:r>
          </w:p>
        </w:tc>
        <w:tc>
          <w:tcPr>
            <w:tcW w:w="0" w:type="auto"/>
          </w:tcPr>
          <w:p w14:paraId="5C37BD0A"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08</w:t>
            </w:r>
          </w:p>
        </w:tc>
        <w:tc>
          <w:tcPr>
            <w:tcW w:w="0" w:type="auto"/>
            <w:noWrap/>
            <w:hideMark/>
          </w:tcPr>
          <w:p w14:paraId="615C034B" w14:textId="77777777" w:rsidR="00AA26BF" w:rsidRPr="00AA26BF" w:rsidRDefault="00AA26BF" w:rsidP="006733C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436</w:t>
            </w:r>
          </w:p>
        </w:tc>
      </w:tr>
      <w:tr w:rsidR="00AA26BF" w:rsidRPr="00AA26BF" w14:paraId="14FDFB26" w14:textId="77777777" w:rsidTr="00AA26BF">
        <w:trPr>
          <w:trHeight w:val="292"/>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7335FAD" w14:textId="77777777" w:rsidR="00AA26BF" w:rsidRPr="00AA26BF" w:rsidRDefault="00AA26BF" w:rsidP="006733CF">
            <w:pPr>
              <w:spacing w:line="480" w:lineRule="auto"/>
              <w:jc w:val="center"/>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K9</w:t>
            </w:r>
          </w:p>
        </w:tc>
        <w:tc>
          <w:tcPr>
            <w:tcW w:w="0" w:type="auto"/>
          </w:tcPr>
          <w:p w14:paraId="78EA4231"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hAnsiTheme="minorHAnsi" w:cstheme="minorHAnsi"/>
                <w:color w:val="000000"/>
                <w:sz w:val="20"/>
                <w:szCs w:val="20"/>
              </w:rPr>
              <w:t>0.208</w:t>
            </w:r>
          </w:p>
        </w:tc>
        <w:tc>
          <w:tcPr>
            <w:tcW w:w="0" w:type="auto"/>
            <w:noWrap/>
            <w:hideMark/>
          </w:tcPr>
          <w:p w14:paraId="4DFA438B" w14:textId="77777777" w:rsidR="00AA26BF" w:rsidRPr="00AA26BF" w:rsidRDefault="00AA26BF" w:rsidP="006733CF">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IE"/>
              </w:rPr>
            </w:pPr>
            <w:r w:rsidRPr="00AA26BF">
              <w:rPr>
                <w:rFonts w:asciiTheme="minorHAnsi" w:eastAsia="Times New Roman" w:hAnsiTheme="minorHAnsi" w:cstheme="minorHAnsi"/>
                <w:color w:val="000000"/>
                <w:sz w:val="20"/>
                <w:szCs w:val="20"/>
                <w:lang w:eastAsia="en-IE"/>
              </w:rPr>
              <w:t>0.637</w:t>
            </w:r>
          </w:p>
        </w:tc>
      </w:tr>
    </w:tbl>
    <w:p w14:paraId="67D6962C" w14:textId="3C7266D5" w:rsidR="00FB25A3" w:rsidRDefault="00FB25A3" w:rsidP="006733CF">
      <w:pPr>
        <w:spacing w:line="480" w:lineRule="auto"/>
        <w:jc w:val="left"/>
      </w:pPr>
    </w:p>
    <w:sectPr w:rsidR="00FB25A3" w:rsidSect="00E607FA">
      <w:footerReference w:type="default" r:id="rId8"/>
      <w:pgSz w:w="11906" w:h="16838" w:code="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7BC37" w14:textId="77777777" w:rsidR="00CD16E4" w:rsidRDefault="00CD16E4" w:rsidP="00931415">
      <w:pPr>
        <w:spacing w:after="0" w:line="240" w:lineRule="auto"/>
      </w:pPr>
      <w:r>
        <w:separator/>
      </w:r>
    </w:p>
  </w:endnote>
  <w:endnote w:type="continuationSeparator" w:id="0">
    <w:p w14:paraId="024E40F7" w14:textId="77777777" w:rsidR="00CD16E4" w:rsidRDefault="00CD16E4" w:rsidP="00931415">
      <w:pPr>
        <w:spacing w:after="0" w:line="240" w:lineRule="auto"/>
      </w:pPr>
      <w:r>
        <w:continuationSeparator/>
      </w:r>
    </w:p>
  </w:endnote>
  <w:endnote w:type="continuationNotice" w:id="1">
    <w:p w14:paraId="31ED3EB5" w14:textId="77777777" w:rsidR="00CD16E4" w:rsidRDefault="00CD16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6172707"/>
      <w:docPartObj>
        <w:docPartGallery w:val="Page Numbers (Bottom of Page)"/>
        <w:docPartUnique/>
      </w:docPartObj>
    </w:sdtPr>
    <w:sdtEndPr>
      <w:rPr>
        <w:noProof/>
        <w:sz w:val="20"/>
        <w:szCs w:val="24"/>
      </w:rPr>
    </w:sdtEndPr>
    <w:sdtContent>
      <w:p w14:paraId="0FA4FA36" w14:textId="77777777" w:rsidR="00A56E81" w:rsidRPr="00890B8C" w:rsidRDefault="00A56E81">
        <w:pPr>
          <w:pStyle w:val="Footer"/>
          <w:jc w:val="right"/>
          <w:rPr>
            <w:sz w:val="20"/>
            <w:szCs w:val="24"/>
          </w:rPr>
        </w:pPr>
        <w:r w:rsidRPr="00890B8C">
          <w:rPr>
            <w:sz w:val="20"/>
            <w:szCs w:val="24"/>
          </w:rPr>
          <w:fldChar w:fldCharType="begin"/>
        </w:r>
        <w:r w:rsidRPr="00890B8C">
          <w:rPr>
            <w:sz w:val="20"/>
            <w:szCs w:val="24"/>
          </w:rPr>
          <w:instrText xml:space="preserve"> PAGE   \* MERGEFORMAT </w:instrText>
        </w:r>
        <w:r w:rsidRPr="00890B8C">
          <w:rPr>
            <w:sz w:val="20"/>
            <w:szCs w:val="24"/>
          </w:rPr>
          <w:fldChar w:fldCharType="separate"/>
        </w:r>
        <w:r>
          <w:rPr>
            <w:noProof/>
            <w:sz w:val="20"/>
            <w:szCs w:val="24"/>
          </w:rPr>
          <w:t>3</w:t>
        </w:r>
        <w:r w:rsidRPr="00890B8C">
          <w:rPr>
            <w:noProof/>
            <w:sz w:val="20"/>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6E427" w14:textId="77777777" w:rsidR="00CD16E4" w:rsidRDefault="00CD16E4" w:rsidP="00931415">
      <w:pPr>
        <w:spacing w:after="0" w:line="240" w:lineRule="auto"/>
      </w:pPr>
      <w:r>
        <w:separator/>
      </w:r>
    </w:p>
  </w:footnote>
  <w:footnote w:type="continuationSeparator" w:id="0">
    <w:p w14:paraId="5B186D1A" w14:textId="77777777" w:rsidR="00CD16E4" w:rsidRDefault="00CD16E4" w:rsidP="00931415">
      <w:pPr>
        <w:spacing w:after="0" w:line="240" w:lineRule="auto"/>
      </w:pPr>
      <w:r>
        <w:continuationSeparator/>
      </w:r>
    </w:p>
  </w:footnote>
  <w:footnote w:type="continuationNotice" w:id="1">
    <w:p w14:paraId="4E223AB5" w14:textId="77777777" w:rsidR="00CD16E4" w:rsidRDefault="00CD16E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D5A22"/>
    <w:multiLevelType w:val="hybridMultilevel"/>
    <w:tmpl w:val="559E1F94"/>
    <w:lvl w:ilvl="0" w:tplc="A2622F56">
      <w:start w:val="2"/>
      <w:numFmt w:val="bullet"/>
      <w:lvlText w:val="-"/>
      <w:lvlJc w:val="left"/>
      <w:pPr>
        <w:ind w:left="720" w:hanging="360"/>
      </w:pPr>
      <w:rPr>
        <w:rFonts w:ascii="Times New Roman" w:eastAsiaTheme="minorHAnsi" w:hAnsi="Times New Roman" w:cs="Times New Roman"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1" w15:restartNumberingAfterBreak="0">
    <w:nsid w:val="0A5D49BF"/>
    <w:multiLevelType w:val="hybridMultilevel"/>
    <w:tmpl w:val="D05A94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A233B39"/>
    <w:multiLevelType w:val="multilevel"/>
    <w:tmpl w:val="535EB0C0"/>
    <w:lvl w:ilvl="0">
      <w:start w:val="1"/>
      <w:numFmt w:val="decimal"/>
      <w:suff w:val="space"/>
      <w:lvlText w:val="Chapter %1  | "/>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1.%2.%3"/>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3" w15:restartNumberingAfterBreak="0">
    <w:nsid w:val="41AD5223"/>
    <w:multiLevelType w:val="multilevel"/>
    <w:tmpl w:val="535EB0C0"/>
    <w:lvl w:ilvl="0">
      <w:start w:val="1"/>
      <w:numFmt w:val="decimal"/>
      <w:suff w:val="space"/>
      <w:lvlText w:val="Chapter %1  | "/>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1.%2.%3"/>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4" w15:restartNumberingAfterBreak="0">
    <w:nsid w:val="4C094C27"/>
    <w:multiLevelType w:val="multilevel"/>
    <w:tmpl w:val="0FBE7148"/>
    <w:lvl w:ilvl="0">
      <w:start w:val="1"/>
      <w:numFmt w:val="decimal"/>
      <w:suff w:val="space"/>
      <w:lvlText w:val="Chapter %1  | "/>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5" w15:restartNumberingAfterBreak="0">
    <w:nsid w:val="4DBF66EE"/>
    <w:multiLevelType w:val="multilevel"/>
    <w:tmpl w:val="1C2C2E38"/>
    <w:lvl w:ilvl="0">
      <w:start w:val="1"/>
      <w:numFmt w:val="upperLetter"/>
      <w:suff w:val="space"/>
      <w:lvlText w:val="Appendix %1  | "/>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1.%2.%3"/>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6" w15:restartNumberingAfterBreak="0">
    <w:nsid w:val="5A733D85"/>
    <w:multiLevelType w:val="hybridMultilevel"/>
    <w:tmpl w:val="1A6ACBF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603239F8"/>
    <w:multiLevelType w:val="multilevel"/>
    <w:tmpl w:val="1C2C2E38"/>
    <w:lvl w:ilvl="0">
      <w:start w:val="1"/>
      <w:numFmt w:val="upperLetter"/>
      <w:suff w:val="space"/>
      <w:lvlText w:val="Appendix %1  | "/>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1.%2.%3"/>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num w:numId="1" w16cid:durableId="1188759400">
    <w:abstractNumId w:val="5"/>
  </w:num>
  <w:num w:numId="2" w16cid:durableId="314069451">
    <w:abstractNumId w:val="6"/>
  </w:num>
  <w:num w:numId="3" w16cid:durableId="846477245">
    <w:abstractNumId w:val="0"/>
  </w:num>
  <w:num w:numId="4" w16cid:durableId="420490921">
    <w:abstractNumId w:val="3"/>
  </w:num>
  <w:num w:numId="5" w16cid:durableId="260182242">
    <w:abstractNumId w:val="7"/>
  </w:num>
  <w:num w:numId="6" w16cid:durableId="560554775">
    <w:abstractNumId w:val="2"/>
  </w:num>
  <w:num w:numId="7" w16cid:durableId="1978801440">
    <w:abstractNumId w:val="1"/>
  </w:num>
  <w:num w:numId="8" w16cid:durableId="122777953">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mirrorMargin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65F"/>
    <w:rsid w:val="00000684"/>
    <w:rsid w:val="00011043"/>
    <w:rsid w:val="00011948"/>
    <w:rsid w:val="000122AA"/>
    <w:rsid w:val="00013E35"/>
    <w:rsid w:val="0002054E"/>
    <w:rsid w:val="00021730"/>
    <w:rsid w:val="00022636"/>
    <w:rsid w:val="00025975"/>
    <w:rsid w:val="00025A99"/>
    <w:rsid w:val="00026896"/>
    <w:rsid w:val="00027B31"/>
    <w:rsid w:val="00030470"/>
    <w:rsid w:val="000305B0"/>
    <w:rsid w:val="00031240"/>
    <w:rsid w:val="00031801"/>
    <w:rsid w:val="000337CD"/>
    <w:rsid w:val="0003424C"/>
    <w:rsid w:val="0003621A"/>
    <w:rsid w:val="00036BD4"/>
    <w:rsid w:val="00037A1A"/>
    <w:rsid w:val="00044216"/>
    <w:rsid w:val="00044F4E"/>
    <w:rsid w:val="00045453"/>
    <w:rsid w:val="0005090E"/>
    <w:rsid w:val="00054819"/>
    <w:rsid w:val="00055482"/>
    <w:rsid w:val="000559E2"/>
    <w:rsid w:val="00056886"/>
    <w:rsid w:val="00061027"/>
    <w:rsid w:val="000626C1"/>
    <w:rsid w:val="00065410"/>
    <w:rsid w:val="000744FA"/>
    <w:rsid w:val="00076558"/>
    <w:rsid w:val="00080775"/>
    <w:rsid w:val="00082159"/>
    <w:rsid w:val="00082FB7"/>
    <w:rsid w:val="0008560A"/>
    <w:rsid w:val="0008677D"/>
    <w:rsid w:val="0009383E"/>
    <w:rsid w:val="000953BA"/>
    <w:rsid w:val="000959CD"/>
    <w:rsid w:val="00095C04"/>
    <w:rsid w:val="00096C4C"/>
    <w:rsid w:val="000A347C"/>
    <w:rsid w:val="000B0435"/>
    <w:rsid w:val="000B0720"/>
    <w:rsid w:val="000B16B0"/>
    <w:rsid w:val="000B23A2"/>
    <w:rsid w:val="000B24CC"/>
    <w:rsid w:val="000B4184"/>
    <w:rsid w:val="000B604F"/>
    <w:rsid w:val="000B73ED"/>
    <w:rsid w:val="000B777B"/>
    <w:rsid w:val="000C54A7"/>
    <w:rsid w:val="000C54B8"/>
    <w:rsid w:val="000C5910"/>
    <w:rsid w:val="000D1402"/>
    <w:rsid w:val="000D1EDA"/>
    <w:rsid w:val="000D73B8"/>
    <w:rsid w:val="000D75E7"/>
    <w:rsid w:val="000D76AC"/>
    <w:rsid w:val="000E180E"/>
    <w:rsid w:val="000E2B17"/>
    <w:rsid w:val="000E3A66"/>
    <w:rsid w:val="000E3CB1"/>
    <w:rsid w:val="000E3E7D"/>
    <w:rsid w:val="000E4166"/>
    <w:rsid w:val="000E4765"/>
    <w:rsid w:val="000E4CA9"/>
    <w:rsid w:val="000E60DE"/>
    <w:rsid w:val="000E6583"/>
    <w:rsid w:val="000E7EF5"/>
    <w:rsid w:val="000F1177"/>
    <w:rsid w:val="000F1B19"/>
    <w:rsid w:val="000F3618"/>
    <w:rsid w:val="000F3FDD"/>
    <w:rsid w:val="000F4ABC"/>
    <w:rsid w:val="000F5D68"/>
    <w:rsid w:val="0010032A"/>
    <w:rsid w:val="00100390"/>
    <w:rsid w:val="00102C7E"/>
    <w:rsid w:val="00104F65"/>
    <w:rsid w:val="00107554"/>
    <w:rsid w:val="00115323"/>
    <w:rsid w:val="00115D85"/>
    <w:rsid w:val="00120FF4"/>
    <w:rsid w:val="00122D48"/>
    <w:rsid w:val="00124F2E"/>
    <w:rsid w:val="00125829"/>
    <w:rsid w:val="001261D7"/>
    <w:rsid w:val="001272E4"/>
    <w:rsid w:val="001276C4"/>
    <w:rsid w:val="00132256"/>
    <w:rsid w:val="00136C9C"/>
    <w:rsid w:val="001375D1"/>
    <w:rsid w:val="001411AC"/>
    <w:rsid w:val="00141511"/>
    <w:rsid w:val="00141C3F"/>
    <w:rsid w:val="0014209C"/>
    <w:rsid w:val="001432BD"/>
    <w:rsid w:val="00145311"/>
    <w:rsid w:val="001453B1"/>
    <w:rsid w:val="00147232"/>
    <w:rsid w:val="0015010E"/>
    <w:rsid w:val="001508AB"/>
    <w:rsid w:val="00150E83"/>
    <w:rsid w:val="00151719"/>
    <w:rsid w:val="0015279F"/>
    <w:rsid w:val="001529EB"/>
    <w:rsid w:val="00153135"/>
    <w:rsid w:val="00157C57"/>
    <w:rsid w:val="00163B02"/>
    <w:rsid w:val="00164C93"/>
    <w:rsid w:val="00166F14"/>
    <w:rsid w:val="001729C2"/>
    <w:rsid w:val="0017327E"/>
    <w:rsid w:val="00173531"/>
    <w:rsid w:val="00175098"/>
    <w:rsid w:val="00175904"/>
    <w:rsid w:val="00175D4A"/>
    <w:rsid w:val="00180375"/>
    <w:rsid w:val="00180FA5"/>
    <w:rsid w:val="00182B03"/>
    <w:rsid w:val="001831BD"/>
    <w:rsid w:val="00184894"/>
    <w:rsid w:val="00185986"/>
    <w:rsid w:val="00185BB1"/>
    <w:rsid w:val="0019032E"/>
    <w:rsid w:val="00190D8B"/>
    <w:rsid w:val="0019142F"/>
    <w:rsid w:val="0019486A"/>
    <w:rsid w:val="0019619A"/>
    <w:rsid w:val="00196240"/>
    <w:rsid w:val="001A138C"/>
    <w:rsid w:val="001A1B9C"/>
    <w:rsid w:val="001A35EA"/>
    <w:rsid w:val="001A509A"/>
    <w:rsid w:val="001A6D42"/>
    <w:rsid w:val="001B08D6"/>
    <w:rsid w:val="001B22F4"/>
    <w:rsid w:val="001C081F"/>
    <w:rsid w:val="001C0DB1"/>
    <w:rsid w:val="001C117B"/>
    <w:rsid w:val="001C158D"/>
    <w:rsid w:val="001C2800"/>
    <w:rsid w:val="001C2864"/>
    <w:rsid w:val="001D1307"/>
    <w:rsid w:val="001D204D"/>
    <w:rsid w:val="001D3E05"/>
    <w:rsid w:val="001D3E51"/>
    <w:rsid w:val="001D685F"/>
    <w:rsid w:val="001D70D3"/>
    <w:rsid w:val="001E078E"/>
    <w:rsid w:val="001E0C30"/>
    <w:rsid w:val="001E53CE"/>
    <w:rsid w:val="001E5E9D"/>
    <w:rsid w:val="001F0FA3"/>
    <w:rsid w:val="001F39B4"/>
    <w:rsid w:val="001F3B23"/>
    <w:rsid w:val="001F4AB1"/>
    <w:rsid w:val="001F7DFF"/>
    <w:rsid w:val="002009B9"/>
    <w:rsid w:val="00202DD1"/>
    <w:rsid w:val="00204B32"/>
    <w:rsid w:val="00204D8C"/>
    <w:rsid w:val="0020585B"/>
    <w:rsid w:val="00205F7D"/>
    <w:rsid w:val="00207150"/>
    <w:rsid w:val="0021332B"/>
    <w:rsid w:val="002146C0"/>
    <w:rsid w:val="0021573B"/>
    <w:rsid w:val="00216B26"/>
    <w:rsid w:val="0021745A"/>
    <w:rsid w:val="0022790D"/>
    <w:rsid w:val="002331A6"/>
    <w:rsid w:val="00235F2D"/>
    <w:rsid w:val="00236356"/>
    <w:rsid w:val="00236964"/>
    <w:rsid w:val="00236ACC"/>
    <w:rsid w:val="002413A7"/>
    <w:rsid w:val="0024171E"/>
    <w:rsid w:val="00242FCE"/>
    <w:rsid w:val="00247BB3"/>
    <w:rsid w:val="002504BA"/>
    <w:rsid w:val="002523D5"/>
    <w:rsid w:val="0025277D"/>
    <w:rsid w:val="00257A9F"/>
    <w:rsid w:val="00261A87"/>
    <w:rsid w:val="002623B4"/>
    <w:rsid w:val="002638D8"/>
    <w:rsid w:val="002644AF"/>
    <w:rsid w:val="00264A5C"/>
    <w:rsid w:val="00264F0A"/>
    <w:rsid w:val="002652E4"/>
    <w:rsid w:val="00266FA4"/>
    <w:rsid w:val="00270357"/>
    <w:rsid w:val="0027039E"/>
    <w:rsid w:val="00270678"/>
    <w:rsid w:val="00271A7A"/>
    <w:rsid w:val="002729C8"/>
    <w:rsid w:val="00274AF8"/>
    <w:rsid w:val="0027558A"/>
    <w:rsid w:val="00277CA1"/>
    <w:rsid w:val="002819AD"/>
    <w:rsid w:val="002821A8"/>
    <w:rsid w:val="00282E3F"/>
    <w:rsid w:val="00282FB2"/>
    <w:rsid w:val="00283F40"/>
    <w:rsid w:val="00285CF2"/>
    <w:rsid w:val="00285F09"/>
    <w:rsid w:val="00287DC0"/>
    <w:rsid w:val="00287EEA"/>
    <w:rsid w:val="00290F70"/>
    <w:rsid w:val="00291804"/>
    <w:rsid w:val="002940A4"/>
    <w:rsid w:val="00296406"/>
    <w:rsid w:val="002969C0"/>
    <w:rsid w:val="00296D6E"/>
    <w:rsid w:val="002A20DE"/>
    <w:rsid w:val="002A55CA"/>
    <w:rsid w:val="002A5EA8"/>
    <w:rsid w:val="002B0E30"/>
    <w:rsid w:val="002B213E"/>
    <w:rsid w:val="002B43BD"/>
    <w:rsid w:val="002B6727"/>
    <w:rsid w:val="002B6DBB"/>
    <w:rsid w:val="002B7138"/>
    <w:rsid w:val="002C080F"/>
    <w:rsid w:val="002C120B"/>
    <w:rsid w:val="002C1280"/>
    <w:rsid w:val="002C2373"/>
    <w:rsid w:val="002C3A6C"/>
    <w:rsid w:val="002C468F"/>
    <w:rsid w:val="002C4C38"/>
    <w:rsid w:val="002C722B"/>
    <w:rsid w:val="002D06A6"/>
    <w:rsid w:val="002D3AC2"/>
    <w:rsid w:val="002D7B13"/>
    <w:rsid w:val="002E2B5E"/>
    <w:rsid w:val="002E2F6F"/>
    <w:rsid w:val="002E48D2"/>
    <w:rsid w:val="002E5C59"/>
    <w:rsid w:val="002F1A66"/>
    <w:rsid w:val="002F244A"/>
    <w:rsid w:val="002F4401"/>
    <w:rsid w:val="002F4EBE"/>
    <w:rsid w:val="002F6761"/>
    <w:rsid w:val="002F771E"/>
    <w:rsid w:val="003057B6"/>
    <w:rsid w:val="0031052E"/>
    <w:rsid w:val="00310AFD"/>
    <w:rsid w:val="00310EF8"/>
    <w:rsid w:val="00311413"/>
    <w:rsid w:val="003125B2"/>
    <w:rsid w:val="003136D2"/>
    <w:rsid w:val="00314C35"/>
    <w:rsid w:val="003157E8"/>
    <w:rsid w:val="00315BC1"/>
    <w:rsid w:val="00315E9F"/>
    <w:rsid w:val="00317387"/>
    <w:rsid w:val="0031779E"/>
    <w:rsid w:val="00326197"/>
    <w:rsid w:val="00327C82"/>
    <w:rsid w:val="0033012D"/>
    <w:rsid w:val="00330D7B"/>
    <w:rsid w:val="00332893"/>
    <w:rsid w:val="00334728"/>
    <w:rsid w:val="00334A4C"/>
    <w:rsid w:val="00337BAB"/>
    <w:rsid w:val="00337D12"/>
    <w:rsid w:val="00340BFC"/>
    <w:rsid w:val="00341A69"/>
    <w:rsid w:val="00342324"/>
    <w:rsid w:val="00345175"/>
    <w:rsid w:val="003458E7"/>
    <w:rsid w:val="003505FE"/>
    <w:rsid w:val="00350DCA"/>
    <w:rsid w:val="00350E22"/>
    <w:rsid w:val="00352825"/>
    <w:rsid w:val="00354BC3"/>
    <w:rsid w:val="0035555F"/>
    <w:rsid w:val="003574DF"/>
    <w:rsid w:val="003604B1"/>
    <w:rsid w:val="00367455"/>
    <w:rsid w:val="003679C4"/>
    <w:rsid w:val="00370045"/>
    <w:rsid w:val="00371105"/>
    <w:rsid w:val="00372454"/>
    <w:rsid w:val="003757DB"/>
    <w:rsid w:val="00377FD4"/>
    <w:rsid w:val="003803B4"/>
    <w:rsid w:val="003806D3"/>
    <w:rsid w:val="0038129E"/>
    <w:rsid w:val="00385897"/>
    <w:rsid w:val="003864C4"/>
    <w:rsid w:val="00386ADB"/>
    <w:rsid w:val="00386FE5"/>
    <w:rsid w:val="00390173"/>
    <w:rsid w:val="003922FC"/>
    <w:rsid w:val="003934A6"/>
    <w:rsid w:val="00395D67"/>
    <w:rsid w:val="00396762"/>
    <w:rsid w:val="00397A5C"/>
    <w:rsid w:val="003A3A8A"/>
    <w:rsid w:val="003A3BFD"/>
    <w:rsid w:val="003A5109"/>
    <w:rsid w:val="003B151C"/>
    <w:rsid w:val="003B259D"/>
    <w:rsid w:val="003B344D"/>
    <w:rsid w:val="003B39EF"/>
    <w:rsid w:val="003B52EC"/>
    <w:rsid w:val="003C0731"/>
    <w:rsid w:val="003C42D2"/>
    <w:rsid w:val="003C6817"/>
    <w:rsid w:val="003C7282"/>
    <w:rsid w:val="003D07F6"/>
    <w:rsid w:val="003D0A2F"/>
    <w:rsid w:val="003D0AD9"/>
    <w:rsid w:val="003D1859"/>
    <w:rsid w:val="003D1D60"/>
    <w:rsid w:val="003D3E1E"/>
    <w:rsid w:val="003D5ECD"/>
    <w:rsid w:val="003D71E7"/>
    <w:rsid w:val="003E17AA"/>
    <w:rsid w:val="003E1E56"/>
    <w:rsid w:val="003E3548"/>
    <w:rsid w:val="003E4615"/>
    <w:rsid w:val="003E613A"/>
    <w:rsid w:val="003F1D4A"/>
    <w:rsid w:val="003F369E"/>
    <w:rsid w:val="003F5584"/>
    <w:rsid w:val="004037B0"/>
    <w:rsid w:val="004054A8"/>
    <w:rsid w:val="00406938"/>
    <w:rsid w:val="004073A5"/>
    <w:rsid w:val="0041271E"/>
    <w:rsid w:val="00413272"/>
    <w:rsid w:val="00415183"/>
    <w:rsid w:val="00420699"/>
    <w:rsid w:val="00420777"/>
    <w:rsid w:val="00420BB9"/>
    <w:rsid w:val="00425A58"/>
    <w:rsid w:val="00427340"/>
    <w:rsid w:val="00431EFD"/>
    <w:rsid w:val="00432733"/>
    <w:rsid w:val="004332A8"/>
    <w:rsid w:val="004340C2"/>
    <w:rsid w:val="004360CD"/>
    <w:rsid w:val="00440137"/>
    <w:rsid w:val="0044202B"/>
    <w:rsid w:val="00442230"/>
    <w:rsid w:val="004518DB"/>
    <w:rsid w:val="00451CFE"/>
    <w:rsid w:val="00452B00"/>
    <w:rsid w:val="00453BE1"/>
    <w:rsid w:val="00454238"/>
    <w:rsid w:val="0045501F"/>
    <w:rsid w:val="00455D6C"/>
    <w:rsid w:val="00456D5D"/>
    <w:rsid w:val="00457B80"/>
    <w:rsid w:val="004600E6"/>
    <w:rsid w:val="0046054E"/>
    <w:rsid w:val="004614D7"/>
    <w:rsid w:val="00463814"/>
    <w:rsid w:val="004661CF"/>
    <w:rsid w:val="004677BE"/>
    <w:rsid w:val="0047020F"/>
    <w:rsid w:val="00470DE3"/>
    <w:rsid w:val="00473FDD"/>
    <w:rsid w:val="004758E7"/>
    <w:rsid w:val="00475BA3"/>
    <w:rsid w:val="00476609"/>
    <w:rsid w:val="00477B88"/>
    <w:rsid w:val="00484207"/>
    <w:rsid w:val="004856CB"/>
    <w:rsid w:val="004900D3"/>
    <w:rsid w:val="00490261"/>
    <w:rsid w:val="00494941"/>
    <w:rsid w:val="00496024"/>
    <w:rsid w:val="0049642D"/>
    <w:rsid w:val="004A0C98"/>
    <w:rsid w:val="004A0F64"/>
    <w:rsid w:val="004A1AB0"/>
    <w:rsid w:val="004A22EC"/>
    <w:rsid w:val="004A36EF"/>
    <w:rsid w:val="004A50FF"/>
    <w:rsid w:val="004A6177"/>
    <w:rsid w:val="004A6557"/>
    <w:rsid w:val="004A6B75"/>
    <w:rsid w:val="004B2DBA"/>
    <w:rsid w:val="004C26B4"/>
    <w:rsid w:val="004C3503"/>
    <w:rsid w:val="004C3784"/>
    <w:rsid w:val="004C589C"/>
    <w:rsid w:val="004D17EF"/>
    <w:rsid w:val="004D2DE3"/>
    <w:rsid w:val="004D4E81"/>
    <w:rsid w:val="004D6A98"/>
    <w:rsid w:val="004D6C18"/>
    <w:rsid w:val="004E01F3"/>
    <w:rsid w:val="004E0A73"/>
    <w:rsid w:val="004E319A"/>
    <w:rsid w:val="004E4085"/>
    <w:rsid w:val="004E42F5"/>
    <w:rsid w:val="004E45EB"/>
    <w:rsid w:val="004E63DE"/>
    <w:rsid w:val="004E7C00"/>
    <w:rsid w:val="004F2E72"/>
    <w:rsid w:val="004F3675"/>
    <w:rsid w:val="004F5FE4"/>
    <w:rsid w:val="00501348"/>
    <w:rsid w:val="0050166C"/>
    <w:rsid w:val="0050236F"/>
    <w:rsid w:val="0050265F"/>
    <w:rsid w:val="00504E96"/>
    <w:rsid w:val="005057E8"/>
    <w:rsid w:val="005063DF"/>
    <w:rsid w:val="00507A66"/>
    <w:rsid w:val="00507D29"/>
    <w:rsid w:val="00511A5B"/>
    <w:rsid w:val="0051423E"/>
    <w:rsid w:val="00514275"/>
    <w:rsid w:val="00514AFD"/>
    <w:rsid w:val="00514CF1"/>
    <w:rsid w:val="00515DEF"/>
    <w:rsid w:val="00515EC4"/>
    <w:rsid w:val="00516380"/>
    <w:rsid w:val="0051648E"/>
    <w:rsid w:val="00516531"/>
    <w:rsid w:val="00516C6E"/>
    <w:rsid w:val="00516E45"/>
    <w:rsid w:val="00517741"/>
    <w:rsid w:val="00522ABF"/>
    <w:rsid w:val="005309B9"/>
    <w:rsid w:val="00531CEB"/>
    <w:rsid w:val="00532FA6"/>
    <w:rsid w:val="00537A32"/>
    <w:rsid w:val="00542C56"/>
    <w:rsid w:val="00542E6C"/>
    <w:rsid w:val="00542FF0"/>
    <w:rsid w:val="00543A89"/>
    <w:rsid w:val="00543BFB"/>
    <w:rsid w:val="00547F31"/>
    <w:rsid w:val="00551E3C"/>
    <w:rsid w:val="00552EDF"/>
    <w:rsid w:val="0055420A"/>
    <w:rsid w:val="005556CB"/>
    <w:rsid w:val="005608EB"/>
    <w:rsid w:val="00563153"/>
    <w:rsid w:val="00564B24"/>
    <w:rsid w:val="0057106B"/>
    <w:rsid w:val="0057189D"/>
    <w:rsid w:val="00571989"/>
    <w:rsid w:val="00573031"/>
    <w:rsid w:val="005736B5"/>
    <w:rsid w:val="00577083"/>
    <w:rsid w:val="00581ACF"/>
    <w:rsid w:val="005828A4"/>
    <w:rsid w:val="00583B1F"/>
    <w:rsid w:val="00583B91"/>
    <w:rsid w:val="0058411B"/>
    <w:rsid w:val="0058491A"/>
    <w:rsid w:val="0058688B"/>
    <w:rsid w:val="005870A7"/>
    <w:rsid w:val="00592583"/>
    <w:rsid w:val="005950E2"/>
    <w:rsid w:val="0059709D"/>
    <w:rsid w:val="005A0527"/>
    <w:rsid w:val="005A120A"/>
    <w:rsid w:val="005A1D04"/>
    <w:rsid w:val="005A2927"/>
    <w:rsid w:val="005A391D"/>
    <w:rsid w:val="005A574F"/>
    <w:rsid w:val="005A6FCB"/>
    <w:rsid w:val="005B1905"/>
    <w:rsid w:val="005B2B9D"/>
    <w:rsid w:val="005B2DA9"/>
    <w:rsid w:val="005B3227"/>
    <w:rsid w:val="005B3298"/>
    <w:rsid w:val="005B4673"/>
    <w:rsid w:val="005B694E"/>
    <w:rsid w:val="005B6DAE"/>
    <w:rsid w:val="005B6E58"/>
    <w:rsid w:val="005C6CAA"/>
    <w:rsid w:val="005C77FB"/>
    <w:rsid w:val="005D08FD"/>
    <w:rsid w:val="005D2087"/>
    <w:rsid w:val="005D2720"/>
    <w:rsid w:val="005D3382"/>
    <w:rsid w:val="005D4EE5"/>
    <w:rsid w:val="005D5C6F"/>
    <w:rsid w:val="005E064A"/>
    <w:rsid w:val="005E10CB"/>
    <w:rsid w:val="005E1245"/>
    <w:rsid w:val="005E3BB6"/>
    <w:rsid w:val="005E3C80"/>
    <w:rsid w:val="005E63E0"/>
    <w:rsid w:val="005E7DFD"/>
    <w:rsid w:val="005F22FD"/>
    <w:rsid w:val="005F39C5"/>
    <w:rsid w:val="005F5465"/>
    <w:rsid w:val="006005C2"/>
    <w:rsid w:val="006027B0"/>
    <w:rsid w:val="0060413F"/>
    <w:rsid w:val="006100B3"/>
    <w:rsid w:val="00611032"/>
    <w:rsid w:val="00611878"/>
    <w:rsid w:val="006123E2"/>
    <w:rsid w:val="00612A0C"/>
    <w:rsid w:val="00612A58"/>
    <w:rsid w:val="00615BDC"/>
    <w:rsid w:val="00617E75"/>
    <w:rsid w:val="0062084D"/>
    <w:rsid w:val="00621B0C"/>
    <w:rsid w:val="006235AD"/>
    <w:rsid w:val="00625A6B"/>
    <w:rsid w:val="00632357"/>
    <w:rsid w:val="00632615"/>
    <w:rsid w:val="00633001"/>
    <w:rsid w:val="006345F4"/>
    <w:rsid w:val="00635697"/>
    <w:rsid w:val="0063681C"/>
    <w:rsid w:val="006371F4"/>
    <w:rsid w:val="00645FF1"/>
    <w:rsid w:val="00647327"/>
    <w:rsid w:val="00647432"/>
    <w:rsid w:val="00650519"/>
    <w:rsid w:val="00660DFE"/>
    <w:rsid w:val="00662750"/>
    <w:rsid w:val="00662D79"/>
    <w:rsid w:val="006646B2"/>
    <w:rsid w:val="00666A31"/>
    <w:rsid w:val="00667312"/>
    <w:rsid w:val="006712CF"/>
    <w:rsid w:val="006733CF"/>
    <w:rsid w:val="00675136"/>
    <w:rsid w:val="00675228"/>
    <w:rsid w:val="006758AA"/>
    <w:rsid w:val="006767F4"/>
    <w:rsid w:val="00680D6E"/>
    <w:rsid w:val="00684041"/>
    <w:rsid w:val="00684B4F"/>
    <w:rsid w:val="006863AF"/>
    <w:rsid w:val="0068727F"/>
    <w:rsid w:val="006911EF"/>
    <w:rsid w:val="00692348"/>
    <w:rsid w:val="006944CD"/>
    <w:rsid w:val="006956CF"/>
    <w:rsid w:val="00695BAC"/>
    <w:rsid w:val="006970BF"/>
    <w:rsid w:val="006A2315"/>
    <w:rsid w:val="006A67C7"/>
    <w:rsid w:val="006A7A69"/>
    <w:rsid w:val="006A7D8A"/>
    <w:rsid w:val="006B1541"/>
    <w:rsid w:val="006B21E0"/>
    <w:rsid w:val="006B3B87"/>
    <w:rsid w:val="006B6F01"/>
    <w:rsid w:val="006B7670"/>
    <w:rsid w:val="006C365E"/>
    <w:rsid w:val="006C4284"/>
    <w:rsid w:val="006C4474"/>
    <w:rsid w:val="006C4DC3"/>
    <w:rsid w:val="006C5023"/>
    <w:rsid w:val="006C77D5"/>
    <w:rsid w:val="006D4086"/>
    <w:rsid w:val="006D4217"/>
    <w:rsid w:val="006D5026"/>
    <w:rsid w:val="006D7604"/>
    <w:rsid w:val="006E0198"/>
    <w:rsid w:val="006E0B67"/>
    <w:rsid w:val="006E2FBE"/>
    <w:rsid w:val="006E7802"/>
    <w:rsid w:val="006F0288"/>
    <w:rsid w:val="006F091C"/>
    <w:rsid w:val="0070137B"/>
    <w:rsid w:val="00702A3A"/>
    <w:rsid w:val="00703DBE"/>
    <w:rsid w:val="0070683D"/>
    <w:rsid w:val="00706D70"/>
    <w:rsid w:val="007077AA"/>
    <w:rsid w:val="00707D83"/>
    <w:rsid w:val="00707DFF"/>
    <w:rsid w:val="00707F02"/>
    <w:rsid w:val="00711B3F"/>
    <w:rsid w:val="00713978"/>
    <w:rsid w:val="00716DAE"/>
    <w:rsid w:val="007174E9"/>
    <w:rsid w:val="0071753B"/>
    <w:rsid w:val="00721954"/>
    <w:rsid w:val="00723C22"/>
    <w:rsid w:val="0072485E"/>
    <w:rsid w:val="007301F6"/>
    <w:rsid w:val="007342FC"/>
    <w:rsid w:val="007354CC"/>
    <w:rsid w:val="00735C4F"/>
    <w:rsid w:val="007405D1"/>
    <w:rsid w:val="00741277"/>
    <w:rsid w:val="007429DA"/>
    <w:rsid w:val="007442EB"/>
    <w:rsid w:val="0074488D"/>
    <w:rsid w:val="00745867"/>
    <w:rsid w:val="0074693F"/>
    <w:rsid w:val="0075460D"/>
    <w:rsid w:val="0075554A"/>
    <w:rsid w:val="007555C6"/>
    <w:rsid w:val="00756952"/>
    <w:rsid w:val="00756B64"/>
    <w:rsid w:val="00757567"/>
    <w:rsid w:val="007604FD"/>
    <w:rsid w:val="007617B0"/>
    <w:rsid w:val="00771B7F"/>
    <w:rsid w:val="00773995"/>
    <w:rsid w:val="007759A3"/>
    <w:rsid w:val="007775CA"/>
    <w:rsid w:val="00780623"/>
    <w:rsid w:val="00780AB2"/>
    <w:rsid w:val="007811D2"/>
    <w:rsid w:val="007815CA"/>
    <w:rsid w:val="00783D5E"/>
    <w:rsid w:val="00786760"/>
    <w:rsid w:val="00790FBB"/>
    <w:rsid w:val="007917CE"/>
    <w:rsid w:val="007918D3"/>
    <w:rsid w:val="00791B01"/>
    <w:rsid w:val="0079416C"/>
    <w:rsid w:val="0079453E"/>
    <w:rsid w:val="007971C0"/>
    <w:rsid w:val="007A06C9"/>
    <w:rsid w:val="007A13BC"/>
    <w:rsid w:val="007A3FC2"/>
    <w:rsid w:val="007A4929"/>
    <w:rsid w:val="007B247A"/>
    <w:rsid w:val="007B341E"/>
    <w:rsid w:val="007B39A1"/>
    <w:rsid w:val="007B5B8A"/>
    <w:rsid w:val="007B6655"/>
    <w:rsid w:val="007C2935"/>
    <w:rsid w:val="007C2E9D"/>
    <w:rsid w:val="007C51CE"/>
    <w:rsid w:val="007D0EC6"/>
    <w:rsid w:val="007D0FD8"/>
    <w:rsid w:val="007D5A2B"/>
    <w:rsid w:val="007D5B8E"/>
    <w:rsid w:val="007D5C9E"/>
    <w:rsid w:val="007D791E"/>
    <w:rsid w:val="007E059C"/>
    <w:rsid w:val="007E0CF9"/>
    <w:rsid w:val="007E2D36"/>
    <w:rsid w:val="007E3296"/>
    <w:rsid w:val="007E36A1"/>
    <w:rsid w:val="007E5891"/>
    <w:rsid w:val="007F1C47"/>
    <w:rsid w:val="007F24C9"/>
    <w:rsid w:val="007F3BD5"/>
    <w:rsid w:val="007F4337"/>
    <w:rsid w:val="007F65C8"/>
    <w:rsid w:val="007F67B9"/>
    <w:rsid w:val="007F78D9"/>
    <w:rsid w:val="007F7DBC"/>
    <w:rsid w:val="00801509"/>
    <w:rsid w:val="00802926"/>
    <w:rsid w:val="00803369"/>
    <w:rsid w:val="00803F1D"/>
    <w:rsid w:val="00803FE1"/>
    <w:rsid w:val="00806203"/>
    <w:rsid w:val="00807024"/>
    <w:rsid w:val="008072EB"/>
    <w:rsid w:val="00810D63"/>
    <w:rsid w:val="0081162B"/>
    <w:rsid w:val="0082225C"/>
    <w:rsid w:val="00822817"/>
    <w:rsid w:val="00823451"/>
    <w:rsid w:val="008238F6"/>
    <w:rsid w:val="008242D6"/>
    <w:rsid w:val="00825C42"/>
    <w:rsid w:val="00831E51"/>
    <w:rsid w:val="00834052"/>
    <w:rsid w:val="00834741"/>
    <w:rsid w:val="00835948"/>
    <w:rsid w:val="00836564"/>
    <w:rsid w:val="00840980"/>
    <w:rsid w:val="0084331A"/>
    <w:rsid w:val="00845C51"/>
    <w:rsid w:val="00845F67"/>
    <w:rsid w:val="00846492"/>
    <w:rsid w:val="008509CB"/>
    <w:rsid w:val="008642AD"/>
    <w:rsid w:val="00865240"/>
    <w:rsid w:val="008653CD"/>
    <w:rsid w:val="00871951"/>
    <w:rsid w:val="0087479E"/>
    <w:rsid w:val="00874F97"/>
    <w:rsid w:val="00875941"/>
    <w:rsid w:val="00877EED"/>
    <w:rsid w:val="00877F57"/>
    <w:rsid w:val="00881765"/>
    <w:rsid w:val="00884C7F"/>
    <w:rsid w:val="00887DDA"/>
    <w:rsid w:val="00891A45"/>
    <w:rsid w:val="00891EAD"/>
    <w:rsid w:val="00892717"/>
    <w:rsid w:val="00895451"/>
    <w:rsid w:val="0089632C"/>
    <w:rsid w:val="008A0CCD"/>
    <w:rsid w:val="008A26AA"/>
    <w:rsid w:val="008A2B5A"/>
    <w:rsid w:val="008A34BC"/>
    <w:rsid w:val="008A38AB"/>
    <w:rsid w:val="008A3C6F"/>
    <w:rsid w:val="008A66CB"/>
    <w:rsid w:val="008A7744"/>
    <w:rsid w:val="008B0578"/>
    <w:rsid w:val="008C296A"/>
    <w:rsid w:val="008C2EAD"/>
    <w:rsid w:val="008C3023"/>
    <w:rsid w:val="008C5CB8"/>
    <w:rsid w:val="008D076C"/>
    <w:rsid w:val="008D1A79"/>
    <w:rsid w:val="008D1EF7"/>
    <w:rsid w:val="008D29DB"/>
    <w:rsid w:val="008D2A90"/>
    <w:rsid w:val="008D4198"/>
    <w:rsid w:val="008D5178"/>
    <w:rsid w:val="008D5774"/>
    <w:rsid w:val="008D72AD"/>
    <w:rsid w:val="008E06C6"/>
    <w:rsid w:val="008E0F41"/>
    <w:rsid w:val="008E3C0D"/>
    <w:rsid w:val="008E693F"/>
    <w:rsid w:val="008E6C07"/>
    <w:rsid w:val="008F06C1"/>
    <w:rsid w:val="008F0ABE"/>
    <w:rsid w:val="008F40CC"/>
    <w:rsid w:val="008F4BB5"/>
    <w:rsid w:val="0090060D"/>
    <w:rsid w:val="00901EAB"/>
    <w:rsid w:val="009037A2"/>
    <w:rsid w:val="00904E7C"/>
    <w:rsid w:val="0091243B"/>
    <w:rsid w:val="009135DA"/>
    <w:rsid w:val="00913CD6"/>
    <w:rsid w:val="009154D1"/>
    <w:rsid w:val="00915976"/>
    <w:rsid w:val="00915D93"/>
    <w:rsid w:val="009165ED"/>
    <w:rsid w:val="009175FD"/>
    <w:rsid w:val="00921246"/>
    <w:rsid w:val="00921D28"/>
    <w:rsid w:val="00922461"/>
    <w:rsid w:val="00922920"/>
    <w:rsid w:val="00925E78"/>
    <w:rsid w:val="00926262"/>
    <w:rsid w:val="00927992"/>
    <w:rsid w:val="009279DF"/>
    <w:rsid w:val="00927DB0"/>
    <w:rsid w:val="0093138F"/>
    <w:rsid w:val="00931415"/>
    <w:rsid w:val="00931A00"/>
    <w:rsid w:val="0094030A"/>
    <w:rsid w:val="0094164B"/>
    <w:rsid w:val="009420E2"/>
    <w:rsid w:val="009429C5"/>
    <w:rsid w:val="00942C4B"/>
    <w:rsid w:val="00943697"/>
    <w:rsid w:val="00943DAD"/>
    <w:rsid w:val="00946B02"/>
    <w:rsid w:val="00946E94"/>
    <w:rsid w:val="00952B75"/>
    <w:rsid w:val="00953FD0"/>
    <w:rsid w:val="00955404"/>
    <w:rsid w:val="00957C54"/>
    <w:rsid w:val="00963BD8"/>
    <w:rsid w:val="00964E8E"/>
    <w:rsid w:val="00965ACA"/>
    <w:rsid w:val="00965EAA"/>
    <w:rsid w:val="00966596"/>
    <w:rsid w:val="00967381"/>
    <w:rsid w:val="00971606"/>
    <w:rsid w:val="00971D97"/>
    <w:rsid w:val="0097289C"/>
    <w:rsid w:val="009728E5"/>
    <w:rsid w:val="00974FE1"/>
    <w:rsid w:val="00976BCE"/>
    <w:rsid w:val="009844DA"/>
    <w:rsid w:val="00985282"/>
    <w:rsid w:val="0098789F"/>
    <w:rsid w:val="009906CF"/>
    <w:rsid w:val="009907F7"/>
    <w:rsid w:val="00991DC1"/>
    <w:rsid w:val="00992C6F"/>
    <w:rsid w:val="00994B09"/>
    <w:rsid w:val="00994B4F"/>
    <w:rsid w:val="00997638"/>
    <w:rsid w:val="009A329F"/>
    <w:rsid w:val="009A4556"/>
    <w:rsid w:val="009A457B"/>
    <w:rsid w:val="009A4FBE"/>
    <w:rsid w:val="009A6B73"/>
    <w:rsid w:val="009B31FF"/>
    <w:rsid w:val="009B3FD5"/>
    <w:rsid w:val="009B51DC"/>
    <w:rsid w:val="009B64DD"/>
    <w:rsid w:val="009B6B49"/>
    <w:rsid w:val="009C043B"/>
    <w:rsid w:val="009C0F26"/>
    <w:rsid w:val="009C1CE1"/>
    <w:rsid w:val="009C65AC"/>
    <w:rsid w:val="009C6EAC"/>
    <w:rsid w:val="009C6F7C"/>
    <w:rsid w:val="009D2591"/>
    <w:rsid w:val="009D3516"/>
    <w:rsid w:val="009D36BF"/>
    <w:rsid w:val="009D53DB"/>
    <w:rsid w:val="009D5F82"/>
    <w:rsid w:val="009D68EB"/>
    <w:rsid w:val="009D734F"/>
    <w:rsid w:val="009E22C0"/>
    <w:rsid w:val="009E28C7"/>
    <w:rsid w:val="009E5A6A"/>
    <w:rsid w:val="009E7647"/>
    <w:rsid w:val="009E7A17"/>
    <w:rsid w:val="009F1DBE"/>
    <w:rsid w:val="009F54D9"/>
    <w:rsid w:val="00A01528"/>
    <w:rsid w:val="00A02D80"/>
    <w:rsid w:val="00A0342B"/>
    <w:rsid w:val="00A05C47"/>
    <w:rsid w:val="00A0675D"/>
    <w:rsid w:val="00A07E10"/>
    <w:rsid w:val="00A140CC"/>
    <w:rsid w:val="00A147F0"/>
    <w:rsid w:val="00A14CD2"/>
    <w:rsid w:val="00A17424"/>
    <w:rsid w:val="00A20643"/>
    <w:rsid w:val="00A2154A"/>
    <w:rsid w:val="00A219F5"/>
    <w:rsid w:val="00A23EAF"/>
    <w:rsid w:val="00A24DDB"/>
    <w:rsid w:val="00A256D3"/>
    <w:rsid w:val="00A25ABE"/>
    <w:rsid w:val="00A262DF"/>
    <w:rsid w:val="00A26E19"/>
    <w:rsid w:val="00A2756A"/>
    <w:rsid w:val="00A278B0"/>
    <w:rsid w:val="00A30ABE"/>
    <w:rsid w:val="00A30F0F"/>
    <w:rsid w:val="00A3579C"/>
    <w:rsid w:val="00A40B9E"/>
    <w:rsid w:val="00A43AD2"/>
    <w:rsid w:val="00A4654C"/>
    <w:rsid w:val="00A54D91"/>
    <w:rsid w:val="00A54D9B"/>
    <w:rsid w:val="00A5502B"/>
    <w:rsid w:val="00A556C1"/>
    <w:rsid w:val="00A56E81"/>
    <w:rsid w:val="00A60D4A"/>
    <w:rsid w:val="00A62C82"/>
    <w:rsid w:val="00A62FB7"/>
    <w:rsid w:val="00A64660"/>
    <w:rsid w:val="00A66140"/>
    <w:rsid w:val="00A6688B"/>
    <w:rsid w:val="00A74463"/>
    <w:rsid w:val="00A80CAD"/>
    <w:rsid w:val="00A820CD"/>
    <w:rsid w:val="00A82A20"/>
    <w:rsid w:val="00A82BE1"/>
    <w:rsid w:val="00A84906"/>
    <w:rsid w:val="00A85EFE"/>
    <w:rsid w:val="00A879CE"/>
    <w:rsid w:val="00A87A50"/>
    <w:rsid w:val="00A90BFC"/>
    <w:rsid w:val="00A919A0"/>
    <w:rsid w:val="00A91EA4"/>
    <w:rsid w:val="00A934AF"/>
    <w:rsid w:val="00A939E0"/>
    <w:rsid w:val="00A941AB"/>
    <w:rsid w:val="00A94734"/>
    <w:rsid w:val="00A958DA"/>
    <w:rsid w:val="00A95C8F"/>
    <w:rsid w:val="00A95CB3"/>
    <w:rsid w:val="00AA232F"/>
    <w:rsid w:val="00AA255B"/>
    <w:rsid w:val="00AA26BF"/>
    <w:rsid w:val="00AA3206"/>
    <w:rsid w:val="00AA5FFF"/>
    <w:rsid w:val="00AA7901"/>
    <w:rsid w:val="00AB0F00"/>
    <w:rsid w:val="00AB171C"/>
    <w:rsid w:val="00AB24B2"/>
    <w:rsid w:val="00AB28E3"/>
    <w:rsid w:val="00AB44B7"/>
    <w:rsid w:val="00AB44F5"/>
    <w:rsid w:val="00AB6026"/>
    <w:rsid w:val="00AC34E3"/>
    <w:rsid w:val="00AC51E9"/>
    <w:rsid w:val="00AC5EF3"/>
    <w:rsid w:val="00AD03D7"/>
    <w:rsid w:val="00AD3E46"/>
    <w:rsid w:val="00AD4D65"/>
    <w:rsid w:val="00AD6066"/>
    <w:rsid w:val="00AD60F0"/>
    <w:rsid w:val="00AD6CF0"/>
    <w:rsid w:val="00AD7927"/>
    <w:rsid w:val="00AE02E2"/>
    <w:rsid w:val="00AE03C4"/>
    <w:rsid w:val="00AE15D9"/>
    <w:rsid w:val="00AE52D3"/>
    <w:rsid w:val="00AE72D6"/>
    <w:rsid w:val="00AE79F4"/>
    <w:rsid w:val="00AF1520"/>
    <w:rsid w:val="00AF3306"/>
    <w:rsid w:val="00AF7FF5"/>
    <w:rsid w:val="00B0082D"/>
    <w:rsid w:val="00B00F13"/>
    <w:rsid w:val="00B01370"/>
    <w:rsid w:val="00B02807"/>
    <w:rsid w:val="00B0649C"/>
    <w:rsid w:val="00B1013D"/>
    <w:rsid w:val="00B10F44"/>
    <w:rsid w:val="00B13610"/>
    <w:rsid w:val="00B21B3D"/>
    <w:rsid w:val="00B21F4D"/>
    <w:rsid w:val="00B21FD0"/>
    <w:rsid w:val="00B22B5D"/>
    <w:rsid w:val="00B32501"/>
    <w:rsid w:val="00B35704"/>
    <w:rsid w:val="00B35825"/>
    <w:rsid w:val="00B36783"/>
    <w:rsid w:val="00B3690A"/>
    <w:rsid w:val="00B371F9"/>
    <w:rsid w:val="00B37E19"/>
    <w:rsid w:val="00B40EB1"/>
    <w:rsid w:val="00B41594"/>
    <w:rsid w:val="00B419A8"/>
    <w:rsid w:val="00B41A4E"/>
    <w:rsid w:val="00B42A64"/>
    <w:rsid w:val="00B44EE4"/>
    <w:rsid w:val="00B457B5"/>
    <w:rsid w:val="00B471EE"/>
    <w:rsid w:val="00B47B6C"/>
    <w:rsid w:val="00B50440"/>
    <w:rsid w:val="00B50E5C"/>
    <w:rsid w:val="00B555EA"/>
    <w:rsid w:val="00B56B4F"/>
    <w:rsid w:val="00B61D88"/>
    <w:rsid w:val="00B63393"/>
    <w:rsid w:val="00B64427"/>
    <w:rsid w:val="00B65426"/>
    <w:rsid w:val="00B719D0"/>
    <w:rsid w:val="00B7259D"/>
    <w:rsid w:val="00B729B1"/>
    <w:rsid w:val="00B746AA"/>
    <w:rsid w:val="00B77559"/>
    <w:rsid w:val="00B80B09"/>
    <w:rsid w:val="00B81D38"/>
    <w:rsid w:val="00B81FBE"/>
    <w:rsid w:val="00B8684C"/>
    <w:rsid w:val="00B871AE"/>
    <w:rsid w:val="00B87412"/>
    <w:rsid w:val="00B93D5E"/>
    <w:rsid w:val="00B94149"/>
    <w:rsid w:val="00B958F5"/>
    <w:rsid w:val="00B97C47"/>
    <w:rsid w:val="00BA03D4"/>
    <w:rsid w:val="00BA08A4"/>
    <w:rsid w:val="00BA4072"/>
    <w:rsid w:val="00BA58BB"/>
    <w:rsid w:val="00BA6929"/>
    <w:rsid w:val="00BB05C2"/>
    <w:rsid w:val="00BB1E6B"/>
    <w:rsid w:val="00BB3BE8"/>
    <w:rsid w:val="00BB5C39"/>
    <w:rsid w:val="00BB5DAB"/>
    <w:rsid w:val="00BB6A46"/>
    <w:rsid w:val="00BB7AD8"/>
    <w:rsid w:val="00BC12F7"/>
    <w:rsid w:val="00BC2DEF"/>
    <w:rsid w:val="00BC3EA3"/>
    <w:rsid w:val="00BC5E41"/>
    <w:rsid w:val="00BD1267"/>
    <w:rsid w:val="00BD2CDB"/>
    <w:rsid w:val="00BD59AD"/>
    <w:rsid w:val="00BD69A1"/>
    <w:rsid w:val="00BD7B59"/>
    <w:rsid w:val="00BE1CAD"/>
    <w:rsid w:val="00BE3677"/>
    <w:rsid w:val="00BE3C74"/>
    <w:rsid w:val="00BE4C0B"/>
    <w:rsid w:val="00BF0EE4"/>
    <w:rsid w:val="00BF1FF6"/>
    <w:rsid w:val="00BF21BE"/>
    <w:rsid w:val="00BF272A"/>
    <w:rsid w:val="00BF4075"/>
    <w:rsid w:val="00BF53E2"/>
    <w:rsid w:val="00BF7553"/>
    <w:rsid w:val="00C0118A"/>
    <w:rsid w:val="00C02135"/>
    <w:rsid w:val="00C03D08"/>
    <w:rsid w:val="00C03FD7"/>
    <w:rsid w:val="00C07E35"/>
    <w:rsid w:val="00C101DD"/>
    <w:rsid w:val="00C1390C"/>
    <w:rsid w:val="00C148B9"/>
    <w:rsid w:val="00C159F7"/>
    <w:rsid w:val="00C165C0"/>
    <w:rsid w:val="00C25A6C"/>
    <w:rsid w:val="00C26476"/>
    <w:rsid w:val="00C30582"/>
    <w:rsid w:val="00C33A3B"/>
    <w:rsid w:val="00C34F98"/>
    <w:rsid w:val="00C3628A"/>
    <w:rsid w:val="00C3663B"/>
    <w:rsid w:val="00C36C8F"/>
    <w:rsid w:val="00C377C0"/>
    <w:rsid w:val="00C402DD"/>
    <w:rsid w:val="00C41A43"/>
    <w:rsid w:val="00C441E1"/>
    <w:rsid w:val="00C473ED"/>
    <w:rsid w:val="00C546EC"/>
    <w:rsid w:val="00C564C1"/>
    <w:rsid w:val="00C57E7D"/>
    <w:rsid w:val="00C60CCA"/>
    <w:rsid w:val="00C61D7A"/>
    <w:rsid w:val="00C620BC"/>
    <w:rsid w:val="00C629C6"/>
    <w:rsid w:val="00C64278"/>
    <w:rsid w:val="00C64ECE"/>
    <w:rsid w:val="00C66928"/>
    <w:rsid w:val="00C670CB"/>
    <w:rsid w:val="00C70A65"/>
    <w:rsid w:val="00C721F8"/>
    <w:rsid w:val="00C72F26"/>
    <w:rsid w:val="00C7422F"/>
    <w:rsid w:val="00C75B2F"/>
    <w:rsid w:val="00C7682F"/>
    <w:rsid w:val="00C77329"/>
    <w:rsid w:val="00C82615"/>
    <w:rsid w:val="00C8278F"/>
    <w:rsid w:val="00C82791"/>
    <w:rsid w:val="00C827AE"/>
    <w:rsid w:val="00C82935"/>
    <w:rsid w:val="00C82C9D"/>
    <w:rsid w:val="00C84CE9"/>
    <w:rsid w:val="00C9242F"/>
    <w:rsid w:val="00C93AB5"/>
    <w:rsid w:val="00C97ED6"/>
    <w:rsid w:val="00CA1358"/>
    <w:rsid w:val="00CA1991"/>
    <w:rsid w:val="00CA49DA"/>
    <w:rsid w:val="00CB044E"/>
    <w:rsid w:val="00CB0B1A"/>
    <w:rsid w:val="00CB4987"/>
    <w:rsid w:val="00CB56B8"/>
    <w:rsid w:val="00CB5844"/>
    <w:rsid w:val="00CB5FA2"/>
    <w:rsid w:val="00CB606E"/>
    <w:rsid w:val="00CB644A"/>
    <w:rsid w:val="00CB6C14"/>
    <w:rsid w:val="00CB6EAD"/>
    <w:rsid w:val="00CB704F"/>
    <w:rsid w:val="00CB76F5"/>
    <w:rsid w:val="00CC34E7"/>
    <w:rsid w:val="00CD0246"/>
    <w:rsid w:val="00CD16E4"/>
    <w:rsid w:val="00CD41A6"/>
    <w:rsid w:val="00CD51AE"/>
    <w:rsid w:val="00CD7A59"/>
    <w:rsid w:val="00CE0819"/>
    <w:rsid w:val="00CE54A6"/>
    <w:rsid w:val="00CE59DA"/>
    <w:rsid w:val="00CF2914"/>
    <w:rsid w:val="00CF2CB6"/>
    <w:rsid w:val="00CF6925"/>
    <w:rsid w:val="00CF71DB"/>
    <w:rsid w:val="00CF74EF"/>
    <w:rsid w:val="00CF78FF"/>
    <w:rsid w:val="00D00CDB"/>
    <w:rsid w:val="00D045C9"/>
    <w:rsid w:val="00D0527D"/>
    <w:rsid w:val="00D071FB"/>
    <w:rsid w:val="00D117CF"/>
    <w:rsid w:val="00D151CE"/>
    <w:rsid w:val="00D15692"/>
    <w:rsid w:val="00D170BA"/>
    <w:rsid w:val="00D17335"/>
    <w:rsid w:val="00D24651"/>
    <w:rsid w:val="00D27517"/>
    <w:rsid w:val="00D27595"/>
    <w:rsid w:val="00D3305F"/>
    <w:rsid w:val="00D33411"/>
    <w:rsid w:val="00D34732"/>
    <w:rsid w:val="00D3548A"/>
    <w:rsid w:val="00D365AD"/>
    <w:rsid w:val="00D36CEF"/>
    <w:rsid w:val="00D37A64"/>
    <w:rsid w:val="00D41A07"/>
    <w:rsid w:val="00D4218B"/>
    <w:rsid w:val="00D43349"/>
    <w:rsid w:val="00D43730"/>
    <w:rsid w:val="00D45388"/>
    <w:rsid w:val="00D45976"/>
    <w:rsid w:val="00D50811"/>
    <w:rsid w:val="00D56314"/>
    <w:rsid w:val="00D56461"/>
    <w:rsid w:val="00D5791A"/>
    <w:rsid w:val="00D6196E"/>
    <w:rsid w:val="00D62640"/>
    <w:rsid w:val="00D66EB8"/>
    <w:rsid w:val="00D674D1"/>
    <w:rsid w:val="00D70C8D"/>
    <w:rsid w:val="00D71331"/>
    <w:rsid w:val="00D71456"/>
    <w:rsid w:val="00D714DE"/>
    <w:rsid w:val="00D71AC8"/>
    <w:rsid w:val="00D72849"/>
    <w:rsid w:val="00D75923"/>
    <w:rsid w:val="00D76621"/>
    <w:rsid w:val="00D82B9E"/>
    <w:rsid w:val="00D83597"/>
    <w:rsid w:val="00D91331"/>
    <w:rsid w:val="00D91510"/>
    <w:rsid w:val="00D9700D"/>
    <w:rsid w:val="00DA02D4"/>
    <w:rsid w:val="00DA0449"/>
    <w:rsid w:val="00DA17B2"/>
    <w:rsid w:val="00DA215F"/>
    <w:rsid w:val="00DA27B9"/>
    <w:rsid w:val="00DA2C68"/>
    <w:rsid w:val="00DA3566"/>
    <w:rsid w:val="00DA3577"/>
    <w:rsid w:val="00DA4E65"/>
    <w:rsid w:val="00DA54D3"/>
    <w:rsid w:val="00DA73DD"/>
    <w:rsid w:val="00DB1F54"/>
    <w:rsid w:val="00DB36E3"/>
    <w:rsid w:val="00DB476B"/>
    <w:rsid w:val="00DB4BC4"/>
    <w:rsid w:val="00DB50F1"/>
    <w:rsid w:val="00DB7E21"/>
    <w:rsid w:val="00DC28B0"/>
    <w:rsid w:val="00DC2DB6"/>
    <w:rsid w:val="00DC3280"/>
    <w:rsid w:val="00DD21F4"/>
    <w:rsid w:val="00DD2446"/>
    <w:rsid w:val="00DD3AF2"/>
    <w:rsid w:val="00DD5F64"/>
    <w:rsid w:val="00DD6325"/>
    <w:rsid w:val="00DD66FB"/>
    <w:rsid w:val="00DE1247"/>
    <w:rsid w:val="00DE22CD"/>
    <w:rsid w:val="00DE355B"/>
    <w:rsid w:val="00DE37D3"/>
    <w:rsid w:val="00DE4691"/>
    <w:rsid w:val="00DE5901"/>
    <w:rsid w:val="00DE5FB1"/>
    <w:rsid w:val="00DE76D4"/>
    <w:rsid w:val="00DF10A5"/>
    <w:rsid w:val="00DF3A92"/>
    <w:rsid w:val="00DF423C"/>
    <w:rsid w:val="00DF426B"/>
    <w:rsid w:val="00DF687E"/>
    <w:rsid w:val="00DF7EEB"/>
    <w:rsid w:val="00E0245B"/>
    <w:rsid w:val="00E029B8"/>
    <w:rsid w:val="00E02D5E"/>
    <w:rsid w:val="00E03665"/>
    <w:rsid w:val="00E03BFC"/>
    <w:rsid w:val="00E06BCE"/>
    <w:rsid w:val="00E13A36"/>
    <w:rsid w:val="00E148A0"/>
    <w:rsid w:val="00E16238"/>
    <w:rsid w:val="00E163DD"/>
    <w:rsid w:val="00E213D7"/>
    <w:rsid w:val="00E22704"/>
    <w:rsid w:val="00E23640"/>
    <w:rsid w:val="00E24AFB"/>
    <w:rsid w:val="00E2679E"/>
    <w:rsid w:val="00E27C9A"/>
    <w:rsid w:val="00E313AD"/>
    <w:rsid w:val="00E31E70"/>
    <w:rsid w:val="00E33176"/>
    <w:rsid w:val="00E33357"/>
    <w:rsid w:val="00E33371"/>
    <w:rsid w:val="00E3568D"/>
    <w:rsid w:val="00E36E91"/>
    <w:rsid w:val="00E37664"/>
    <w:rsid w:val="00E41141"/>
    <w:rsid w:val="00E41AFA"/>
    <w:rsid w:val="00E4409A"/>
    <w:rsid w:val="00E4409C"/>
    <w:rsid w:val="00E44709"/>
    <w:rsid w:val="00E47DC5"/>
    <w:rsid w:val="00E5283E"/>
    <w:rsid w:val="00E52F76"/>
    <w:rsid w:val="00E53357"/>
    <w:rsid w:val="00E553C5"/>
    <w:rsid w:val="00E57BDF"/>
    <w:rsid w:val="00E607FA"/>
    <w:rsid w:val="00E62AFD"/>
    <w:rsid w:val="00E63DC2"/>
    <w:rsid w:val="00E70C59"/>
    <w:rsid w:val="00E70D70"/>
    <w:rsid w:val="00E73705"/>
    <w:rsid w:val="00E73C06"/>
    <w:rsid w:val="00E816C1"/>
    <w:rsid w:val="00E8459B"/>
    <w:rsid w:val="00E86765"/>
    <w:rsid w:val="00E912B0"/>
    <w:rsid w:val="00E91422"/>
    <w:rsid w:val="00E91F3C"/>
    <w:rsid w:val="00E92D80"/>
    <w:rsid w:val="00E9468F"/>
    <w:rsid w:val="00E950F3"/>
    <w:rsid w:val="00E96AFB"/>
    <w:rsid w:val="00E97B14"/>
    <w:rsid w:val="00EA35D2"/>
    <w:rsid w:val="00EA45CE"/>
    <w:rsid w:val="00EA7BF4"/>
    <w:rsid w:val="00EB3450"/>
    <w:rsid w:val="00EB448C"/>
    <w:rsid w:val="00EB589F"/>
    <w:rsid w:val="00EB5FEB"/>
    <w:rsid w:val="00EC0603"/>
    <w:rsid w:val="00EC0A75"/>
    <w:rsid w:val="00EC148A"/>
    <w:rsid w:val="00EC1BDD"/>
    <w:rsid w:val="00EC1DFE"/>
    <w:rsid w:val="00EC22DC"/>
    <w:rsid w:val="00EC4F91"/>
    <w:rsid w:val="00ED1333"/>
    <w:rsid w:val="00ED37B5"/>
    <w:rsid w:val="00ED3B02"/>
    <w:rsid w:val="00ED5C5B"/>
    <w:rsid w:val="00ED63C0"/>
    <w:rsid w:val="00ED7460"/>
    <w:rsid w:val="00EE0293"/>
    <w:rsid w:val="00EE0AD6"/>
    <w:rsid w:val="00EE19B8"/>
    <w:rsid w:val="00EE335A"/>
    <w:rsid w:val="00EE3547"/>
    <w:rsid w:val="00EE3AC2"/>
    <w:rsid w:val="00EE5C3B"/>
    <w:rsid w:val="00EE6A1B"/>
    <w:rsid w:val="00EE6D17"/>
    <w:rsid w:val="00EF48BA"/>
    <w:rsid w:val="00EF78D6"/>
    <w:rsid w:val="00F00E82"/>
    <w:rsid w:val="00F040C6"/>
    <w:rsid w:val="00F10F43"/>
    <w:rsid w:val="00F16DC3"/>
    <w:rsid w:val="00F21659"/>
    <w:rsid w:val="00F21910"/>
    <w:rsid w:val="00F21C8C"/>
    <w:rsid w:val="00F24E62"/>
    <w:rsid w:val="00F27246"/>
    <w:rsid w:val="00F30463"/>
    <w:rsid w:val="00F30860"/>
    <w:rsid w:val="00F3362A"/>
    <w:rsid w:val="00F343E6"/>
    <w:rsid w:val="00F349A5"/>
    <w:rsid w:val="00F34DD6"/>
    <w:rsid w:val="00F3522C"/>
    <w:rsid w:val="00F36C4B"/>
    <w:rsid w:val="00F370C2"/>
    <w:rsid w:val="00F37B26"/>
    <w:rsid w:val="00F420ED"/>
    <w:rsid w:val="00F431CC"/>
    <w:rsid w:val="00F433FC"/>
    <w:rsid w:val="00F43DA9"/>
    <w:rsid w:val="00F44755"/>
    <w:rsid w:val="00F45E4A"/>
    <w:rsid w:val="00F55453"/>
    <w:rsid w:val="00F563DD"/>
    <w:rsid w:val="00F56BF1"/>
    <w:rsid w:val="00F57950"/>
    <w:rsid w:val="00F57A53"/>
    <w:rsid w:val="00F6020D"/>
    <w:rsid w:val="00F629DF"/>
    <w:rsid w:val="00F63D42"/>
    <w:rsid w:val="00F65070"/>
    <w:rsid w:val="00F666E5"/>
    <w:rsid w:val="00F66729"/>
    <w:rsid w:val="00F70F84"/>
    <w:rsid w:val="00F73DCE"/>
    <w:rsid w:val="00F75A59"/>
    <w:rsid w:val="00F774F3"/>
    <w:rsid w:val="00F80464"/>
    <w:rsid w:val="00F808EB"/>
    <w:rsid w:val="00F80A27"/>
    <w:rsid w:val="00F819A2"/>
    <w:rsid w:val="00F81B91"/>
    <w:rsid w:val="00F82C7D"/>
    <w:rsid w:val="00F86D57"/>
    <w:rsid w:val="00F87FDB"/>
    <w:rsid w:val="00F932B1"/>
    <w:rsid w:val="00F94EE0"/>
    <w:rsid w:val="00F952E5"/>
    <w:rsid w:val="00F95B9A"/>
    <w:rsid w:val="00F9675B"/>
    <w:rsid w:val="00F967A3"/>
    <w:rsid w:val="00F979C1"/>
    <w:rsid w:val="00FA2688"/>
    <w:rsid w:val="00FA353A"/>
    <w:rsid w:val="00FA7D65"/>
    <w:rsid w:val="00FB0782"/>
    <w:rsid w:val="00FB13C4"/>
    <w:rsid w:val="00FB2411"/>
    <w:rsid w:val="00FB25A3"/>
    <w:rsid w:val="00FB4E86"/>
    <w:rsid w:val="00FB656F"/>
    <w:rsid w:val="00FB7023"/>
    <w:rsid w:val="00FC0F97"/>
    <w:rsid w:val="00FC2362"/>
    <w:rsid w:val="00FC2E36"/>
    <w:rsid w:val="00FC5462"/>
    <w:rsid w:val="00FC5E5F"/>
    <w:rsid w:val="00FC6CAE"/>
    <w:rsid w:val="00FC6EDE"/>
    <w:rsid w:val="00FC7A6E"/>
    <w:rsid w:val="00FD0641"/>
    <w:rsid w:val="00FD272E"/>
    <w:rsid w:val="00FD43B5"/>
    <w:rsid w:val="00FD4DCA"/>
    <w:rsid w:val="00FD5FAA"/>
    <w:rsid w:val="00FD7648"/>
    <w:rsid w:val="00FE2234"/>
    <w:rsid w:val="00FE3742"/>
    <w:rsid w:val="00FE4060"/>
    <w:rsid w:val="00FF1B38"/>
    <w:rsid w:val="00FF2393"/>
    <w:rsid w:val="00FF3B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1F93D4"/>
  <w15:chartTrackingRefBased/>
  <w15:docId w15:val="{03C2508D-DD59-4F07-AEAD-A53F608E6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FE5"/>
    <w:pPr>
      <w:spacing w:line="360" w:lineRule="auto"/>
      <w:jc w:val="both"/>
    </w:pPr>
    <w:rPr>
      <w:sz w:val="22"/>
    </w:rPr>
  </w:style>
  <w:style w:type="paragraph" w:styleId="Heading1">
    <w:name w:val="heading 1"/>
    <w:basedOn w:val="Normal"/>
    <w:next w:val="Normal"/>
    <w:link w:val="Heading1Char"/>
    <w:uiPriority w:val="9"/>
    <w:qFormat/>
    <w:rsid w:val="003B52EC"/>
    <w:pPr>
      <w:keepNext/>
      <w:keepLines/>
      <w:spacing w:before="240" w:after="240" w:line="240" w:lineRule="auto"/>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EA7BF4"/>
    <w:pPr>
      <w:keepNext/>
      <w:keepLines/>
      <w:spacing w:before="36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967A3"/>
    <w:pPr>
      <w:keepNext/>
      <w:keepLines/>
      <w:spacing w:before="240" w:after="120"/>
      <w:outlineLvl w:val="2"/>
    </w:pPr>
    <w:rPr>
      <w:rFonts w:eastAsiaTheme="majorEastAsia" w:cstheme="majorBidi"/>
      <w:color w:val="000000" w:themeColor="text1"/>
      <w:sz w:val="24"/>
      <w:szCs w:val="24"/>
    </w:rPr>
  </w:style>
  <w:style w:type="paragraph" w:styleId="Heading4">
    <w:name w:val="heading 4"/>
    <w:basedOn w:val="Normal"/>
    <w:next w:val="Normal"/>
    <w:link w:val="Heading4Char"/>
    <w:uiPriority w:val="9"/>
    <w:unhideWhenUsed/>
    <w:qFormat/>
    <w:rsid w:val="00A56E81"/>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2EC"/>
    <w:rPr>
      <w:rFonts w:eastAsiaTheme="majorEastAsia" w:cstheme="majorBidi"/>
      <w:sz w:val="36"/>
      <w:szCs w:val="32"/>
    </w:rPr>
  </w:style>
  <w:style w:type="character" w:customStyle="1" w:styleId="Heading2Char">
    <w:name w:val="Heading 2 Char"/>
    <w:basedOn w:val="DefaultParagraphFont"/>
    <w:link w:val="Heading2"/>
    <w:uiPriority w:val="9"/>
    <w:rsid w:val="00EA7BF4"/>
    <w:rPr>
      <w:rFonts w:eastAsiaTheme="majorEastAsia" w:cstheme="majorBidi"/>
      <w:b/>
      <w:szCs w:val="26"/>
    </w:rPr>
  </w:style>
  <w:style w:type="character" w:customStyle="1" w:styleId="Heading3Char">
    <w:name w:val="Heading 3 Char"/>
    <w:basedOn w:val="DefaultParagraphFont"/>
    <w:link w:val="Heading3"/>
    <w:uiPriority w:val="9"/>
    <w:rsid w:val="00F967A3"/>
    <w:rPr>
      <w:rFonts w:eastAsiaTheme="majorEastAsia" w:cstheme="majorBidi"/>
      <w:color w:val="000000" w:themeColor="text1"/>
      <w:szCs w:val="24"/>
    </w:rPr>
  </w:style>
  <w:style w:type="paragraph" w:styleId="Caption">
    <w:name w:val="caption"/>
    <w:basedOn w:val="Normal"/>
    <w:next w:val="Normal"/>
    <w:autoRedefine/>
    <w:uiPriority w:val="35"/>
    <w:unhideWhenUsed/>
    <w:qFormat/>
    <w:rsid w:val="00DD21F4"/>
    <w:pPr>
      <w:keepNext/>
      <w:spacing w:after="200" w:line="480" w:lineRule="auto"/>
      <w:ind w:right="-2"/>
    </w:pPr>
    <w:rPr>
      <w:i/>
      <w:szCs w:val="18"/>
    </w:rPr>
  </w:style>
  <w:style w:type="paragraph" w:styleId="NoSpacing">
    <w:name w:val="No Spacing"/>
    <w:link w:val="NoSpacingChar"/>
    <w:uiPriority w:val="1"/>
    <w:qFormat/>
    <w:rsid w:val="00542C56"/>
    <w:pPr>
      <w:spacing w:after="0" w:line="240" w:lineRule="auto"/>
    </w:pPr>
    <w:rPr>
      <w:rFonts w:asciiTheme="minorHAnsi" w:eastAsiaTheme="minorEastAsia" w:hAnsiTheme="minorHAnsi" w:cstheme="minorBidi"/>
      <w:sz w:val="22"/>
      <w:lang w:val="en-US"/>
    </w:rPr>
  </w:style>
  <w:style w:type="character" w:customStyle="1" w:styleId="NoSpacingChar">
    <w:name w:val="No Spacing Char"/>
    <w:basedOn w:val="DefaultParagraphFont"/>
    <w:link w:val="NoSpacing"/>
    <w:uiPriority w:val="1"/>
    <w:rsid w:val="00542C56"/>
    <w:rPr>
      <w:rFonts w:asciiTheme="minorHAnsi" w:eastAsiaTheme="minorEastAsia" w:hAnsiTheme="minorHAnsi" w:cstheme="minorBidi"/>
      <w:sz w:val="22"/>
      <w:lang w:val="en-US"/>
    </w:rPr>
  </w:style>
  <w:style w:type="paragraph" w:styleId="Header">
    <w:name w:val="header"/>
    <w:basedOn w:val="Normal"/>
    <w:link w:val="HeaderChar"/>
    <w:uiPriority w:val="99"/>
    <w:unhideWhenUsed/>
    <w:rsid w:val="009314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415"/>
    <w:rPr>
      <w:sz w:val="22"/>
    </w:rPr>
  </w:style>
  <w:style w:type="paragraph" w:styleId="Footer">
    <w:name w:val="footer"/>
    <w:basedOn w:val="Normal"/>
    <w:link w:val="FooterChar"/>
    <w:uiPriority w:val="99"/>
    <w:unhideWhenUsed/>
    <w:rsid w:val="009314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415"/>
    <w:rPr>
      <w:sz w:val="22"/>
    </w:rPr>
  </w:style>
  <w:style w:type="paragraph" w:styleId="ListParagraph">
    <w:name w:val="List Paragraph"/>
    <w:basedOn w:val="Normal"/>
    <w:uiPriority w:val="34"/>
    <w:qFormat/>
    <w:rsid w:val="001432BD"/>
    <w:pPr>
      <w:ind w:left="720"/>
      <w:contextualSpacing/>
    </w:pPr>
  </w:style>
  <w:style w:type="character" w:styleId="CommentReference">
    <w:name w:val="annotation reference"/>
    <w:basedOn w:val="DefaultParagraphFont"/>
    <w:uiPriority w:val="99"/>
    <w:semiHidden/>
    <w:unhideWhenUsed/>
    <w:rsid w:val="00D66EB8"/>
    <w:rPr>
      <w:sz w:val="16"/>
      <w:szCs w:val="16"/>
    </w:rPr>
  </w:style>
  <w:style w:type="paragraph" w:styleId="CommentText">
    <w:name w:val="annotation text"/>
    <w:basedOn w:val="Normal"/>
    <w:link w:val="CommentTextChar"/>
    <w:uiPriority w:val="99"/>
    <w:unhideWhenUsed/>
    <w:rsid w:val="00D66EB8"/>
    <w:pPr>
      <w:spacing w:line="240" w:lineRule="auto"/>
    </w:pPr>
    <w:rPr>
      <w:sz w:val="20"/>
      <w:szCs w:val="20"/>
    </w:rPr>
  </w:style>
  <w:style w:type="character" w:customStyle="1" w:styleId="CommentTextChar">
    <w:name w:val="Comment Text Char"/>
    <w:basedOn w:val="DefaultParagraphFont"/>
    <w:link w:val="CommentText"/>
    <w:uiPriority w:val="99"/>
    <w:rsid w:val="00D66EB8"/>
    <w:rPr>
      <w:sz w:val="20"/>
      <w:szCs w:val="20"/>
    </w:rPr>
  </w:style>
  <w:style w:type="paragraph" w:styleId="CommentSubject">
    <w:name w:val="annotation subject"/>
    <w:basedOn w:val="CommentText"/>
    <w:next w:val="CommentText"/>
    <w:link w:val="CommentSubjectChar"/>
    <w:uiPriority w:val="99"/>
    <w:semiHidden/>
    <w:unhideWhenUsed/>
    <w:rsid w:val="00D66EB8"/>
    <w:rPr>
      <w:b/>
      <w:bCs/>
    </w:rPr>
  </w:style>
  <w:style w:type="character" w:customStyle="1" w:styleId="CommentSubjectChar">
    <w:name w:val="Comment Subject Char"/>
    <w:basedOn w:val="CommentTextChar"/>
    <w:link w:val="CommentSubject"/>
    <w:uiPriority w:val="99"/>
    <w:semiHidden/>
    <w:rsid w:val="00D66EB8"/>
    <w:rPr>
      <w:b/>
      <w:bCs/>
      <w:sz w:val="20"/>
      <w:szCs w:val="20"/>
    </w:rPr>
  </w:style>
  <w:style w:type="paragraph" w:styleId="Revision">
    <w:name w:val="Revision"/>
    <w:hidden/>
    <w:uiPriority w:val="99"/>
    <w:semiHidden/>
    <w:rsid w:val="008A34BC"/>
    <w:pPr>
      <w:spacing w:after="0" w:line="240" w:lineRule="auto"/>
    </w:pPr>
    <w:rPr>
      <w:sz w:val="22"/>
    </w:rPr>
  </w:style>
  <w:style w:type="paragraph" w:styleId="TOCHeading">
    <w:name w:val="TOC Heading"/>
    <w:basedOn w:val="Heading1"/>
    <w:next w:val="Normal"/>
    <w:uiPriority w:val="39"/>
    <w:unhideWhenUsed/>
    <w:qFormat/>
    <w:rsid w:val="007B39A1"/>
    <w:pPr>
      <w:spacing w:line="259" w:lineRule="auto"/>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122D48"/>
    <w:pPr>
      <w:tabs>
        <w:tab w:val="right" w:leader="dot" w:pos="8777"/>
      </w:tabs>
      <w:spacing w:after="100"/>
    </w:pPr>
  </w:style>
  <w:style w:type="paragraph" w:styleId="TOC2">
    <w:name w:val="toc 2"/>
    <w:basedOn w:val="Normal"/>
    <w:next w:val="Normal"/>
    <w:autoRedefine/>
    <w:uiPriority w:val="39"/>
    <w:unhideWhenUsed/>
    <w:rsid w:val="00807024"/>
    <w:pPr>
      <w:tabs>
        <w:tab w:val="left" w:pos="880"/>
        <w:tab w:val="right" w:leader="dot" w:pos="8777"/>
      </w:tabs>
      <w:spacing w:after="100"/>
      <w:ind w:left="220"/>
    </w:pPr>
  </w:style>
  <w:style w:type="paragraph" w:styleId="TOC3">
    <w:name w:val="toc 3"/>
    <w:basedOn w:val="Normal"/>
    <w:next w:val="Normal"/>
    <w:autoRedefine/>
    <w:uiPriority w:val="39"/>
    <w:unhideWhenUsed/>
    <w:rsid w:val="00157C57"/>
    <w:pPr>
      <w:tabs>
        <w:tab w:val="right" w:leader="dot" w:pos="8777"/>
      </w:tabs>
      <w:spacing w:after="100"/>
      <w:ind w:left="440"/>
    </w:pPr>
  </w:style>
  <w:style w:type="character" w:styleId="Hyperlink">
    <w:name w:val="Hyperlink"/>
    <w:basedOn w:val="DefaultParagraphFont"/>
    <w:uiPriority w:val="99"/>
    <w:unhideWhenUsed/>
    <w:rsid w:val="007B39A1"/>
    <w:rPr>
      <w:color w:val="0563C1" w:themeColor="hyperlink"/>
      <w:u w:val="single"/>
    </w:rPr>
  </w:style>
  <w:style w:type="character" w:styleId="FollowedHyperlink">
    <w:name w:val="FollowedHyperlink"/>
    <w:basedOn w:val="DefaultParagraphFont"/>
    <w:uiPriority w:val="99"/>
    <w:semiHidden/>
    <w:unhideWhenUsed/>
    <w:rsid w:val="00660DFE"/>
    <w:rPr>
      <w:color w:val="954F72" w:themeColor="followedHyperlink"/>
      <w:u w:val="single"/>
    </w:rPr>
  </w:style>
  <w:style w:type="table" w:styleId="PlainTable4">
    <w:name w:val="Plain Table 4"/>
    <w:basedOn w:val="TableNormal"/>
    <w:uiPriority w:val="44"/>
    <w:rsid w:val="0020715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20715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0337CD"/>
    <w:rPr>
      <w:color w:val="605E5C"/>
      <w:shd w:val="clear" w:color="auto" w:fill="E1DFDD"/>
    </w:rPr>
  </w:style>
  <w:style w:type="character" w:styleId="PlaceholderText">
    <w:name w:val="Placeholder Text"/>
    <w:basedOn w:val="DefaultParagraphFont"/>
    <w:uiPriority w:val="99"/>
    <w:semiHidden/>
    <w:rsid w:val="000337CD"/>
    <w:rPr>
      <w:color w:val="808080"/>
    </w:rPr>
  </w:style>
  <w:style w:type="table" w:styleId="TableGrid">
    <w:name w:val="Table Grid"/>
    <w:basedOn w:val="TableNormal"/>
    <w:uiPriority w:val="39"/>
    <w:rsid w:val="00033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337CD"/>
  </w:style>
  <w:style w:type="character" w:customStyle="1" w:styleId="css-901oao">
    <w:name w:val="css-901oao"/>
    <w:basedOn w:val="DefaultParagraphFont"/>
    <w:rsid w:val="000337CD"/>
  </w:style>
  <w:style w:type="paragraph" w:customStyle="1" w:styleId="msonormal0">
    <w:name w:val="msonormal"/>
    <w:basedOn w:val="Normal"/>
    <w:rsid w:val="000337CD"/>
    <w:pPr>
      <w:spacing w:before="100" w:beforeAutospacing="1" w:after="100" w:afterAutospacing="1" w:line="240" w:lineRule="auto"/>
      <w:jc w:val="left"/>
    </w:pPr>
    <w:rPr>
      <w:rFonts w:eastAsia="Times New Roman"/>
      <w:sz w:val="24"/>
      <w:szCs w:val="24"/>
      <w:lang w:eastAsia="en-IE"/>
    </w:rPr>
  </w:style>
  <w:style w:type="table" w:styleId="TableGridLight">
    <w:name w:val="Grid Table Light"/>
    <w:basedOn w:val="TableNormal"/>
    <w:uiPriority w:val="40"/>
    <w:rsid w:val="000337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aliases w:val="Appendix"/>
    <w:basedOn w:val="DefaultParagraphFont"/>
    <w:uiPriority w:val="22"/>
    <w:qFormat/>
    <w:rsid w:val="00C07E35"/>
    <w:rPr>
      <w:b/>
      <w:bCs/>
    </w:rPr>
  </w:style>
  <w:style w:type="character" w:customStyle="1" w:styleId="Heading4Char">
    <w:name w:val="Heading 4 Char"/>
    <w:basedOn w:val="DefaultParagraphFont"/>
    <w:link w:val="Heading4"/>
    <w:uiPriority w:val="9"/>
    <w:rsid w:val="00A56E81"/>
    <w:rPr>
      <w:rFonts w:eastAsiaTheme="majorEastAsia" w:cstheme="majorBidi"/>
      <w:iCs/>
      <w:sz w:val="22"/>
    </w:rPr>
  </w:style>
  <w:style w:type="paragraph" w:customStyle="1" w:styleId="Default">
    <w:name w:val="Default"/>
    <w:rsid w:val="00A56E81"/>
    <w:pPr>
      <w:autoSpaceDE w:val="0"/>
      <w:autoSpaceDN w:val="0"/>
      <w:adjustRightInd w:val="0"/>
      <w:spacing w:after="0" w:line="240" w:lineRule="auto"/>
    </w:pPr>
    <w:rPr>
      <w:color w:val="000000"/>
      <w:szCs w:val="24"/>
      <w:lang w:val="en-GB"/>
    </w:rPr>
  </w:style>
  <w:style w:type="character" w:styleId="IntenseEmphasis">
    <w:name w:val="Intense Emphasis"/>
    <w:uiPriority w:val="21"/>
    <w:rsid w:val="00A56E81"/>
    <w:rPr>
      <w:rFonts w:ascii="Times New Roman" w:hAnsi="Times New Roman"/>
      <w:b/>
      <w:i w:val="0"/>
      <w:iCs/>
      <w:color w:val="auto"/>
      <w:sz w:val="36"/>
    </w:rPr>
  </w:style>
  <w:style w:type="paragraph" w:customStyle="1" w:styleId="Index">
    <w:name w:val="Index"/>
    <w:link w:val="IndexChar"/>
    <w:qFormat/>
    <w:rsid w:val="00A56E81"/>
    <w:rPr>
      <w:b/>
      <w:sz w:val="36"/>
      <w:lang w:val="en-GB"/>
    </w:rPr>
  </w:style>
  <w:style w:type="character" w:customStyle="1" w:styleId="IndexChar">
    <w:name w:val="Index Char"/>
    <w:basedOn w:val="DefaultParagraphFont"/>
    <w:link w:val="Index"/>
    <w:rsid w:val="00A56E81"/>
    <w:rPr>
      <w:b/>
      <w:sz w:val="36"/>
      <w:lang w:val="en-GB"/>
    </w:rPr>
  </w:style>
  <w:style w:type="paragraph" w:styleId="BalloonText">
    <w:name w:val="Balloon Text"/>
    <w:basedOn w:val="Normal"/>
    <w:link w:val="BalloonTextChar"/>
    <w:uiPriority w:val="99"/>
    <w:semiHidden/>
    <w:unhideWhenUsed/>
    <w:rsid w:val="00A56E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E81"/>
    <w:rPr>
      <w:rFonts w:ascii="Segoe UI" w:hAnsi="Segoe UI" w:cs="Segoe UI"/>
      <w:sz w:val="18"/>
      <w:szCs w:val="18"/>
    </w:rPr>
  </w:style>
  <w:style w:type="paragraph" w:styleId="HTMLPreformatted">
    <w:name w:val="HTML Preformatted"/>
    <w:basedOn w:val="Normal"/>
    <w:link w:val="HTMLPreformattedChar"/>
    <w:uiPriority w:val="99"/>
    <w:semiHidden/>
    <w:unhideWhenUsed/>
    <w:rsid w:val="00A56E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semiHidden/>
    <w:rsid w:val="00A56E81"/>
    <w:rPr>
      <w:rFonts w:ascii="Courier New" w:eastAsia="Times New Roman" w:hAnsi="Courier New" w:cs="Courier New"/>
      <w:sz w:val="20"/>
      <w:szCs w:val="20"/>
      <w:lang w:eastAsia="en-IE"/>
    </w:rPr>
  </w:style>
  <w:style w:type="table" w:styleId="ListTable1Light-Accent3">
    <w:name w:val="List Table 1 Light Accent 3"/>
    <w:basedOn w:val="TableNormal"/>
    <w:uiPriority w:val="46"/>
    <w:rsid w:val="00A56E81"/>
    <w:pPr>
      <w:spacing w:after="0" w:line="240" w:lineRule="auto"/>
    </w:pPr>
    <w:rPr>
      <w:lang w:val="de-D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A56E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6E81"/>
    <w:rPr>
      <w:sz w:val="20"/>
      <w:szCs w:val="20"/>
    </w:rPr>
  </w:style>
  <w:style w:type="character" w:styleId="FootnoteReference">
    <w:name w:val="footnote reference"/>
    <w:basedOn w:val="DefaultParagraphFont"/>
    <w:uiPriority w:val="99"/>
    <w:semiHidden/>
    <w:unhideWhenUsed/>
    <w:rsid w:val="00A56E81"/>
    <w:rPr>
      <w:vertAlign w:val="superscript"/>
    </w:rPr>
  </w:style>
  <w:style w:type="character" w:styleId="EndnoteReference">
    <w:name w:val="endnote reference"/>
    <w:basedOn w:val="DefaultParagraphFont"/>
    <w:uiPriority w:val="99"/>
    <w:semiHidden/>
    <w:unhideWhenUsed/>
    <w:rsid w:val="00A56E81"/>
    <w:rPr>
      <w:vertAlign w:val="superscript"/>
    </w:rPr>
  </w:style>
  <w:style w:type="paragraph" w:styleId="NormalWeb">
    <w:name w:val="Normal (Web)"/>
    <w:basedOn w:val="Normal"/>
    <w:uiPriority w:val="99"/>
    <w:semiHidden/>
    <w:unhideWhenUsed/>
    <w:rsid w:val="00B871AE"/>
    <w:pPr>
      <w:spacing w:before="100" w:beforeAutospacing="1" w:after="100" w:afterAutospacing="1" w:line="240" w:lineRule="auto"/>
      <w:jc w:val="left"/>
    </w:pPr>
    <w:rPr>
      <w:rFonts w:eastAsia="Times New Roman"/>
      <w:sz w:val="24"/>
      <w:szCs w:val="24"/>
      <w:lang w:val="de-DE" w:eastAsia="de-DE"/>
    </w:rPr>
  </w:style>
  <w:style w:type="paragraph" w:styleId="TableofFigures">
    <w:name w:val="table of figures"/>
    <w:basedOn w:val="Normal"/>
    <w:next w:val="Normal"/>
    <w:uiPriority w:val="99"/>
    <w:unhideWhenUsed/>
    <w:rsid w:val="00327C82"/>
    <w:pPr>
      <w:spacing w:after="0"/>
    </w:pPr>
  </w:style>
  <w:style w:type="table" w:styleId="PlainTable1">
    <w:name w:val="Plain Table 1"/>
    <w:basedOn w:val="TableNormal"/>
    <w:uiPriority w:val="41"/>
    <w:rsid w:val="004273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1A138C"/>
    <w:pPr>
      <w:spacing w:before="100" w:beforeAutospacing="1" w:after="100" w:afterAutospacing="1" w:line="240" w:lineRule="auto"/>
      <w:jc w:val="left"/>
    </w:pPr>
    <w:rPr>
      <w:rFonts w:eastAsia="Times New Roman"/>
      <w:sz w:val="24"/>
      <w:szCs w:val="24"/>
      <w:lang w:eastAsia="en-IE"/>
    </w:rPr>
  </w:style>
  <w:style w:type="character" w:customStyle="1" w:styleId="cf01">
    <w:name w:val="cf01"/>
    <w:basedOn w:val="DefaultParagraphFont"/>
    <w:rsid w:val="001A138C"/>
    <w:rPr>
      <w:rFonts w:ascii="Segoe UI" w:hAnsi="Segoe UI" w:cs="Segoe UI" w:hint="default"/>
      <w:sz w:val="18"/>
      <w:szCs w:val="18"/>
    </w:rPr>
  </w:style>
  <w:style w:type="character" w:styleId="LineNumber">
    <w:name w:val="line number"/>
    <w:basedOn w:val="DefaultParagraphFont"/>
    <w:uiPriority w:val="99"/>
    <w:semiHidden/>
    <w:unhideWhenUsed/>
    <w:rsid w:val="00673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89807">
      <w:bodyDiv w:val="1"/>
      <w:marLeft w:val="0"/>
      <w:marRight w:val="0"/>
      <w:marTop w:val="0"/>
      <w:marBottom w:val="0"/>
      <w:divBdr>
        <w:top w:val="none" w:sz="0" w:space="0" w:color="auto"/>
        <w:left w:val="none" w:sz="0" w:space="0" w:color="auto"/>
        <w:bottom w:val="none" w:sz="0" w:space="0" w:color="auto"/>
        <w:right w:val="none" w:sz="0" w:space="0" w:color="auto"/>
      </w:divBdr>
    </w:div>
    <w:div w:id="156846173">
      <w:bodyDiv w:val="1"/>
      <w:marLeft w:val="0"/>
      <w:marRight w:val="0"/>
      <w:marTop w:val="0"/>
      <w:marBottom w:val="0"/>
      <w:divBdr>
        <w:top w:val="none" w:sz="0" w:space="0" w:color="auto"/>
        <w:left w:val="none" w:sz="0" w:space="0" w:color="auto"/>
        <w:bottom w:val="none" w:sz="0" w:space="0" w:color="auto"/>
        <w:right w:val="none" w:sz="0" w:space="0" w:color="auto"/>
      </w:divBdr>
    </w:div>
    <w:div w:id="201863658">
      <w:bodyDiv w:val="1"/>
      <w:marLeft w:val="0"/>
      <w:marRight w:val="0"/>
      <w:marTop w:val="0"/>
      <w:marBottom w:val="0"/>
      <w:divBdr>
        <w:top w:val="none" w:sz="0" w:space="0" w:color="auto"/>
        <w:left w:val="none" w:sz="0" w:space="0" w:color="auto"/>
        <w:bottom w:val="none" w:sz="0" w:space="0" w:color="auto"/>
        <w:right w:val="none" w:sz="0" w:space="0" w:color="auto"/>
      </w:divBdr>
    </w:div>
    <w:div w:id="239559046">
      <w:bodyDiv w:val="1"/>
      <w:marLeft w:val="0"/>
      <w:marRight w:val="0"/>
      <w:marTop w:val="0"/>
      <w:marBottom w:val="0"/>
      <w:divBdr>
        <w:top w:val="none" w:sz="0" w:space="0" w:color="auto"/>
        <w:left w:val="none" w:sz="0" w:space="0" w:color="auto"/>
        <w:bottom w:val="none" w:sz="0" w:space="0" w:color="auto"/>
        <w:right w:val="none" w:sz="0" w:space="0" w:color="auto"/>
      </w:divBdr>
    </w:div>
    <w:div w:id="272636233">
      <w:bodyDiv w:val="1"/>
      <w:marLeft w:val="0"/>
      <w:marRight w:val="0"/>
      <w:marTop w:val="0"/>
      <w:marBottom w:val="0"/>
      <w:divBdr>
        <w:top w:val="none" w:sz="0" w:space="0" w:color="auto"/>
        <w:left w:val="none" w:sz="0" w:space="0" w:color="auto"/>
        <w:bottom w:val="none" w:sz="0" w:space="0" w:color="auto"/>
        <w:right w:val="none" w:sz="0" w:space="0" w:color="auto"/>
      </w:divBdr>
    </w:div>
    <w:div w:id="616063721">
      <w:bodyDiv w:val="1"/>
      <w:marLeft w:val="0"/>
      <w:marRight w:val="0"/>
      <w:marTop w:val="0"/>
      <w:marBottom w:val="0"/>
      <w:divBdr>
        <w:top w:val="none" w:sz="0" w:space="0" w:color="auto"/>
        <w:left w:val="none" w:sz="0" w:space="0" w:color="auto"/>
        <w:bottom w:val="none" w:sz="0" w:space="0" w:color="auto"/>
        <w:right w:val="none" w:sz="0" w:space="0" w:color="auto"/>
      </w:divBdr>
    </w:div>
    <w:div w:id="672681071">
      <w:bodyDiv w:val="1"/>
      <w:marLeft w:val="0"/>
      <w:marRight w:val="0"/>
      <w:marTop w:val="0"/>
      <w:marBottom w:val="0"/>
      <w:divBdr>
        <w:top w:val="none" w:sz="0" w:space="0" w:color="auto"/>
        <w:left w:val="none" w:sz="0" w:space="0" w:color="auto"/>
        <w:bottom w:val="none" w:sz="0" w:space="0" w:color="auto"/>
        <w:right w:val="none" w:sz="0" w:space="0" w:color="auto"/>
      </w:divBdr>
    </w:div>
    <w:div w:id="694230041">
      <w:bodyDiv w:val="1"/>
      <w:marLeft w:val="0"/>
      <w:marRight w:val="0"/>
      <w:marTop w:val="0"/>
      <w:marBottom w:val="0"/>
      <w:divBdr>
        <w:top w:val="none" w:sz="0" w:space="0" w:color="auto"/>
        <w:left w:val="none" w:sz="0" w:space="0" w:color="auto"/>
        <w:bottom w:val="none" w:sz="0" w:space="0" w:color="auto"/>
        <w:right w:val="none" w:sz="0" w:space="0" w:color="auto"/>
      </w:divBdr>
    </w:div>
    <w:div w:id="733893750">
      <w:bodyDiv w:val="1"/>
      <w:marLeft w:val="0"/>
      <w:marRight w:val="0"/>
      <w:marTop w:val="0"/>
      <w:marBottom w:val="0"/>
      <w:divBdr>
        <w:top w:val="none" w:sz="0" w:space="0" w:color="auto"/>
        <w:left w:val="none" w:sz="0" w:space="0" w:color="auto"/>
        <w:bottom w:val="none" w:sz="0" w:space="0" w:color="auto"/>
        <w:right w:val="none" w:sz="0" w:space="0" w:color="auto"/>
      </w:divBdr>
    </w:div>
    <w:div w:id="796408081">
      <w:bodyDiv w:val="1"/>
      <w:marLeft w:val="0"/>
      <w:marRight w:val="0"/>
      <w:marTop w:val="0"/>
      <w:marBottom w:val="0"/>
      <w:divBdr>
        <w:top w:val="none" w:sz="0" w:space="0" w:color="auto"/>
        <w:left w:val="none" w:sz="0" w:space="0" w:color="auto"/>
        <w:bottom w:val="none" w:sz="0" w:space="0" w:color="auto"/>
        <w:right w:val="none" w:sz="0" w:space="0" w:color="auto"/>
      </w:divBdr>
    </w:div>
    <w:div w:id="808671307">
      <w:bodyDiv w:val="1"/>
      <w:marLeft w:val="0"/>
      <w:marRight w:val="0"/>
      <w:marTop w:val="0"/>
      <w:marBottom w:val="0"/>
      <w:divBdr>
        <w:top w:val="none" w:sz="0" w:space="0" w:color="auto"/>
        <w:left w:val="none" w:sz="0" w:space="0" w:color="auto"/>
        <w:bottom w:val="none" w:sz="0" w:space="0" w:color="auto"/>
        <w:right w:val="none" w:sz="0" w:space="0" w:color="auto"/>
      </w:divBdr>
    </w:div>
    <w:div w:id="814954579">
      <w:bodyDiv w:val="1"/>
      <w:marLeft w:val="0"/>
      <w:marRight w:val="0"/>
      <w:marTop w:val="0"/>
      <w:marBottom w:val="0"/>
      <w:divBdr>
        <w:top w:val="none" w:sz="0" w:space="0" w:color="auto"/>
        <w:left w:val="none" w:sz="0" w:space="0" w:color="auto"/>
        <w:bottom w:val="none" w:sz="0" w:space="0" w:color="auto"/>
        <w:right w:val="none" w:sz="0" w:space="0" w:color="auto"/>
      </w:divBdr>
    </w:div>
    <w:div w:id="900407813">
      <w:bodyDiv w:val="1"/>
      <w:marLeft w:val="0"/>
      <w:marRight w:val="0"/>
      <w:marTop w:val="0"/>
      <w:marBottom w:val="0"/>
      <w:divBdr>
        <w:top w:val="none" w:sz="0" w:space="0" w:color="auto"/>
        <w:left w:val="none" w:sz="0" w:space="0" w:color="auto"/>
        <w:bottom w:val="none" w:sz="0" w:space="0" w:color="auto"/>
        <w:right w:val="none" w:sz="0" w:space="0" w:color="auto"/>
      </w:divBdr>
    </w:div>
    <w:div w:id="920871857">
      <w:bodyDiv w:val="1"/>
      <w:marLeft w:val="0"/>
      <w:marRight w:val="0"/>
      <w:marTop w:val="0"/>
      <w:marBottom w:val="0"/>
      <w:divBdr>
        <w:top w:val="none" w:sz="0" w:space="0" w:color="auto"/>
        <w:left w:val="none" w:sz="0" w:space="0" w:color="auto"/>
        <w:bottom w:val="none" w:sz="0" w:space="0" w:color="auto"/>
        <w:right w:val="none" w:sz="0" w:space="0" w:color="auto"/>
      </w:divBdr>
    </w:div>
    <w:div w:id="1017122697">
      <w:bodyDiv w:val="1"/>
      <w:marLeft w:val="0"/>
      <w:marRight w:val="0"/>
      <w:marTop w:val="0"/>
      <w:marBottom w:val="0"/>
      <w:divBdr>
        <w:top w:val="none" w:sz="0" w:space="0" w:color="auto"/>
        <w:left w:val="none" w:sz="0" w:space="0" w:color="auto"/>
        <w:bottom w:val="none" w:sz="0" w:space="0" w:color="auto"/>
        <w:right w:val="none" w:sz="0" w:space="0" w:color="auto"/>
      </w:divBdr>
    </w:div>
    <w:div w:id="1068378676">
      <w:bodyDiv w:val="1"/>
      <w:marLeft w:val="0"/>
      <w:marRight w:val="0"/>
      <w:marTop w:val="0"/>
      <w:marBottom w:val="0"/>
      <w:divBdr>
        <w:top w:val="none" w:sz="0" w:space="0" w:color="auto"/>
        <w:left w:val="none" w:sz="0" w:space="0" w:color="auto"/>
        <w:bottom w:val="none" w:sz="0" w:space="0" w:color="auto"/>
        <w:right w:val="none" w:sz="0" w:space="0" w:color="auto"/>
      </w:divBdr>
    </w:div>
    <w:div w:id="1074670328">
      <w:bodyDiv w:val="1"/>
      <w:marLeft w:val="0"/>
      <w:marRight w:val="0"/>
      <w:marTop w:val="0"/>
      <w:marBottom w:val="0"/>
      <w:divBdr>
        <w:top w:val="none" w:sz="0" w:space="0" w:color="auto"/>
        <w:left w:val="none" w:sz="0" w:space="0" w:color="auto"/>
        <w:bottom w:val="none" w:sz="0" w:space="0" w:color="auto"/>
        <w:right w:val="none" w:sz="0" w:space="0" w:color="auto"/>
      </w:divBdr>
    </w:div>
    <w:div w:id="1119764326">
      <w:bodyDiv w:val="1"/>
      <w:marLeft w:val="0"/>
      <w:marRight w:val="0"/>
      <w:marTop w:val="0"/>
      <w:marBottom w:val="0"/>
      <w:divBdr>
        <w:top w:val="none" w:sz="0" w:space="0" w:color="auto"/>
        <w:left w:val="none" w:sz="0" w:space="0" w:color="auto"/>
        <w:bottom w:val="none" w:sz="0" w:space="0" w:color="auto"/>
        <w:right w:val="none" w:sz="0" w:space="0" w:color="auto"/>
      </w:divBdr>
    </w:div>
    <w:div w:id="1121412740">
      <w:bodyDiv w:val="1"/>
      <w:marLeft w:val="0"/>
      <w:marRight w:val="0"/>
      <w:marTop w:val="0"/>
      <w:marBottom w:val="0"/>
      <w:divBdr>
        <w:top w:val="none" w:sz="0" w:space="0" w:color="auto"/>
        <w:left w:val="none" w:sz="0" w:space="0" w:color="auto"/>
        <w:bottom w:val="none" w:sz="0" w:space="0" w:color="auto"/>
        <w:right w:val="none" w:sz="0" w:space="0" w:color="auto"/>
      </w:divBdr>
    </w:div>
    <w:div w:id="1207526751">
      <w:bodyDiv w:val="1"/>
      <w:marLeft w:val="0"/>
      <w:marRight w:val="0"/>
      <w:marTop w:val="0"/>
      <w:marBottom w:val="0"/>
      <w:divBdr>
        <w:top w:val="none" w:sz="0" w:space="0" w:color="auto"/>
        <w:left w:val="none" w:sz="0" w:space="0" w:color="auto"/>
        <w:bottom w:val="none" w:sz="0" w:space="0" w:color="auto"/>
        <w:right w:val="none" w:sz="0" w:space="0" w:color="auto"/>
      </w:divBdr>
      <w:divsChild>
        <w:div w:id="1048652918">
          <w:marLeft w:val="0"/>
          <w:marRight w:val="0"/>
          <w:marTop w:val="0"/>
          <w:marBottom w:val="0"/>
          <w:divBdr>
            <w:top w:val="none" w:sz="0" w:space="0" w:color="auto"/>
            <w:left w:val="none" w:sz="0" w:space="0" w:color="auto"/>
            <w:bottom w:val="none" w:sz="0" w:space="0" w:color="auto"/>
            <w:right w:val="none" w:sz="0" w:space="0" w:color="auto"/>
          </w:divBdr>
        </w:div>
      </w:divsChild>
    </w:div>
    <w:div w:id="1369263242">
      <w:bodyDiv w:val="1"/>
      <w:marLeft w:val="0"/>
      <w:marRight w:val="0"/>
      <w:marTop w:val="0"/>
      <w:marBottom w:val="0"/>
      <w:divBdr>
        <w:top w:val="none" w:sz="0" w:space="0" w:color="auto"/>
        <w:left w:val="none" w:sz="0" w:space="0" w:color="auto"/>
        <w:bottom w:val="none" w:sz="0" w:space="0" w:color="auto"/>
        <w:right w:val="none" w:sz="0" w:space="0" w:color="auto"/>
      </w:divBdr>
    </w:div>
    <w:div w:id="1385913941">
      <w:bodyDiv w:val="1"/>
      <w:marLeft w:val="0"/>
      <w:marRight w:val="0"/>
      <w:marTop w:val="0"/>
      <w:marBottom w:val="0"/>
      <w:divBdr>
        <w:top w:val="none" w:sz="0" w:space="0" w:color="auto"/>
        <w:left w:val="none" w:sz="0" w:space="0" w:color="auto"/>
        <w:bottom w:val="none" w:sz="0" w:space="0" w:color="auto"/>
        <w:right w:val="none" w:sz="0" w:space="0" w:color="auto"/>
      </w:divBdr>
    </w:div>
    <w:div w:id="1435707311">
      <w:bodyDiv w:val="1"/>
      <w:marLeft w:val="0"/>
      <w:marRight w:val="0"/>
      <w:marTop w:val="0"/>
      <w:marBottom w:val="0"/>
      <w:divBdr>
        <w:top w:val="none" w:sz="0" w:space="0" w:color="auto"/>
        <w:left w:val="none" w:sz="0" w:space="0" w:color="auto"/>
        <w:bottom w:val="none" w:sz="0" w:space="0" w:color="auto"/>
        <w:right w:val="none" w:sz="0" w:space="0" w:color="auto"/>
      </w:divBdr>
    </w:div>
    <w:div w:id="1436483618">
      <w:bodyDiv w:val="1"/>
      <w:marLeft w:val="0"/>
      <w:marRight w:val="0"/>
      <w:marTop w:val="0"/>
      <w:marBottom w:val="0"/>
      <w:divBdr>
        <w:top w:val="none" w:sz="0" w:space="0" w:color="auto"/>
        <w:left w:val="none" w:sz="0" w:space="0" w:color="auto"/>
        <w:bottom w:val="none" w:sz="0" w:space="0" w:color="auto"/>
        <w:right w:val="none" w:sz="0" w:space="0" w:color="auto"/>
      </w:divBdr>
    </w:div>
    <w:div w:id="1467358687">
      <w:bodyDiv w:val="1"/>
      <w:marLeft w:val="0"/>
      <w:marRight w:val="0"/>
      <w:marTop w:val="0"/>
      <w:marBottom w:val="0"/>
      <w:divBdr>
        <w:top w:val="none" w:sz="0" w:space="0" w:color="auto"/>
        <w:left w:val="none" w:sz="0" w:space="0" w:color="auto"/>
        <w:bottom w:val="none" w:sz="0" w:space="0" w:color="auto"/>
        <w:right w:val="none" w:sz="0" w:space="0" w:color="auto"/>
      </w:divBdr>
    </w:div>
    <w:div w:id="1532570919">
      <w:bodyDiv w:val="1"/>
      <w:marLeft w:val="0"/>
      <w:marRight w:val="0"/>
      <w:marTop w:val="0"/>
      <w:marBottom w:val="0"/>
      <w:divBdr>
        <w:top w:val="none" w:sz="0" w:space="0" w:color="auto"/>
        <w:left w:val="none" w:sz="0" w:space="0" w:color="auto"/>
        <w:bottom w:val="none" w:sz="0" w:space="0" w:color="auto"/>
        <w:right w:val="none" w:sz="0" w:space="0" w:color="auto"/>
      </w:divBdr>
    </w:div>
    <w:div w:id="1657109192">
      <w:bodyDiv w:val="1"/>
      <w:marLeft w:val="0"/>
      <w:marRight w:val="0"/>
      <w:marTop w:val="0"/>
      <w:marBottom w:val="0"/>
      <w:divBdr>
        <w:top w:val="none" w:sz="0" w:space="0" w:color="auto"/>
        <w:left w:val="none" w:sz="0" w:space="0" w:color="auto"/>
        <w:bottom w:val="none" w:sz="0" w:space="0" w:color="auto"/>
        <w:right w:val="none" w:sz="0" w:space="0" w:color="auto"/>
      </w:divBdr>
      <w:divsChild>
        <w:div w:id="1338771949">
          <w:marLeft w:val="0"/>
          <w:marRight w:val="0"/>
          <w:marTop w:val="0"/>
          <w:marBottom w:val="0"/>
          <w:divBdr>
            <w:top w:val="none" w:sz="0" w:space="0" w:color="auto"/>
            <w:left w:val="none" w:sz="0" w:space="0" w:color="auto"/>
            <w:bottom w:val="none" w:sz="0" w:space="0" w:color="auto"/>
            <w:right w:val="none" w:sz="0" w:space="0" w:color="auto"/>
          </w:divBdr>
          <w:divsChild>
            <w:div w:id="68039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749631">
      <w:bodyDiv w:val="1"/>
      <w:marLeft w:val="0"/>
      <w:marRight w:val="0"/>
      <w:marTop w:val="0"/>
      <w:marBottom w:val="0"/>
      <w:divBdr>
        <w:top w:val="none" w:sz="0" w:space="0" w:color="auto"/>
        <w:left w:val="none" w:sz="0" w:space="0" w:color="auto"/>
        <w:bottom w:val="none" w:sz="0" w:space="0" w:color="auto"/>
        <w:right w:val="none" w:sz="0" w:space="0" w:color="auto"/>
      </w:divBdr>
    </w:div>
    <w:div w:id="1730811296">
      <w:bodyDiv w:val="1"/>
      <w:marLeft w:val="0"/>
      <w:marRight w:val="0"/>
      <w:marTop w:val="0"/>
      <w:marBottom w:val="0"/>
      <w:divBdr>
        <w:top w:val="none" w:sz="0" w:space="0" w:color="auto"/>
        <w:left w:val="none" w:sz="0" w:space="0" w:color="auto"/>
        <w:bottom w:val="none" w:sz="0" w:space="0" w:color="auto"/>
        <w:right w:val="none" w:sz="0" w:space="0" w:color="auto"/>
      </w:divBdr>
    </w:div>
    <w:div w:id="1751149273">
      <w:bodyDiv w:val="1"/>
      <w:marLeft w:val="0"/>
      <w:marRight w:val="0"/>
      <w:marTop w:val="0"/>
      <w:marBottom w:val="0"/>
      <w:divBdr>
        <w:top w:val="none" w:sz="0" w:space="0" w:color="auto"/>
        <w:left w:val="none" w:sz="0" w:space="0" w:color="auto"/>
        <w:bottom w:val="none" w:sz="0" w:space="0" w:color="auto"/>
        <w:right w:val="none" w:sz="0" w:space="0" w:color="auto"/>
      </w:divBdr>
    </w:div>
    <w:div w:id="1980257246">
      <w:bodyDiv w:val="1"/>
      <w:marLeft w:val="0"/>
      <w:marRight w:val="0"/>
      <w:marTop w:val="0"/>
      <w:marBottom w:val="0"/>
      <w:divBdr>
        <w:top w:val="none" w:sz="0" w:space="0" w:color="auto"/>
        <w:left w:val="none" w:sz="0" w:space="0" w:color="auto"/>
        <w:bottom w:val="none" w:sz="0" w:space="0" w:color="auto"/>
        <w:right w:val="none" w:sz="0" w:space="0" w:color="auto"/>
      </w:divBdr>
    </w:div>
    <w:div w:id="2008051404">
      <w:bodyDiv w:val="1"/>
      <w:marLeft w:val="0"/>
      <w:marRight w:val="0"/>
      <w:marTop w:val="0"/>
      <w:marBottom w:val="0"/>
      <w:divBdr>
        <w:top w:val="none" w:sz="0" w:space="0" w:color="auto"/>
        <w:left w:val="none" w:sz="0" w:space="0" w:color="auto"/>
        <w:bottom w:val="none" w:sz="0" w:space="0" w:color="auto"/>
        <w:right w:val="none" w:sz="0" w:space="0" w:color="auto"/>
      </w:divBdr>
    </w:div>
    <w:div w:id="2038194854">
      <w:bodyDiv w:val="1"/>
      <w:marLeft w:val="0"/>
      <w:marRight w:val="0"/>
      <w:marTop w:val="0"/>
      <w:marBottom w:val="0"/>
      <w:divBdr>
        <w:top w:val="none" w:sz="0" w:space="0" w:color="auto"/>
        <w:left w:val="none" w:sz="0" w:space="0" w:color="auto"/>
        <w:bottom w:val="none" w:sz="0" w:space="0" w:color="auto"/>
        <w:right w:val="none" w:sz="0" w:space="0" w:color="auto"/>
      </w:divBdr>
    </w:div>
    <w:div w:id="2097752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8FD4E-0F41-496D-8559-8D9FE66EB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00</Words>
  <Characters>399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1</CharactersWithSpaces>
  <SharedDoc>false</SharedDoc>
  <HLinks>
    <vt:vector size="516" baseType="variant">
      <vt:variant>
        <vt:i4>1703990</vt:i4>
      </vt:variant>
      <vt:variant>
        <vt:i4>515</vt:i4>
      </vt:variant>
      <vt:variant>
        <vt:i4>0</vt:i4>
      </vt:variant>
      <vt:variant>
        <vt:i4>5</vt:i4>
      </vt:variant>
      <vt:variant>
        <vt:lpwstr/>
      </vt:variant>
      <vt:variant>
        <vt:lpwstr>_Toc127807008</vt:lpwstr>
      </vt:variant>
      <vt:variant>
        <vt:i4>1703990</vt:i4>
      </vt:variant>
      <vt:variant>
        <vt:i4>509</vt:i4>
      </vt:variant>
      <vt:variant>
        <vt:i4>0</vt:i4>
      </vt:variant>
      <vt:variant>
        <vt:i4>5</vt:i4>
      </vt:variant>
      <vt:variant>
        <vt:lpwstr/>
      </vt:variant>
      <vt:variant>
        <vt:lpwstr>_Toc127807007</vt:lpwstr>
      </vt:variant>
      <vt:variant>
        <vt:i4>1703990</vt:i4>
      </vt:variant>
      <vt:variant>
        <vt:i4>503</vt:i4>
      </vt:variant>
      <vt:variant>
        <vt:i4>0</vt:i4>
      </vt:variant>
      <vt:variant>
        <vt:i4>5</vt:i4>
      </vt:variant>
      <vt:variant>
        <vt:lpwstr/>
      </vt:variant>
      <vt:variant>
        <vt:lpwstr>_Toc127807006</vt:lpwstr>
      </vt:variant>
      <vt:variant>
        <vt:i4>1703990</vt:i4>
      </vt:variant>
      <vt:variant>
        <vt:i4>497</vt:i4>
      </vt:variant>
      <vt:variant>
        <vt:i4>0</vt:i4>
      </vt:variant>
      <vt:variant>
        <vt:i4>5</vt:i4>
      </vt:variant>
      <vt:variant>
        <vt:lpwstr/>
      </vt:variant>
      <vt:variant>
        <vt:lpwstr>_Toc127807005</vt:lpwstr>
      </vt:variant>
      <vt:variant>
        <vt:i4>1703990</vt:i4>
      </vt:variant>
      <vt:variant>
        <vt:i4>491</vt:i4>
      </vt:variant>
      <vt:variant>
        <vt:i4>0</vt:i4>
      </vt:variant>
      <vt:variant>
        <vt:i4>5</vt:i4>
      </vt:variant>
      <vt:variant>
        <vt:lpwstr/>
      </vt:variant>
      <vt:variant>
        <vt:lpwstr>_Toc127807004</vt:lpwstr>
      </vt:variant>
      <vt:variant>
        <vt:i4>1703990</vt:i4>
      </vt:variant>
      <vt:variant>
        <vt:i4>485</vt:i4>
      </vt:variant>
      <vt:variant>
        <vt:i4>0</vt:i4>
      </vt:variant>
      <vt:variant>
        <vt:i4>5</vt:i4>
      </vt:variant>
      <vt:variant>
        <vt:lpwstr/>
      </vt:variant>
      <vt:variant>
        <vt:lpwstr>_Toc127807003</vt:lpwstr>
      </vt:variant>
      <vt:variant>
        <vt:i4>7012399</vt:i4>
      </vt:variant>
      <vt:variant>
        <vt:i4>479</vt:i4>
      </vt:variant>
      <vt:variant>
        <vt:i4>0</vt:i4>
      </vt:variant>
      <vt:variant>
        <vt:i4>5</vt:i4>
      </vt:variant>
      <vt:variant>
        <vt:lpwstr>https://d.docs.live.net/a1b6f48e191752ad/OneNote Uploads/Schertenleib_Katrin_PhD_2023 C1C2C3C4C5.docx</vt:lpwstr>
      </vt:variant>
      <vt:variant>
        <vt:lpwstr>_Toc127807002</vt:lpwstr>
      </vt:variant>
      <vt:variant>
        <vt:i4>7012399</vt:i4>
      </vt:variant>
      <vt:variant>
        <vt:i4>473</vt:i4>
      </vt:variant>
      <vt:variant>
        <vt:i4>0</vt:i4>
      </vt:variant>
      <vt:variant>
        <vt:i4>5</vt:i4>
      </vt:variant>
      <vt:variant>
        <vt:lpwstr>https://d.docs.live.net/a1b6f48e191752ad/OneNote Uploads/Schertenleib_Katrin_PhD_2023 C1C2C3C4C5.docx</vt:lpwstr>
      </vt:variant>
      <vt:variant>
        <vt:lpwstr>_Toc127807001</vt:lpwstr>
      </vt:variant>
      <vt:variant>
        <vt:i4>1703990</vt:i4>
      </vt:variant>
      <vt:variant>
        <vt:i4>467</vt:i4>
      </vt:variant>
      <vt:variant>
        <vt:i4>0</vt:i4>
      </vt:variant>
      <vt:variant>
        <vt:i4>5</vt:i4>
      </vt:variant>
      <vt:variant>
        <vt:lpwstr/>
      </vt:variant>
      <vt:variant>
        <vt:lpwstr>_Toc127807000</vt:lpwstr>
      </vt:variant>
      <vt:variant>
        <vt:i4>1179711</vt:i4>
      </vt:variant>
      <vt:variant>
        <vt:i4>461</vt:i4>
      </vt:variant>
      <vt:variant>
        <vt:i4>0</vt:i4>
      </vt:variant>
      <vt:variant>
        <vt:i4>5</vt:i4>
      </vt:variant>
      <vt:variant>
        <vt:lpwstr/>
      </vt:variant>
      <vt:variant>
        <vt:lpwstr>_Toc127806999</vt:lpwstr>
      </vt:variant>
      <vt:variant>
        <vt:i4>1179711</vt:i4>
      </vt:variant>
      <vt:variant>
        <vt:i4>455</vt:i4>
      </vt:variant>
      <vt:variant>
        <vt:i4>0</vt:i4>
      </vt:variant>
      <vt:variant>
        <vt:i4>5</vt:i4>
      </vt:variant>
      <vt:variant>
        <vt:lpwstr/>
      </vt:variant>
      <vt:variant>
        <vt:lpwstr>_Toc127806998</vt:lpwstr>
      </vt:variant>
      <vt:variant>
        <vt:i4>1179711</vt:i4>
      </vt:variant>
      <vt:variant>
        <vt:i4>449</vt:i4>
      </vt:variant>
      <vt:variant>
        <vt:i4>0</vt:i4>
      </vt:variant>
      <vt:variant>
        <vt:i4>5</vt:i4>
      </vt:variant>
      <vt:variant>
        <vt:lpwstr/>
      </vt:variant>
      <vt:variant>
        <vt:lpwstr>_Toc127806997</vt:lpwstr>
      </vt:variant>
      <vt:variant>
        <vt:i4>1179711</vt:i4>
      </vt:variant>
      <vt:variant>
        <vt:i4>443</vt:i4>
      </vt:variant>
      <vt:variant>
        <vt:i4>0</vt:i4>
      </vt:variant>
      <vt:variant>
        <vt:i4>5</vt:i4>
      </vt:variant>
      <vt:variant>
        <vt:lpwstr/>
      </vt:variant>
      <vt:variant>
        <vt:lpwstr>_Toc127806996</vt:lpwstr>
      </vt:variant>
      <vt:variant>
        <vt:i4>1179711</vt:i4>
      </vt:variant>
      <vt:variant>
        <vt:i4>437</vt:i4>
      </vt:variant>
      <vt:variant>
        <vt:i4>0</vt:i4>
      </vt:variant>
      <vt:variant>
        <vt:i4>5</vt:i4>
      </vt:variant>
      <vt:variant>
        <vt:lpwstr/>
      </vt:variant>
      <vt:variant>
        <vt:lpwstr>_Toc127806995</vt:lpwstr>
      </vt:variant>
      <vt:variant>
        <vt:i4>1179711</vt:i4>
      </vt:variant>
      <vt:variant>
        <vt:i4>431</vt:i4>
      </vt:variant>
      <vt:variant>
        <vt:i4>0</vt:i4>
      </vt:variant>
      <vt:variant>
        <vt:i4>5</vt:i4>
      </vt:variant>
      <vt:variant>
        <vt:lpwstr/>
      </vt:variant>
      <vt:variant>
        <vt:lpwstr>_Toc127806994</vt:lpwstr>
      </vt:variant>
      <vt:variant>
        <vt:i4>1179711</vt:i4>
      </vt:variant>
      <vt:variant>
        <vt:i4>425</vt:i4>
      </vt:variant>
      <vt:variant>
        <vt:i4>0</vt:i4>
      </vt:variant>
      <vt:variant>
        <vt:i4>5</vt:i4>
      </vt:variant>
      <vt:variant>
        <vt:lpwstr/>
      </vt:variant>
      <vt:variant>
        <vt:lpwstr>_Toc127806993</vt:lpwstr>
      </vt:variant>
      <vt:variant>
        <vt:i4>1179711</vt:i4>
      </vt:variant>
      <vt:variant>
        <vt:i4>419</vt:i4>
      </vt:variant>
      <vt:variant>
        <vt:i4>0</vt:i4>
      </vt:variant>
      <vt:variant>
        <vt:i4>5</vt:i4>
      </vt:variant>
      <vt:variant>
        <vt:lpwstr/>
      </vt:variant>
      <vt:variant>
        <vt:lpwstr>_Toc127806992</vt:lpwstr>
      </vt:variant>
      <vt:variant>
        <vt:i4>1179711</vt:i4>
      </vt:variant>
      <vt:variant>
        <vt:i4>413</vt:i4>
      </vt:variant>
      <vt:variant>
        <vt:i4>0</vt:i4>
      </vt:variant>
      <vt:variant>
        <vt:i4>5</vt:i4>
      </vt:variant>
      <vt:variant>
        <vt:lpwstr/>
      </vt:variant>
      <vt:variant>
        <vt:lpwstr>_Toc127806991</vt:lpwstr>
      </vt:variant>
      <vt:variant>
        <vt:i4>1179711</vt:i4>
      </vt:variant>
      <vt:variant>
        <vt:i4>407</vt:i4>
      </vt:variant>
      <vt:variant>
        <vt:i4>0</vt:i4>
      </vt:variant>
      <vt:variant>
        <vt:i4>5</vt:i4>
      </vt:variant>
      <vt:variant>
        <vt:lpwstr/>
      </vt:variant>
      <vt:variant>
        <vt:lpwstr>_Toc127806990</vt:lpwstr>
      </vt:variant>
      <vt:variant>
        <vt:i4>1245247</vt:i4>
      </vt:variant>
      <vt:variant>
        <vt:i4>401</vt:i4>
      </vt:variant>
      <vt:variant>
        <vt:i4>0</vt:i4>
      </vt:variant>
      <vt:variant>
        <vt:i4>5</vt:i4>
      </vt:variant>
      <vt:variant>
        <vt:lpwstr/>
      </vt:variant>
      <vt:variant>
        <vt:lpwstr>_Toc127806989</vt:lpwstr>
      </vt:variant>
      <vt:variant>
        <vt:i4>1245247</vt:i4>
      </vt:variant>
      <vt:variant>
        <vt:i4>395</vt:i4>
      </vt:variant>
      <vt:variant>
        <vt:i4>0</vt:i4>
      </vt:variant>
      <vt:variant>
        <vt:i4>5</vt:i4>
      </vt:variant>
      <vt:variant>
        <vt:lpwstr/>
      </vt:variant>
      <vt:variant>
        <vt:lpwstr>_Toc127806988</vt:lpwstr>
      </vt:variant>
      <vt:variant>
        <vt:i4>1245247</vt:i4>
      </vt:variant>
      <vt:variant>
        <vt:i4>389</vt:i4>
      </vt:variant>
      <vt:variant>
        <vt:i4>0</vt:i4>
      </vt:variant>
      <vt:variant>
        <vt:i4>5</vt:i4>
      </vt:variant>
      <vt:variant>
        <vt:lpwstr/>
      </vt:variant>
      <vt:variant>
        <vt:lpwstr>_Toc127806987</vt:lpwstr>
      </vt:variant>
      <vt:variant>
        <vt:i4>1114161</vt:i4>
      </vt:variant>
      <vt:variant>
        <vt:i4>380</vt:i4>
      </vt:variant>
      <vt:variant>
        <vt:i4>0</vt:i4>
      </vt:variant>
      <vt:variant>
        <vt:i4>5</vt:i4>
      </vt:variant>
      <vt:variant>
        <vt:lpwstr/>
      </vt:variant>
      <vt:variant>
        <vt:lpwstr>_Toc127808740</vt:lpwstr>
      </vt:variant>
      <vt:variant>
        <vt:i4>1441841</vt:i4>
      </vt:variant>
      <vt:variant>
        <vt:i4>374</vt:i4>
      </vt:variant>
      <vt:variant>
        <vt:i4>0</vt:i4>
      </vt:variant>
      <vt:variant>
        <vt:i4>5</vt:i4>
      </vt:variant>
      <vt:variant>
        <vt:lpwstr/>
      </vt:variant>
      <vt:variant>
        <vt:lpwstr>_Toc127808739</vt:lpwstr>
      </vt:variant>
      <vt:variant>
        <vt:i4>1441841</vt:i4>
      </vt:variant>
      <vt:variant>
        <vt:i4>368</vt:i4>
      </vt:variant>
      <vt:variant>
        <vt:i4>0</vt:i4>
      </vt:variant>
      <vt:variant>
        <vt:i4>5</vt:i4>
      </vt:variant>
      <vt:variant>
        <vt:lpwstr/>
      </vt:variant>
      <vt:variant>
        <vt:lpwstr>_Toc127808738</vt:lpwstr>
      </vt:variant>
      <vt:variant>
        <vt:i4>1441841</vt:i4>
      </vt:variant>
      <vt:variant>
        <vt:i4>362</vt:i4>
      </vt:variant>
      <vt:variant>
        <vt:i4>0</vt:i4>
      </vt:variant>
      <vt:variant>
        <vt:i4>5</vt:i4>
      </vt:variant>
      <vt:variant>
        <vt:lpwstr/>
      </vt:variant>
      <vt:variant>
        <vt:lpwstr>_Toc127808737</vt:lpwstr>
      </vt:variant>
      <vt:variant>
        <vt:i4>1441841</vt:i4>
      </vt:variant>
      <vt:variant>
        <vt:i4>356</vt:i4>
      </vt:variant>
      <vt:variant>
        <vt:i4>0</vt:i4>
      </vt:variant>
      <vt:variant>
        <vt:i4>5</vt:i4>
      </vt:variant>
      <vt:variant>
        <vt:lpwstr/>
      </vt:variant>
      <vt:variant>
        <vt:lpwstr>_Toc127808736</vt:lpwstr>
      </vt:variant>
      <vt:variant>
        <vt:i4>1441841</vt:i4>
      </vt:variant>
      <vt:variant>
        <vt:i4>350</vt:i4>
      </vt:variant>
      <vt:variant>
        <vt:i4>0</vt:i4>
      </vt:variant>
      <vt:variant>
        <vt:i4>5</vt:i4>
      </vt:variant>
      <vt:variant>
        <vt:lpwstr/>
      </vt:variant>
      <vt:variant>
        <vt:lpwstr>_Toc127808735</vt:lpwstr>
      </vt:variant>
      <vt:variant>
        <vt:i4>1441841</vt:i4>
      </vt:variant>
      <vt:variant>
        <vt:i4>344</vt:i4>
      </vt:variant>
      <vt:variant>
        <vt:i4>0</vt:i4>
      </vt:variant>
      <vt:variant>
        <vt:i4>5</vt:i4>
      </vt:variant>
      <vt:variant>
        <vt:lpwstr/>
      </vt:variant>
      <vt:variant>
        <vt:lpwstr>_Toc127808734</vt:lpwstr>
      </vt:variant>
      <vt:variant>
        <vt:i4>1441841</vt:i4>
      </vt:variant>
      <vt:variant>
        <vt:i4>338</vt:i4>
      </vt:variant>
      <vt:variant>
        <vt:i4>0</vt:i4>
      </vt:variant>
      <vt:variant>
        <vt:i4>5</vt:i4>
      </vt:variant>
      <vt:variant>
        <vt:lpwstr/>
      </vt:variant>
      <vt:variant>
        <vt:lpwstr>_Toc127808733</vt:lpwstr>
      </vt:variant>
      <vt:variant>
        <vt:i4>1441841</vt:i4>
      </vt:variant>
      <vt:variant>
        <vt:i4>332</vt:i4>
      </vt:variant>
      <vt:variant>
        <vt:i4>0</vt:i4>
      </vt:variant>
      <vt:variant>
        <vt:i4>5</vt:i4>
      </vt:variant>
      <vt:variant>
        <vt:lpwstr/>
      </vt:variant>
      <vt:variant>
        <vt:lpwstr>_Toc127808732</vt:lpwstr>
      </vt:variant>
      <vt:variant>
        <vt:i4>1441841</vt:i4>
      </vt:variant>
      <vt:variant>
        <vt:i4>326</vt:i4>
      </vt:variant>
      <vt:variant>
        <vt:i4>0</vt:i4>
      </vt:variant>
      <vt:variant>
        <vt:i4>5</vt:i4>
      </vt:variant>
      <vt:variant>
        <vt:lpwstr/>
      </vt:variant>
      <vt:variant>
        <vt:lpwstr>_Toc127808731</vt:lpwstr>
      </vt:variant>
      <vt:variant>
        <vt:i4>1441841</vt:i4>
      </vt:variant>
      <vt:variant>
        <vt:i4>320</vt:i4>
      </vt:variant>
      <vt:variant>
        <vt:i4>0</vt:i4>
      </vt:variant>
      <vt:variant>
        <vt:i4>5</vt:i4>
      </vt:variant>
      <vt:variant>
        <vt:lpwstr/>
      </vt:variant>
      <vt:variant>
        <vt:lpwstr>_Toc127808730</vt:lpwstr>
      </vt:variant>
      <vt:variant>
        <vt:i4>1507377</vt:i4>
      </vt:variant>
      <vt:variant>
        <vt:i4>314</vt:i4>
      </vt:variant>
      <vt:variant>
        <vt:i4>0</vt:i4>
      </vt:variant>
      <vt:variant>
        <vt:i4>5</vt:i4>
      </vt:variant>
      <vt:variant>
        <vt:lpwstr/>
      </vt:variant>
      <vt:variant>
        <vt:lpwstr>_Toc127808729</vt:lpwstr>
      </vt:variant>
      <vt:variant>
        <vt:i4>1507377</vt:i4>
      </vt:variant>
      <vt:variant>
        <vt:i4>308</vt:i4>
      </vt:variant>
      <vt:variant>
        <vt:i4>0</vt:i4>
      </vt:variant>
      <vt:variant>
        <vt:i4>5</vt:i4>
      </vt:variant>
      <vt:variant>
        <vt:lpwstr/>
      </vt:variant>
      <vt:variant>
        <vt:lpwstr>_Toc127808728</vt:lpwstr>
      </vt:variant>
      <vt:variant>
        <vt:i4>1507377</vt:i4>
      </vt:variant>
      <vt:variant>
        <vt:i4>302</vt:i4>
      </vt:variant>
      <vt:variant>
        <vt:i4>0</vt:i4>
      </vt:variant>
      <vt:variant>
        <vt:i4>5</vt:i4>
      </vt:variant>
      <vt:variant>
        <vt:lpwstr/>
      </vt:variant>
      <vt:variant>
        <vt:lpwstr>_Toc127808727</vt:lpwstr>
      </vt:variant>
      <vt:variant>
        <vt:i4>1507377</vt:i4>
      </vt:variant>
      <vt:variant>
        <vt:i4>296</vt:i4>
      </vt:variant>
      <vt:variant>
        <vt:i4>0</vt:i4>
      </vt:variant>
      <vt:variant>
        <vt:i4>5</vt:i4>
      </vt:variant>
      <vt:variant>
        <vt:lpwstr/>
      </vt:variant>
      <vt:variant>
        <vt:lpwstr>_Toc127808726</vt:lpwstr>
      </vt:variant>
      <vt:variant>
        <vt:i4>1507377</vt:i4>
      </vt:variant>
      <vt:variant>
        <vt:i4>290</vt:i4>
      </vt:variant>
      <vt:variant>
        <vt:i4>0</vt:i4>
      </vt:variant>
      <vt:variant>
        <vt:i4>5</vt:i4>
      </vt:variant>
      <vt:variant>
        <vt:lpwstr/>
      </vt:variant>
      <vt:variant>
        <vt:lpwstr>_Toc127808725</vt:lpwstr>
      </vt:variant>
      <vt:variant>
        <vt:i4>1507377</vt:i4>
      </vt:variant>
      <vt:variant>
        <vt:i4>284</vt:i4>
      </vt:variant>
      <vt:variant>
        <vt:i4>0</vt:i4>
      </vt:variant>
      <vt:variant>
        <vt:i4>5</vt:i4>
      </vt:variant>
      <vt:variant>
        <vt:lpwstr/>
      </vt:variant>
      <vt:variant>
        <vt:lpwstr>_Toc127808724</vt:lpwstr>
      </vt:variant>
      <vt:variant>
        <vt:i4>1507377</vt:i4>
      </vt:variant>
      <vt:variant>
        <vt:i4>278</vt:i4>
      </vt:variant>
      <vt:variant>
        <vt:i4>0</vt:i4>
      </vt:variant>
      <vt:variant>
        <vt:i4>5</vt:i4>
      </vt:variant>
      <vt:variant>
        <vt:lpwstr/>
      </vt:variant>
      <vt:variant>
        <vt:lpwstr>_Toc127808723</vt:lpwstr>
      </vt:variant>
      <vt:variant>
        <vt:i4>1507377</vt:i4>
      </vt:variant>
      <vt:variant>
        <vt:i4>272</vt:i4>
      </vt:variant>
      <vt:variant>
        <vt:i4>0</vt:i4>
      </vt:variant>
      <vt:variant>
        <vt:i4>5</vt:i4>
      </vt:variant>
      <vt:variant>
        <vt:lpwstr/>
      </vt:variant>
      <vt:variant>
        <vt:lpwstr>_Toc127808722</vt:lpwstr>
      </vt:variant>
      <vt:variant>
        <vt:i4>1507377</vt:i4>
      </vt:variant>
      <vt:variant>
        <vt:i4>266</vt:i4>
      </vt:variant>
      <vt:variant>
        <vt:i4>0</vt:i4>
      </vt:variant>
      <vt:variant>
        <vt:i4>5</vt:i4>
      </vt:variant>
      <vt:variant>
        <vt:lpwstr/>
      </vt:variant>
      <vt:variant>
        <vt:lpwstr>_Toc127808721</vt:lpwstr>
      </vt:variant>
      <vt:variant>
        <vt:i4>1507377</vt:i4>
      </vt:variant>
      <vt:variant>
        <vt:i4>260</vt:i4>
      </vt:variant>
      <vt:variant>
        <vt:i4>0</vt:i4>
      </vt:variant>
      <vt:variant>
        <vt:i4>5</vt:i4>
      </vt:variant>
      <vt:variant>
        <vt:lpwstr/>
      </vt:variant>
      <vt:variant>
        <vt:lpwstr>_Toc127808720</vt:lpwstr>
      </vt:variant>
      <vt:variant>
        <vt:i4>1310769</vt:i4>
      </vt:variant>
      <vt:variant>
        <vt:i4>254</vt:i4>
      </vt:variant>
      <vt:variant>
        <vt:i4>0</vt:i4>
      </vt:variant>
      <vt:variant>
        <vt:i4>5</vt:i4>
      </vt:variant>
      <vt:variant>
        <vt:lpwstr/>
      </vt:variant>
      <vt:variant>
        <vt:lpwstr>_Toc127808719</vt:lpwstr>
      </vt:variant>
      <vt:variant>
        <vt:i4>1310769</vt:i4>
      </vt:variant>
      <vt:variant>
        <vt:i4>248</vt:i4>
      </vt:variant>
      <vt:variant>
        <vt:i4>0</vt:i4>
      </vt:variant>
      <vt:variant>
        <vt:i4>5</vt:i4>
      </vt:variant>
      <vt:variant>
        <vt:lpwstr/>
      </vt:variant>
      <vt:variant>
        <vt:lpwstr>_Toc127808718</vt:lpwstr>
      </vt:variant>
      <vt:variant>
        <vt:i4>1310769</vt:i4>
      </vt:variant>
      <vt:variant>
        <vt:i4>242</vt:i4>
      </vt:variant>
      <vt:variant>
        <vt:i4>0</vt:i4>
      </vt:variant>
      <vt:variant>
        <vt:i4>5</vt:i4>
      </vt:variant>
      <vt:variant>
        <vt:lpwstr/>
      </vt:variant>
      <vt:variant>
        <vt:lpwstr>_Toc127808717</vt:lpwstr>
      </vt:variant>
      <vt:variant>
        <vt:i4>1310769</vt:i4>
      </vt:variant>
      <vt:variant>
        <vt:i4>236</vt:i4>
      </vt:variant>
      <vt:variant>
        <vt:i4>0</vt:i4>
      </vt:variant>
      <vt:variant>
        <vt:i4>5</vt:i4>
      </vt:variant>
      <vt:variant>
        <vt:lpwstr/>
      </vt:variant>
      <vt:variant>
        <vt:lpwstr>_Toc127808716</vt:lpwstr>
      </vt:variant>
      <vt:variant>
        <vt:i4>1310769</vt:i4>
      </vt:variant>
      <vt:variant>
        <vt:i4>230</vt:i4>
      </vt:variant>
      <vt:variant>
        <vt:i4>0</vt:i4>
      </vt:variant>
      <vt:variant>
        <vt:i4>5</vt:i4>
      </vt:variant>
      <vt:variant>
        <vt:lpwstr/>
      </vt:variant>
      <vt:variant>
        <vt:lpwstr>_Toc127808715</vt:lpwstr>
      </vt:variant>
      <vt:variant>
        <vt:i4>1310769</vt:i4>
      </vt:variant>
      <vt:variant>
        <vt:i4>224</vt:i4>
      </vt:variant>
      <vt:variant>
        <vt:i4>0</vt:i4>
      </vt:variant>
      <vt:variant>
        <vt:i4>5</vt:i4>
      </vt:variant>
      <vt:variant>
        <vt:lpwstr/>
      </vt:variant>
      <vt:variant>
        <vt:lpwstr>_Toc127808714</vt:lpwstr>
      </vt:variant>
      <vt:variant>
        <vt:i4>1310769</vt:i4>
      </vt:variant>
      <vt:variant>
        <vt:i4>218</vt:i4>
      </vt:variant>
      <vt:variant>
        <vt:i4>0</vt:i4>
      </vt:variant>
      <vt:variant>
        <vt:i4>5</vt:i4>
      </vt:variant>
      <vt:variant>
        <vt:lpwstr/>
      </vt:variant>
      <vt:variant>
        <vt:lpwstr>_Toc127808713</vt:lpwstr>
      </vt:variant>
      <vt:variant>
        <vt:i4>1310769</vt:i4>
      </vt:variant>
      <vt:variant>
        <vt:i4>212</vt:i4>
      </vt:variant>
      <vt:variant>
        <vt:i4>0</vt:i4>
      </vt:variant>
      <vt:variant>
        <vt:i4>5</vt:i4>
      </vt:variant>
      <vt:variant>
        <vt:lpwstr/>
      </vt:variant>
      <vt:variant>
        <vt:lpwstr>_Toc127808712</vt:lpwstr>
      </vt:variant>
      <vt:variant>
        <vt:i4>1310769</vt:i4>
      </vt:variant>
      <vt:variant>
        <vt:i4>206</vt:i4>
      </vt:variant>
      <vt:variant>
        <vt:i4>0</vt:i4>
      </vt:variant>
      <vt:variant>
        <vt:i4>5</vt:i4>
      </vt:variant>
      <vt:variant>
        <vt:lpwstr/>
      </vt:variant>
      <vt:variant>
        <vt:lpwstr>_Toc127808711</vt:lpwstr>
      </vt:variant>
      <vt:variant>
        <vt:i4>1310769</vt:i4>
      </vt:variant>
      <vt:variant>
        <vt:i4>200</vt:i4>
      </vt:variant>
      <vt:variant>
        <vt:i4>0</vt:i4>
      </vt:variant>
      <vt:variant>
        <vt:i4>5</vt:i4>
      </vt:variant>
      <vt:variant>
        <vt:lpwstr/>
      </vt:variant>
      <vt:variant>
        <vt:lpwstr>_Toc127808710</vt:lpwstr>
      </vt:variant>
      <vt:variant>
        <vt:i4>1376305</vt:i4>
      </vt:variant>
      <vt:variant>
        <vt:i4>194</vt:i4>
      </vt:variant>
      <vt:variant>
        <vt:i4>0</vt:i4>
      </vt:variant>
      <vt:variant>
        <vt:i4>5</vt:i4>
      </vt:variant>
      <vt:variant>
        <vt:lpwstr/>
      </vt:variant>
      <vt:variant>
        <vt:lpwstr>_Toc127808709</vt:lpwstr>
      </vt:variant>
      <vt:variant>
        <vt:i4>1376305</vt:i4>
      </vt:variant>
      <vt:variant>
        <vt:i4>188</vt:i4>
      </vt:variant>
      <vt:variant>
        <vt:i4>0</vt:i4>
      </vt:variant>
      <vt:variant>
        <vt:i4>5</vt:i4>
      </vt:variant>
      <vt:variant>
        <vt:lpwstr/>
      </vt:variant>
      <vt:variant>
        <vt:lpwstr>_Toc127808708</vt:lpwstr>
      </vt:variant>
      <vt:variant>
        <vt:i4>1376305</vt:i4>
      </vt:variant>
      <vt:variant>
        <vt:i4>182</vt:i4>
      </vt:variant>
      <vt:variant>
        <vt:i4>0</vt:i4>
      </vt:variant>
      <vt:variant>
        <vt:i4>5</vt:i4>
      </vt:variant>
      <vt:variant>
        <vt:lpwstr/>
      </vt:variant>
      <vt:variant>
        <vt:lpwstr>_Toc127808707</vt:lpwstr>
      </vt:variant>
      <vt:variant>
        <vt:i4>1376305</vt:i4>
      </vt:variant>
      <vt:variant>
        <vt:i4>176</vt:i4>
      </vt:variant>
      <vt:variant>
        <vt:i4>0</vt:i4>
      </vt:variant>
      <vt:variant>
        <vt:i4>5</vt:i4>
      </vt:variant>
      <vt:variant>
        <vt:lpwstr/>
      </vt:variant>
      <vt:variant>
        <vt:lpwstr>_Toc127808706</vt:lpwstr>
      </vt:variant>
      <vt:variant>
        <vt:i4>1376305</vt:i4>
      </vt:variant>
      <vt:variant>
        <vt:i4>170</vt:i4>
      </vt:variant>
      <vt:variant>
        <vt:i4>0</vt:i4>
      </vt:variant>
      <vt:variant>
        <vt:i4>5</vt:i4>
      </vt:variant>
      <vt:variant>
        <vt:lpwstr/>
      </vt:variant>
      <vt:variant>
        <vt:lpwstr>_Toc127808705</vt:lpwstr>
      </vt:variant>
      <vt:variant>
        <vt:i4>1376305</vt:i4>
      </vt:variant>
      <vt:variant>
        <vt:i4>164</vt:i4>
      </vt:variant>
      <vt:variant>
        <vt:i4>0</vt:i4>
      </vt:variant>
      <vt:variant>
        <vt:i4>5</vt:i4>
      </vt:variant>
      <vt:variant>
        <vt:lpwstr/>
      </vt:variant>
      <vt:variant>
        <vt:lpwstr>_Toc127808704</vt:lpwstr>
      </vt:variant>
      <vt:variant>
        <vt:i4>1376305</vt:i4>
      </vt:variant>
      <vt:variant>
        <vt:i4>158</vt:i4>
      </vt:variant>
      <vt:variant>
        <vt:i4>0</vt:i4>
      </vt:variant>
      <vt:variant>
        <vt:i4>5</vt:i4>
      </vt:variant>
      <vt:variant>
        <vt:lpwstr/>
      </vt:variant>
      <vt:variant>
        <vt:lpwstr>_Toc127808703</vt:lpwstr>
      </vt:variant>
      <vt:variant>
        <vt:i4>1376305</vt:i4>
      </vt:variant>
      <vt:variant>
        <vt:i4>152</vt:i4>
      </vt:variant>
      <vt:variant>
        <vt:i4>0</vt:i4>
      </vt:variant>
      <vt:variant>
        <vt:i4>5</vt:i4>
      </vt:variant>
      <vt:variant>
        <vt:lpwstr/>
      </vt:variant>
      <vt:variant>
        <vt:lpwstr>_Toc127808702</vt:lpwstr>
      </vt:variant>
      <vt:variant>
        <vt:i4>1376305</vt:i4>
      </vt:variant>
      <vt:variant>
        <vt:i4>146</vt:i4>
      </vt:variant>
      <vt:variant>
        <vt:i4>0</vt:i4>
      </vt:variant>
      <vt:variant>
        <vt:i4>5</vt:i4>
      </vt:variant>
      <vt:variant>
        <vt:lpwstr/>
      </vt:variant>
      <vt:variant>
        <vt:lpwstr>_Toc127808701</vt:lpwstr>
      </vt:variant>
      <vt:variant>
        <vt:i4>1376305</vt:i4>
      </vt:variant>
      <vt:variant>
        <vt:i4>140</vt:i4>
      </vt:variant>
      <vt:variant>
        <vt:i4>0</vt:i4>
      </vt:variant>
      <vt:variant>
        <vt:i4>5</vt:i4>
      </vt:variant>
      <vt:variant>
        <vt:lpwstr/>
      </vt:variant>
      <vt:variant>
        <vt:lpwstr>_Toc127808700</vt:lpwstr>
      </vt:variant>
      <vt:variant>
        <vt:i4>1835056</vt:i4>
      </vt:variant>
      <vt:variant>
        <vt:i4>134</vt:i4>
      </vt:variant>
      <vt:variant>
        <vt:i4>0</vt:i4>
      </vt:variant>
      <vt:variant>
        <vt:i4>5</vt:i4>
      </vt:variant>
      <vt:variant>
        <vt:lpwstr/>
      </vt:variant>
      <vt:variant>
        <vt:lpwstr>_Toc127808699</vt:lpwstr>
      </vt:variant>
      <vt:variant>
        <vt:i4>1835056</vt:i4>
      </vt:variant>
      <vt:variant>
        <vt:i4>128</vt:i4>
      </vt:variant>
      <vt:variant>
        <vt:i4>0</vt:i4>
      </vt:variant>
      <vt:variant>
        <vt:i4>5</vt:i4>
      </vt:variant>
      <vt:variant>
        <vt:lpwstr/>
      </vt:variant>
      <vt:variant>
        <vt:lpwstr>_Toc127808698</vt:lpwstr>
      </vt:variant>
      <vt:variant>
        <vt:i4>1835056</vt:i4>
      </vt:variant>
      <vt:variant>
        <vt:i4>122</vt:i4>
      </vt:variant>
      <vt:variant>
        <vt:i4>0</vt:i4>
      </vt:variant>
      <vt:variant>
        <vt:i4>5</vt:i4>
      </vt:variant>
      <vt:variant>
        <vt:lpwstr/>
      </vt:variant>
      <vt:variant>
        <vt:lpwstr>_Toc127808697</vt:lpwstr>
      </vt:variant>
      <vt:variant>
        <vt:i4>1835056</vt:i4>
      </vt:variant>
      <vt:variant>
        <vt:i4>116</vt:i4>
      </vt:variant>
      <vt:variant>
        <vt:i4>0</vt:i4>
      </vt:variant>
      <vt:variant>
        <vt:i4>5</vt:i4>
      </vt:variant>
      <vt:variant>
        <vt:lpwstr/>
      </vt:variant>
      <vt:variant>
        <vt:lpwstr>_Toc127808696</vt:lpwstr>
      </vt:variant>
      <vt:variant>
        <vt:i4>1835056</vt:i4>
      </vt:variant>
      <vt:variant>
        <vt:i4>110</vt:i4>
      </vt:variant>
      <vt:variant>
        <vt:i4>0</vt:i4>
      </vt:variant>
      <vt:variant>
        <vt:i4>5</vt:i4>
      </vt:variant>
      <vt:variant>
        <vt:lpwstr/>
      </vt:variant>
      <vt:variant>
        <vt:lpwstr>_Toc127808695</vt:lpwstr>
      </vt:variant>
      <vt:variant>
        <vt:i4>1835056</vt:i4>
      </vt:variant>
      <vt:variant>
        <vt:i4>104</vt:i4>
      </vt:variant>
      <vt:variant>
        <vt:i4>0</vt:i4>
      </vt:variant>
      <vt:variant>
        <vt:i4>5</vt:i4>
      </vt:variant>
      <vt:variant>
        <vt:lpwstr/>
      </vt:variant>
      <vt:variant>
        <vt:lpwstr>_Toc127808694</vt:lpwstr>
      </vt:variant>
      <vt:variant>
        <vt:i4>1835056</vt:i4>
      </vt:variant>
      <vt:variant>
        <vt:i4>98</vt:i4>
      </vt:variant>
      <vt:variant>
        <vt:i4>0</vt:i4>
      </vt:variant>
      <vt:variant>
        <vt:i4>5</vt:i4>
      </vt:variant>
      <vt:variant>
        <vt:lpwstr/>
      </vt:variant>
      <vt:variant>
        <vt:lpwstr>_Toc127808693</vt:lpwstr>
      </vt:variant>
      <vt:variant>
        <vt:i4>1835056</vt:i4>
      </vt:variant>
      <vt:variant>
        <vt:i4>92</vt:i4>
      </vt:variant>
      <vt:variant>
        <vt:i4>0</vt:i4>
      </vt:variant>
      <vt:variant>
        <vt:i4>5</vt:i4>
      </vt:variant>
      <vt:variant>
        <vt:lpwstr/>
      </vt:variant>
      <vt:variant>
        <vt:lpwstr>_Toc127808692</vt:lpwstr>
      </vt:variant>
      <vt:variant>
        <vt:i4>1835056</vt:i4>
      </vt:variant>
      <vt:variant>
        <vt:i4>86</vt:i4>
      </vt:variant>
      <vt:variant>
        <vt:i4>0</vt:i4>
      </vt:variant>
      <vt:variant>
        <vt:i4>5</vt:i4>
      </vt:variant>
      <vt:variant>
        <vt:lpwstr/>
      </vt:variant>
      <vt:variant>
        <vt:lpwstr>_Toc127808691</vt:lpwstr>
      </vt:variant>
      <vt:variant>
        <vt:i4>1835056</vt:i4>
      </vt:variant>
      <vt:variant>
        <vt:i4>80</vt:i4>
      </vt:variant>
      <vt:variant>
        <vt:i4>0</vt:i4>
      </vt:variant>
      <vt:variant>
        <vt:i4>5</vt:i4>
      </vt:variant>
      <vt:variant>
        <vt:lpwstr/>
      </vt:variant>
      <vt:variant>
        <vt:lpwstr>_Toc127808690</vt:lpwstr>
      </vt:variant>
      <vt:variant>
        <vt:i4>1900592</vt:i4>
      </vt:variant>
      <vt:variant>
        <vt:i4>74</vt:i4>
      </vt:variant>
      <vt:variant>
        <vt:i4>0</vt:i4>
      </vt:variant>
      <vt:variant>
        <vt:i4>5</vt:i4>
      </vt:variant>
      <vt:variant>
        <vt:lpwstr/>
      </vt:variant>
      <vt:variant>
        <vt:lpwstr>_Toc127808689</vt:lpwstr>
      </vt:variant>
      <vt:variant>
        <vt:i4>1900592</vt:i4>
      </vt:variant>
      <vt:variant>
        <vt:i4>68</vt:i4>
      </vt:variant>
      <vt:variant>
        <vt:i4>0</vt:i4>
      </vt:variant>
      <vt:variant>
        <vt:i4>5</vt:i4>
      </vt:variant>
      <vt:variant>
        <vt:lpwstr/>
      </vt:variant>
      <vt:variant>
        <vt:lpwstr>_Toc127808688</vt:lpwstr>
      </vt:variant>
      <vt:variant>
        <vt:i4>1900592</vt:i4>
      </vt:variant>
      <vt:variant>
        <vt:i4>62</vt:i4>
      </vt:variant>
      <vt:variant>
        <vt:i4>0</vt:i4>
      </vt:variant>
      <vt:variant>
        <vt:i4>5</vt:i4>
      </vt:variant>
      <vt:variant>
        <vt:lpwstr/>
      </vt:variant>
      <vt:variant>
        <vt:lpwstr>_Toc127808687</vt:lpwstr>
      </vt:variant>
      <vt:variant>
        <vt:i4>1900592</vt:i4>
      </vt:variant>
      <vt:variant>
        <vt:i4>56</vt:i4>
      </vt:variant>
      <vt:variant>
        <vt:i4>0</vt:i4>
      </vt:variant>
      <vt:variant>
        <vt:i4>5</vt:i4>
      </vt:variant>
      <vt:variant>
        <vt:lpwstr/>
      </vt:variant>
      <vt:variant>
        <vt:lpwstr>_Toc127808686</vt:lpwstr>
      </vt:variant>
      <vt:variant>
        <vt:i4>1900592</vt:i4>
      </vt:variant>
      <vt:variant>
        <vt:i4>50</vt:i4>
      </vt:variant>
      <vt:variant>
        <vt:i4>0</vt:i4>
      </vt:variant>
      <vt:variant>
        <vt:i4>5</vt:i4>
      </vt:variant>
      <vt:variant>
        <vt:lpwstr/>
      </vt:variant>
      <vt:variant>
        <vt:lpwstr>_Toc127808685</vt:lpwstr>
      </vt:variant>
      <vt:variant>
        <vt:i4>1900592</vt:i4>
      </vt:variant>
      <vt:variant>
        <vt:i4>44</vt:i4>
      </vt:variant>
      <vt:variant>
        <vt:i4>0</vt:i4>
      </vt:variant>
      <vt:variant>
        <vt:i4>5</vt:i4>
      </vt:variant>
      <vt:variant>
        <vt:lpwstr/>
      </vt:variant>
      <vt:variant>
        <vt:lpwstr>_Toc127808684</vt:lpwstr>
      </vt:variant>
      <vt:variant>
        <vt:i4>1900592</vt:i4>
      </vt:variant>
      <vt:variant>
        <vt:i4>38</vt:i4>
      </vt:variant>
      <vt:variant>
        <vt:i4>0</vt:i4>
      </vt:variant>
      <vt:variant>
        <vt:i4>5</vt:i4>
      </vt:variant>
      <vt:variant>
        <vt:lpwstr/>
      </vt:variant>
      <vt:variant>
        <vt:lpwstr>_Toc127808683</vt:lpwstr>
      </vt:variant>
      <vt:variant>
        <vt:i4>1900592</vt:i4>
      </vt:variant>
      <vt:variant>
        <vt:i4>32</vt:i4>
      </vt:variant>
      <vt:variant>
        <vt:i4>0</vt:i4>
      </vt:variant>
      <vt:variant>
        <vt:i4>5</vt:i4>
      </vt:variant>
      <vt:variant>
        <vt:lpwstr/>
      </vt:variant>
      <vt:variant>
        <vt:lpwstr>_Toc127808682</vt:lpwstr>
      </vt:variant>
      <vt:variant>
        <vt:i4>1900592</vt:i4>
      </vt:variant>
      <vt:variant>
        <vt:i4>26</vt:i4>
      </vt:variant>
      <vt:variant>
        <vt:i4>0</vt:i4>
      </vt:variant>
      <vt:variant>
        <vt:i4>5</vt:i4>
      </vt:variant>
      <vt:variant>
        <vt:lpwstr/>
      </vt:variant>
      <vt:variant>
        <vt:lpwstr>_Toc127808681</vt:lpwstr>
      </vt:variant>
      <vt:variant>
        <vt:i4>1900592</vt:i4>
      </vt:variant>
      <vt:variant>
        <vt:i4>20</vt:i4>
      </vt:variant>
      <vt:variant>
        <vt:i4>0</vt:i4>
      </vt:variant>
      <vt:variant>
        <vt:i4>5</vt:i4>
      </vt:variant>
      <vt:variant>
        <vt:lpwstr/>
      </vt:variant>
      <vt:variant>
        <vt:lpwstr>_Toc127808680</vt:lpwstr>
      </vt:variant>
      <vt:variant>
        <vt:i4>1179696</vt:i4>
      </vt:variant>
      <vt:variant>
        <vt:i4>14</vt:i4>
      </vt:variant>
      <vt:variant>
        <vt:i4>0</vt:i4>
      </vt:variant>
      <vt:variant>
        <vt:i4>5</vt:i4>
      </vt:variant>
      <vt:variant>
        <vt:lpwstr/>
      </vt:variant>
      <vt:variant>
        <vt:lpwstr>_Toc127808679</vt:lpwstr>
      </vt:variant>
      <vt:variant>
        <vt:i4>1179696</vt:i4>
      </vt:variant>
      <vt:variant>
        <vt:i4>8</vt:i4>
      </vt:variant>
      <vt:variant>
        <vt:i4>0</vt:i4>
      </vt:variant>
      <vt:variant>
        <vt:i4>5</vt:i4>
      </vt:variant>
      <vt:variant>
        <vt:lpwstr/>
      </vt:variant>
      <vt:variant>
        <vt:lpwstr>_Toc127808678</vt:lpwstr>
      </vt:variant>
      <vt:variant>
        <vt:i4>1179696</vt:i4>
      </vt:variant>
      <vt:variant>
        <vt:i4>2</vt:i4>
      </vt:variant>
      <vt:variant>
        <vt:i4>0</vt:i4>
      </vt:variant>
      <vt:variant>
        <vt:i4>5</vt:i4>
      </vt:variant>
      <vt:variant>
        <vt:lpwstr/>
      </vt:variant>
      <vt:variant>
        <vt:lpwstr>_Toc12780867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Schertenleib</dc:creator>
  <cp:keywords/>
  <dc:description/>
  <cp:lastModifiedBy>Katrin Schertenleib</cp:lastModifiedBy>
  <cp:revision>3</cp:revision>
  <cp:lastPrinted>2024-01-30T22:59:00Z</cp:lastPrinted>
  <dcterms:created xsi:type="dcterms:W3CDTF">2024-03-27T19:09:00Z</dcterms:created>
  <dcterms:modified xsi:type="dcterms:W3CDTF">2024-03-27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555433891/apa-2KS</vt:lpwstr>
  </property>
  <property fmtid="{D5CDD505-2E9C-101B-9397-08002B2CF9AE}" pid="5" name="Mendeley Recent Style Name 1_1">
    <vt:lpwstr>American Psychological Association 7th edition - K Schert</vt:lpwstr>
  </property>
  <property fmtid="{D5CDD505-2E9C-101B-9397-08002B2CF9AE}" pid="6" name="Mendeley Recent Style Id 2_1">
    <vt:lpwstr>http://csl.mendeley.com/styles/555433891/MEE-KS</vt:lpwstr>
  </property>
  <property fmtid="{D5CDD505-2E9C-101B-9397-08002B2CF9AE}" pid="7" name="Mendeley Recent Style Name 2_1">
    <vt:lpwstr>American Psychological Association 7th edition - K Schert1 - K Schert</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experimental-marine-biology-and-ecology</vt:lpwstr>
  </property>
  <property fmtid="{D5CDD505-2E9C-101B-9397-08002B2CF9AE}" pid="15" name="Mendeley Recent Style Name 6_1">
    <vt:lpwstr>Journal of Experimental Marine Biology and Ecology</vt:lpwstr>
  </property>
  <property fmtid="{D5CDD505-2E9C-101B-9397-08002B2CF9AE}" pid="16" name="Mendeley Recent Style Id 7_1">
    <vt:lpwstr>http://www.zotero.org/styles/marine-environmental-research</vt:lpwstr>
  </property>
  <property fmtid="{D5CDD505-2E9C-101B-9397-08002B2CF9AE}" pid="17" name="Mendeley Recent Style Name 7_1">
    <vt:lpwstr>Marine Environmental Research</vt:lpwstr>
  </property>
  <property fmtid="{D5CDD505-2E9C-101B-9397-08002B2CF9AE}" pid="18" name="Mendeley Recent Style Id 8_1">
    <vt:lpwstr>http://www.zotero.org/styles/methods-in-ecology-and-evolution</vt:lpwstr>
  </property>
  <property fmtid="{D5CDD505-2E9C-101B-9397-08002B2CF9AE}" pid="19" name="Mendeley Recent Style Name 8_1">
    <vt:lpwstr>Methods in Ecology and Evolution</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marine-environmental-research</vt:lpwstr>
  </property>
  <property fmtid="{D5CDD505-2E9C-101B-9397-08002B2CF9AE}" pid="24" name="Mendeley Unique User Id_1">
    <vt:lpwstr>2c2b9991-e9d5-3a65-bac8-12b753a39e89</vt:lpwstr>
  </property>
</Properties>
</file>